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387" w:type="dxa"/>
        <w:jc w:val="center"/>
        <w:tblInd w:w="0" w:type="dxa"/>
        <w:tblLayout w:type="fixed"/>
        <w:tblCellMar>
          <w:top w:w="0" w:type="dxa"/>
          <w:left w:w="57" w:type="dxa"/>
          <w:bottom w:w="28" w:type="dxa"/>
          <w:right w:w="0" w:type="dxa"/>
        </w:tblCellMar>
      </w:tblPr>
      <w:tblGrid>
        <w:gridCol w:w="2023"/>
        <w:gridCol w:w="851"/>
        <w:gridCol w:w="850"/>
        <w:gridCol w:w="709"/>
        <w:gridCol w:w="709"/>
        <w:gridCol w:w="1559"/>
        <w:gridCol w:w="449"/>
        <w:gridCol w:w="992"/>
        <w:gridCol w:w="787"/>
        <w:gridCol w:w="914"/>
        <w:gridCol w:w="1701"/>
        <w:gridCol w:w="851"/>
        <w:gridCol w:w="992"/>
      </w:tblGrid>
      <w:tr>
        <w:trPr>
          <w:tblHeader w:val="true"/>
          <w:trHeight w:val="194" w:hRule="atLeast"/>
        </w:trPr>
        <w:tc>
          <w:tcPr>
            <w:tcW w:w="12395" w:type="dxa"/>
            <w:gridSpan w:val="12"/>
            <w:tcBorders>
              <w:bottom w:val="single" w:sz="4" w:space="0" w:color="000000"/>
            </w:tcBorders>
            <w:vAlign w:val="center"/>
          </w:tcPr>
          <w:p>
            <w:pPr>
              <w:pStyle w:val="Normal"/>
              <w:spacing w:lineRule="auto" w:line="240" w:before="0" w:after="0"/>
              <w:rPr/>
            </w:pPr>
            <w:r>
              <w:rPr>
                <w:b/>
                <w:bCs/>
                <w:color w:val="000000"/>
                <w:sz w:val="20"/>
                <w:szCs w:val="20"/>
                <w:lang w:val="en-GB"/>
              </w:rPr>
              <w:t>Table S1 | Study characteristics</w:t>
            </w:r>
          </w:p>
        </w:tc>
        <w:tc>
          <w:tcPr>
            <w:tcW w:w="992" w:type="dxa"/>
            <w:tcBorders>
              <w:bottom w:val="single" w:sz="4" w:space="0" w:color="000000"/>
            </w:tcBorders>
          </w:tcPr>
          <w:p>
            <w:pPr>
              <w:pStyle w:val="Normal"/>
              <w:snapToGrid w:val="false"/>
              <w:spacing w:lineRule="auto" w:line="240" w:before="0" w:after="0"/>
              <w:rPr>
                <w:b/>
                <w:b/>
                <w:bCs/>
                <w:color w:val="000000"/>
                <w:sz w:val="20"/>
                <w:szCs w:val="20"/>
                <w:lang w:val="en-GB"/>
              </w:rPr>
            </w:pPr>
            <w:r>
              <w:rPr>
                <w:b/>
                <w:bCs/>
                <w:color w:val="000000"/>
                <w:sz w:val="20"/>
                <w:szCs w:val="20"/>
                <w:lang w:val="en-GB"/>
              </w:rPr>
            </w:r>
          </w:p>
        </w:tc>
      </w:tr>
      <w:tr>
        <w:trPr>
          <w:trHeight w:val="433" w:hRule="atLeast"/>
        </w:trPr>
        <w:tc>
          <w:tcPr>
            <w:tcW w:w="2023" w:type="dxa"/>
            <w:tcBorders>
              <w:top w:val="single" w:sz="4" w:space="0" w:color="000000"/>
              <w:bottom w:val="single" w:sz="4" w:space="0" w:color="000000"/>
            </w:tcBorders>
            <w:vAlign w:val="center"/>
          </w:tcPr>
          <w:p>
            <w:pPr>
              <w:pStyle w:val="Normal"/>
              <w:spacing w:lineRule="auto" w:line="240" w:before="0" w:after="0"/>
              <w:rPr>
                <w:b/>
                <w:b/>
                <w:bCs/>
                <w:color w:val="000000"/>
                <w:sz w:val="20"/>
                <w:szCs w:val="20"/>
                <w:lang w:val="en-GB"/>
              </w:rPr>
            </w:pPr>
            <w:r>
              <w:rPr>
                <w:b/>
                <w:bCs/>
                <w:color w:val="000000"/>
                <w:sz w:val="20"/>
                <w:szCs w:val="20"/>
                <w:lang w:val="en-GB"/>
              </w:rPr>
              <w:t>Author</w:t>
            </w:r>
          </w:p>
        </w:tc>
        <w:tc>
          <w:tcPr>
            <w:tcW w:w="851"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Species</w:t>
            </w:r>
          </w:p>
        </w:tc>
        <w:tc>
          <w:tcPr>
            <w:tcW w:w="850"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Gender</w:t>
            </w:r>
          </w:p>
        </w:tc>
        <w:tc>
          <w:tcPr>
            <w:tcW w:w="1418" w:type="dxa"/>
            <w:gridSpan w:val="2"/>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Cycles</w:t>
            </w:r>
          </w:p>
          <w:p>
            <w:pPr>
              <w:pStyle w:val="Normal"/>
              <w:spacing w:lineRule="auto" w:line="240" w:before="0" w:after="0"/>
              <w:jc w:val="center"/>
              <w:rPr>
                <w:b/>
                <w:b/>
                <w:bCs/>
                <w:color w:val="000000"/>
                <w:sz w:val="20"/>
                <w:szCs w:val="20"/>
                <w:lang w:val="en-GB"/>
              </w:rPr>
            </w:pPr>
            <w:r>
              <w:rPr>
                <w:b/>
                <w:bCs/>
                <w:color w:val="000000"/>
                <w:sz w:val="20"/>
                <w:szCs w:val="20"/>
                <w:lang w:val="en-GB"/>
              </w:rPr>
              <w:t>(Fractionation)</w:t>
            </w:r>
          </w:p>
        </w:tc>
        <w:tc>
          <w:tcPr>
            <w:tcW w:w="1559"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Prec isch</w:t>
            </w:r>
          </w:p>
        </w:tc>
        <w:tc>
          <w:tcPr>
            <w:tcW w:w="449"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Int rep</w:t>
            </w:r>
          </w:p>
        </w:tc>
        <w:tc>
          <w:tcPr>
            <w:tcW w:w="1779" w:type="dxa"/>
            <w:gridSpan w:val="2"/>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Delay</w:t>
            </w:r>
          </w:p>
          <w:p>
            <w:pPr>
              <w:pStyle w:val="Normal"/>
              <w:spacing w:lineRule="auto" w:line="240" w:before="0" w:after="0"/>
              <w:jc w:val="center"/>
              <w:rPr>
                <w:b/>
                <w:b/>
                <w:bCs/>
                <w:color w:val="000000"/>
                <w:sz w:val="20"/>
                <w:szCs w:val="20"/>
                <w:lang w:val="en-GB"/>
              </w:rPr>
            </w:pPr>
            <w:r>
              <w:rPr>
                <w:b/>
                <w:bCs/>
                <w:color w:val="000000"/>
                <w:sz w:val="20"/>
                <w:szCs w:val="20"/>
                <w:lang w:val="en-GB"/>
              </w:rPr>
              <w:t>(IPC window)</w:t>
            </w:r>
          </w:p>
        </w:tc>
        <w:tc>
          <w:tcPr>
            <w:tcW w:w="914"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Index ischemia</w:t>
            </w:r>
          </w:p>
        </w:tc>
        <w:tc>
          <w:tcPr>
            <w:tcW w:w="1701"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Time of measurement</w:t>
            </w:r>
          </w:p>
        </w:tc>
        <w:tc>
          <w:tcPr>
            <w:tcW w:w="851"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LIPC/ RIPC</w:t>
            </w:r>
          </w:p>
        </w:tc>
        <w:tc>
          <w:tcPr>
            <w:tcW w:w="992" w:type="dxa"/>
            <w:tcBorders>
              <w:top w:val="single" w:sz="4" w:space="0" w:color="000000"/>
              <w:bottom w:val="single" w:sz="4" w:space="0" w:color="000000"/>
            </w:tcBorders>
            <w:vAlign w:val="center"/>
          </w:tcPr>
          <w:p>
            <w:pPr>
              <w:pStyle w:val="Normal"/>
              <w:spacing w:lineRule="auto" w:line="240" w:before="0" w:after="0"/>
              <w:rPr>
                <w:b/>
                <w:b/>
                <w:bCs/>
                <w:color w:val="000000"/>
                <w:sz w:val="20"/>
                <w:szCs w:val="20"/>
                <w:lang w:val="en-GB"/>
              </w:rPr>
            </w:pPr>
            <w:r>
              <w:rPr>
                <w:b/>
                <w:bCs/>
                <w:color w:val="000000"/>
                <w:sz w:val="20"/>
                <w:szCs w:val="20"/>
                <w:lang w:val="en-GB"/>
              </w:rPr>
              <w:t>Outcome measures</w:t>
            </w:r>
          </w:p>
        </w:tc>
      </w:tr>
      <w:tr>
        <w:trPr>
          <w:trHeight w:val="227" w:hRule="atLeast"/>
        </w:trPr>
        <w:tc>
          <w:tcPr>
            <w:tcW w:w="2023" w:type="dxa"/>
            <w:tcBorders>
              <w:top w:val="single" w:sz="4" w:space="0" w:color="000000"/>
            </w:tcBorders>
          </w:tcPr>
          <w:p>
            <w:pPr>
              <w:pStyle w:val="Normal"/>
              <w:spacing w:lineRule="auto" w:line="240" w:before="0" w:after="0"/>
              <w:rPr>
                <w:color w:val="000000"/>
                <w:sz w:val="20"/>
                <w:szCs w:val="20"/>
                <w:lang w:val="en-GB"/>
              </w:rPr>
            </w:pPr>
            <w:r>
              <w:rPr>
                <w:color w:val="000000"/>
                <w:sz w:val="20"/>
                <w:szCs w:val="20"/>
                <w:lang w:val="en-GB"/>
              </w:rPr>
              <w:t>At</w:t>
            </w:r>
            <w:r>
              <w:rPr>
                <w:rFonts w:cs="Calibri"/>
                <w:color w:val="000000"/>
                <w:sz w:val="20"/>
                <w:szCs w:val="20"/>
                <w:lang w:val="en-GB"/>
              </w:rPr>
              <w:t>e</w:t>
            </w:r>
            <w:r>
              <w:rPr>
                <w:rFonts w:cs="Calibri"/>
                <w:sz w:val="20"/>
                <w:szCs w:val="20"/>
                <w:lang w:eastAsia="nl-NL"/>
              </w:rPr>
              <w:t>ş</w:t>
            </w:r>
            <w:r>
              <w:rPr>
                <w:color w:val="000000"/>
                <w:sz w:val="20"/>
                <w:szCs w:val="20"/>
                <w:lang w:val="en-GB"/>
              </w:rPr>
              <w:t xml:space="preserve">, 2002 </w:t>
            </w:r>
            <w:r>
              <w:fldChar w:fldCharType="begin"/>
            </w:r>
            <w:r>
              <w:rPr>
                <w:sz w:val="20"/>
                <w:szCs w:val="20"/>
                <w:color w:val="000000"/>
                <w:lang w:val="en-GB" w:eastAsia="en-US"/>
              </w:rPr>
              <w:instrText xml:space="preserve">ADDIN Mendeley Citation{49bb1e44-1f51-102d-8183-0024e85e2bb9} CSL_CITATION  { "citationItems" : [ { "id" : "ITEM-1", "itemData" : { "DOI" : "10.1097/01.TP.0000032752.61372.36", "abstract" : "BACKGROUND: In this study, we evaluated the beneficial effect of brief ischemia and reperfusion, which was shown to have local effects on liver previously, on kidney as a remote organ in rats. METHODS: Male Wistar rats were divided into three groups: group I, sham; group II, renal ischemia for 45 min; and group III, 10 min of brief hepatic ischemia and 10 min of reperfusion after 45 min of renal ischemia. Biochemical determination, tumor necrosis factor (TNF)-alpha and tissue thiobarbituric acid-reactive substances (TBARS) levels, and histopathologic findings were evaluated at 45 min and 24 hr of reperfusion. RESULTS: Although blood urea nitrogen and creatinine levels were similar at 45 min in groups II and III, these levels were lower in group III at 24 hr. Creatine clearance values were higher and fraction excretion of sodium values were lower in group II than in group III at 24 hr. Lactate dehydrogenase levels of groups III and II were similarly elevated at 45 min, whereas group III values decreased more rapidly than those of group II at 24 hr. At 45 min of reperfusion, TNF-alpha and tissue TBARS levels were found lower in group III than in group II. Histopathologic parameters including congestion and tubular vacuolization, tubular cell detachment, and necrosis were significantly reduced in group III as compared with results of group II 45 min after ischemia. All histopathologic parameters were defined as statistically better in group II at 24 hr. CONCLUSIONS: The beneficial effect of brief ischemia of liver on renal ischemia as a remote organ was confirmed by biochemical, histopathologic, and ultrastructural findings.", "author" : [ { "family" : "Ate\u015f", "given" : "Ersin" }, { "family" : "Gen\u00e7", "given" : "Ertugrul" }, { "family" : "Erkasap", "given" : "Nilufer" }, { "family" : "Erkasap", "given" : "Serdar" }, { "family" : "Akman", "given" : "Serif" }, { "family" : "Firat", "given" : "Pinar" }, { "family" : "Emre", "given" : "S\u00fckr\u00fc" }, { "family" : "Kiper", "given" : "Haluk" } ], "container-title" : "Transplantation", "id" : "ITEM-1", "issue" : "9", "issued" : { "date-parts" : [ [ "2002", "11" ] ] }, "page" : "1247-51", "title" : "Renal protection by brief liver ischemia in rats.", "type" : "article-journal", "volume" : "74" }, "uris" : [ "http://www.mendeley.com/documents/?uuid=49bb1e44-1f51-102d-8183-0024e85e2bb9" ] } ], "mendeley" : { "previouslyFormattedCitation" : "[1]"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1]</w:t>
            </w:r>
            <w:r/>
            <w:r>
              <w:rPr>
                <w:sz w:val="20"/>
                <w:szCs w:val="20"/>
                <w:color w:val="000000"/>
                <w:lang w:val="en-GB" w:eastAsia="en-US"/>
              </w:rPr>
              <w:fldChar w:fldCharType="end"/>
            </w:r>
            <w:r>
              <w:rPr>
                <w:color w:val="000000"/>
                <w:sz w:val="20"/>
                <w:szCs w:val="20"/>
                <w:lang w:val="en-GB" w:eastAsia="en-US"/>
              </w:rPr>
            </w:r>
          </w:p>
        </w:tc>
        <w:tc>
          <w:tcPr>
            <w:tcW w:w="851"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op w:val="single" w:sz="4" w:space="0" w:color="000000"/>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op w:val="single" w:sz="4" w:space="0" w:color="000000"/>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10</w:t>
            </w:r>
          </w:p>
        </w:tc>
        <w:tc>
          <w:tcPr>
            <w:tcW w:w="449"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op w:val="single" w:sz="4" w:space="0" w:color="000000"/>
            </w:tcBorders>
          </w:tcPr>
          <w:p>
            <w:pPr>
              <w:pStyle w:val="Normal"/>
              <w:spacing w:lineRule="auto" w:line="240" w:before="0" w:after="0"/>
              <w:jc w:val="right"/>
              <w:rPr>
                <w:color w:val="000000"/>
                <w:sz w:val="20"/>
                <w:szCs w:val="20"/>
                <w:lang w:val="en-GB"/>
              </w:rPr>
            </w:pPr>
            <w:r>
              <w:rPr>
                <w:color w:val="000000"/>
                <w:sz w:val="20"/>
                <w:szCs w:val="20"/>
                <w:lang w:val="en-GB"/>
              </w:rPr>
              <w:t>10</w:t>
            </w:r>
          </w:p>
        </w:tc>
        <w:tc>
          <w:tcPr>
            <w:tcW w:w="787" w:type="dxa"/>
            <w:tcBorders>
              <w:top w:val="single" w:sz="4" w:space="0" w:color="000000"/>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45min/24h</w:t>
            </w:r>
          </w:p>
        </w:tc>
        <w:tc>
          <w:tcPr>
            <w:tcW w:w="851"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RIPC</w:t>
            </w:r>
          </w:p>
        </w:tc>
        <w:tc>
          <w:tcPr>
            <w:tcW w:w="992" w:type="dxa"/>
            <w:tcBorders>
              <w:top w:val="single" w:sz="4" w:space="0" w:color="000000"/>
            </w:tcBorders>
          </w:tcPr>
          <w:p>
            <w:pPr>
              <w:pStyle w:val="Normal"/>
              <w:spacing w:lineRule="auto" w:line="240" w:before="0" w:after="0"/>
              <w:rPr>
                <w:color w:val="000000"/>
                <w:sz w:val="20"/>
                <w:szCs w:val="20"/>
                <w:lang w:val="en-GB"/>
              </w:rPr>
            </w:pPr>
            <w:r>
              <w:rPr>
                <w:color w:val="000000"/>
                <w:sz w:val="20"/>
                <w:szCs w:val="20"/>
                <w:lang w:val="en-GB"/>
              </w:rPr>
              <w:t>Cr, BUN, H</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Aufricht, 2002 </w:t>
            </w:r>
            <w:r>
              <w:fldChar w:fldCharType="begin"/>
            </w:r>
            <w:r>
              <w:rPr>
                <w:sz w:val="20"/>
                <w:szCs w:val="20"/>
                <w:color w:val="000000"/>
                <w:lang w:val="en-GB" w:eastAsia="en-US"/>
              </w:rPr>
              <w:instrText xml:space="preserve">ADDIN Mendeley Citation{32750ed9-8e29-4eaa-a026-f2747d547615} CSL_CITATION  { "citationItems" : [ { "id" : "ITEM-1", "itemData" : { "abstract" : "Recent studies have suggested that heat shock proteins (HSPs) are involved in the restoration of the cytoskeletal anchorage of Na,K-ATPase after renal ischemia. To determine their role in ischemic conditioning, we investigated whether cytoskeletal Na,K-ATPase was stabilized during repeat ischemia concurrent with 25-kD and 70-kD HSPs induction. Anesthetized rats either underwent single unilateral renal ischemia or were conditioned with bilateral renal ischemia and, after 18 h of reflow, were then subjected to repeat unilateral renal ischemia. Renal cortex was harvested, and effects of single versus repeat ischemia were compared by Triton X-100 extraction, by immunohistochemistry, and by an in vitro assay of Na,K-ATPase association with isolated cytoskeletal fractions. In contrast to single ischemia, repeat ischemia did not result in increased Triton X-100 extractability of Na,K-ATPase. Levels of 25-kD and 70-kD HSPs were significantly induced by ischemic conditioning and redistributed into the cytoskeletal fraction after single and repeat ischemia. Immunohistochemistry also showed significant disruption of Na,K-ATPase within proximal tubules only after a single episode of ischemia, whereas repeat ischemia did not alter the pattern of restored Na,K-ATPase localization in conditioned renal cortex. The preserved association of Na,K-ATPase with the cytoskeletal fraction of conditioned renal cortex was effectively abolished in vitro by addition of antibodies against 25-kD or 70-kD HSP. These results suggest that 25-kD and 70-kD HSPs induced by ischemic conditioning stabilize the cytoskeletal anchorage of Na,K-ATPase during repeat renal ischemia.", "author" : [ { "family" : "Aufricht", "given" : "Christoph" }, { "family" : "Bidmon", "given" : "Bettina" }, { "family" : "Ruffingshofer", "given" : "Dagmar" }, { "family" : "Regele", "given" : "Heinz" }, { "family" : "Herkner", "given" : "Kurt" }, { "family" : "Siegel", "given" : "Norman J" }, { "family" : "Kashgarian", "given" : "Michael" }, { "family" : "Van Why", "given" : "Scott K" } ], "container-title" : "Pediatr Res", "id" : "ITEM-1", "issue" : "6", "issued" : { "date-parts" : [ [ "2002", "6" ] ] }, "page" : "722-7", "title" : "Ischemic conditioning prevents Na,K-ATPase dissociation from the cytoskeletal cellular fraction after repeat renal ischemia in rats.", "type" : "article-journal", "volume" : "51" }, "uris" : [ "http://www.mendeley.com/documents/?uuid=32750ed9-8e29-4eaa-a026-f2747d547615" ] } ], "mendeley" : { "previouslyFormattedCitation" : "[2]"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2]</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8h</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15</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RIPC</w:t>
            </w:r>
            <w:r>
              <w:rPr>
                <w:rFonts w:cs="Calibri"/>
                <w:color w:val="000000"/>
                <w:sz w:val="20"/>
                <w:szCs w:val="20"/>
                <w:vertAlign w:val="superscript"/>
                <w:lang w:val="en-GB"/>
              </w:rPr>
              <w:t>†</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pPr>
            <w:r>
              <w:rPr>
                <w:color w:val="000000"/>
                <w:sz w:val="20"/>
                <w:szCs w:val="20"/>
                <w:lang w:val="en-GB"/>
              </w:rPr>
              <w:t xml:space="preserve">Ayupova, 2009 </w:t>
            </w:r>
            <w:r>
              <w:fldChar w:fldCharType="begin"/>
            </w:r>
            <w:r>
              <w:rPr>
                <w:sz w:val="20"/>
                <w:szCs w:val="20"/>
                <w:color w:val="000000"/>
                <w:lang w:val="en-GB" w:eastAsia="en-US"/>
              </w:rPr>
              <w:instrText xml:space="preserve">ADDIN Mendeley Citation{d03d985e-cdcc-449e-b326-7b3692b64c4f} CSL_CITATION  { "citationItems" : [ { "id" : "ITEM-1", "itemData" : { "DOI" : "10.1152/ajprenal.90632.2008", "abstract" : "The RNA-binding protein human antigen R (HuR) participates in the posttranscriptional regulation of mRNAs bearing 3' AU-rich and U-rich elements, which HuR can stabilize under conditions of cellular stress. Using the LLC-PK(1) proximal tubule cell line model, we recently suggested a role for HuR in protecting kidney epithelia from injury during ischemic stress (Jeyaraj S, Dakhlallah D, Hill SR, Lee BS. J Biol Chem 280: 37957-37964, 2005; Jeyaraj SC, Dakhlallah D, Hill SR, Lee BS. Am J Physiol Renal Physiol 291: F1255-F1263, 2006). Here, we have extended this work to show that small interfering RNA-mediated suppression of HuR in LLC-PK(1) cells increased apoptosis during energy depletion, while overexpression of HuR diminished apoptosis. Suppression of HuR also resulted in diminished levels of key cell survival proteins such as Bcl-2 and Hsp70. Furthermore, rat kidneys were subjected in vivo to transient ischemia followed by varying periods of reperfusion. Ischemia and reperfusion (I/R) affected intensity and distribution of HuR in a nephron segment-specific manner. Cells of the proximal tubule, which are most sensitive to I/R injury, demonstrated a transient shift of HuR to the cytoplasm immediately following ischemia. Over a 14-day period following the onset of reperfusion, nuclear and total HuR protein gradually increased in cortical and medullary proximal tubules, but not in non-proximal tubule cells. HuR mRNA was expressed in two forms with alternate transcriptional start sites that increased over a 14-day I/R period, and in vitro studies suggest selective translatability of these two mRNAs. Baseline and I/R-stimulated levels of HuR mRNA did not parallel those of HuR protein, suggesting translational control of HuR expression, particularly in medullary proximal tubules. These findings suggest that alterations in distribution and expression of the antiaptotic protein HuR specifically in cells of the proximal tubule effect a protective mechanism during and following I/R injury in kidney.", "author" : [ { "family" : "Ayupova", "given" : "Dina A" }, { "family" : "Singh", "given" : "Mamata" }, { "family" : "Leonard", "given" : "Ellen C" }, { "family" : "Basile", "given" : "David P" }, { "family" : "Lee", "given" : "Beth S" } ], "container-title" : "Am J Physiol Renal Physiol", "id" : "ITEM-1", "issue" : "1", "issued" : { "date-parts" : [ [ "2009", "7" ] ] }, "page" : "F95-F105", "title" : "Expression of the RNA-stabilizing protein HuR in ischemia-reperfusion injury of rat kidney.", "type" : "article-journal", "volume" : "297" }, "uris" : [ "http://www.mendeley.com/documents/?uuid=d03d985e-cdcc-449e-b326-7b3692b64c4f" ] } ], "mendeley" : { "previouslyFormattedCitation" : "[3]"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3]</w:t>
            </w:r>
            <w:r>
              <w:rPr>
                <w:color w:val="000000"/>
                <w:sz w:val="20"/>
                <w:szCs w:val="20"/>
                <w:lang w:val="en-GB" w:eastAsia="en-US"/>
              </w:rPr>
            </w:r>
            <w:r>
              <w:rPr>
                <w:sz w:val="20"/>
                <w:szCs w:val="20"/>
                <w:color w:val="000000"/>
                <w:lang w:val="en-GB" w:eastAsia="en-US"/>
              </w:rPr>
              <w:fldChar w:fldCharType="end"/>
            </w:r>
            <w:r>
              <w:rPr>
                <w:color w:val="000000"/>
                <w:sz w:val="20"/>
                <w:szCs w:val="20"/>
                <w:lang w:val="en-GB"/>
              </w:rPr>
              <w:t xml:space="preserve"> </w:t>
            </w:r>
          </w:p>
        </w:tc>
        <w:tc>
          <w:tcPr>
            <w:tcW w:w="851" w:type="dxa"/>
            <w:tcBorders/>
          </w:tcPr>
          <w:p>
            <w:pPr>
              <w:pStyle w:val="Normal"/>
              <w:spacing w:lineRule="auto" w:line="240" w:before="0" w:after="0"/>
              <w:jc w:val="center"/>
              <w:rPr>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sz w:val="20"/>
                <w:szCs w:val="20"/>
                <w:lang w:val="en-GB"/>
              </w:rPr>
            </w:pPr>
            <w:r>
              <w:rPr>
                <w:sz w:val="20"/>
                <w:szCs w:val="20"/>
                <w:lang w:val="en-GB"/>
              </w:rPr>
              <w:t>m</w:t>
            </w:r>
          </w:p>
        </w:tc>
        <w:tc>
          <w:tcPr>
            <w:tcW w:w="709" w:type="dxa"/>
            <w:tcBorders/>
          </w:tcPr>
          <w:p>
            <w:pPr>
              <w:pStyle w:val="Normal"/>
              <w:spacing w:lineRule="auto" w:line="240" w:before="0" w:after="0"/>
              <w:jc w:val="right"/>
              <w:rPr>
                <w:sz w:val="20"/>
                <w:szCs w:val="20"/>
                <w:lang w:val="en-GB"/>
              </w:rPr>
            </w:pPr>
            <w:r>
              <w:rPr>
                <w:sz w:val="20"/>
                <w:szCs w:val="20"/>
                <w:lang w:val="en-GB"/>
              </w:rPr>
              <w:t>1</w:t>
            </w:r>
          </w:p>
        </w:tc>
        <w:tc>
          <w:tcPr>
            <w:tcW w:w="709" w:type="dxa"/>
            <w:tcBorders/>
          </w:tcPr>
          <w:p>
            <w:pPr>
              <w:pStyle w:val="Normal"/>
              <w:spacing w:lineRule="auto" w:line="240" w:before="0" w:after="0"/>
              <w:rPr>
                <w:sz w:val="20"/>
                <w:szCs w:val="20"/>
                <w:lang w:val="en-GB"/>
              </w:rPr>
            </w:pPr>
            <w:r>
              <w:rPr>
                <w:sz w:val="20"/>
                <w:szCs w:val="20"/>
                <w:lang w:val="en-GB"/>
              </w:rPr>
              <w:t>(N)</w:t>
            </w:r>
          </w:p>
        </w:tc>
        <w:tc>
          <w:tcPr>
            <w:tcW w:w="1559" w:type="dxa"/>
            <w:tcBorders/>
          </w:tcPr>
          <w:p>
            <w:pPr>
              <w:pStyle w:val="Normal"/>
              <w:spacing w:lineRule="auto" w:line="240" w:before="0" w:after="0"/>
              <w:jc w:val="center"/>
              <w:rPr>
                <w:sz w:val="20"/>
                <w:szCs w:val="20"/>
                <w:lang w:val="en-GB"/>
              </w:rPr>
            </w:pPr>
            <w:r>
              <w:rPr>
                <w:sz w:val="20"/>
                <w:szCs w:val="20"/>
                <w:lang w:val="en-GB"/>
              </w:rPr>
              <w:t>30</w:t>
            </w:r>
          </w:p>
        </w:tc>
        <w:tc>
          <w:tcPr>
            <w:tcW w:w="449" w:type="dxa"/>
            <w:tcBorders/>
          </w:tcPr>
          <w:p>
            <w:pPr>
              <w:pStyle w:val="Normal"/>
              <w:spacing w:lineRule="auto" w:line="240" w:before="0" w:after="0"/>
              <w:jc w:val="center"/>
              <w:rPr>
                <w:sz w:val="20"/>
                <w:szCs w:val="20"/>
                <w:lang w:val="en-GB"/>
              </w:rPr>
            </w:pPr>
            <w:r>
              <w:rPr>
                <w:sz w:val="20"/>
                <w:szCs w:val="20"/>
                <w:lang w:val="en-GB"/>
              </w:rPr>
              <w:t>-</w:t>
            </w:r>
          </w:p>
        </w:tc>
        <w:tc>
          <w:tcPr>
            <w:tcW w:w="992" w:type="dxa"/>
            <w:tcBorders/>
          </w:tcPr>
          <w:p>
            <w:pPr>
              <w:pStyle w:val="Normal"/>
              <w:spacing w:lineRule="auto" w:line="240" w:before="0" w:after="0"/>
              <w:jc w:val="right"/>
              <w:rPr>
                <w:sz w:val="20"/>
                <w:szCs w:val="20"/>
                <w:lang w:val="en-GB"/>
              </w:rPr>
            </w:pPr>
            <w:r>
              <w:rPr>
                <w:sz w:val="20"/>
                <w:szCs w:val="20"/>
                <w:lang w:val="en-GB"/>
              </w:rPr>
              <w:t>14d</w:t>
            </w:r>
          </w:p>
        </w:tc>
        <w:tc>
          <w:tcPr>
            <w:tcW w:w="787" w:type="dxa"/>
            <w:tcBorders/>
          </w:tcPr>
          <w:p>
            <w:pPr>
              <w:pStyle w:val="Normal"/>
              <w:spacing w:lineRule="auto" w:line="240" w:before="0" w:after="0"/>
              <w:rPr>
                <w:sz w:val="20"/>
                <w:szCs w:val="20"/>
                <w:lang w:val="en-GB"/>
              </w:rPr>
            </w:pPr>
            <w:r>
              <w:rPr>
                <w:sz w:val="20"/>
                <w:szCs w:val="20"/>
                <w:lang w:val="en-GB"/>
              </w:rPr>
              <w:t>(L)</w:t>
            </w:r>
          </w:p>
        </w:tc>
        <w:tc>
          <w:tcPr>
            <w:tcW w:w="914" w:type="dxa"/>
            <w:tcBorders/>
          </w:tcPr>
          <w:p>
            <w:pPr>
              <w:pStyle w:val="Normal"/>
              <w:spacing w:lineRule="auto" w:line="240" w:before="0" w:after="0"/>
              <w:jc w:val="center"/>
              <w:rPr>
                <w:sz w:val="20"/>
                <w:szCs w:val="20"/>
                <w:lang w:val="en-GB"/>
              </w:rPr>
            </w:pPr>
            <w:r>
              <w:rPr>
                <w:sz w:val="20"/>
                <w:szCs w:val="20"/>
                <w:lang w:val="en-GB"/>
              </w:rPr>
              <w:t>30</w:t>
            </w:r>
          </w:p>
        </w:tc>
        <w:tc>
          <w:tcPr>
            <w:tcW w:w="1701" w:type="dxa"/>
            <w:tcBorders/>
          </w:tcPr>
          <w:p>
            <w:pPr>
              <w:pStyle w:val="Normal"/>
              <w:spacing w:lineRule="auto" w:line="240" w:before="0" w:after="0"/>
              <w:jc w:val="center"/>
              <w:rPr>
                <w:sz w:val="20"/>
                <w:szCs w:val="20"/>
                <w:lang w:val="en-GB"/>
              </w:rPr>
            </w:pPr>
            <w:r>
              <w:rPr>
                <w:sz w:val="20"/>
                <w:szCs w:val="20"/>
                <w:lang w:val="en-GB"/>
              </w:rPr>
              <w:t>24h</w:t>
            </w:r>
          </w:p>
        </w:tc>
        <w:tc>
          <w:tcPr>
            <w:tcW w:w="851" w:type="dxa"/>
            <w:tcBorders/>
          </w:tcPr>
          <w:p>
            <w:pPr>
              <w:pStyle w:val="Normal"/>
              <w:spacing w:lineRule="auto" w:line="240" w:before="0" w:after="0"/>
              <w:jc w:val="center"/>
              <w:rPr>
                <w:sz w:val="20"/>
                <w:szCs w:val="20"/>
                <w:lang w:val="en-GB"/>
              </w:rPr>
            </w:pPr>
            <w:r>
              <w:rPr>
                <w:sz w:val="20"/>
                <w:szCs w:val="20"/>
                <w:lang w:val="en-GB"/>
              </w:rPr>
              <w:t>LIPC</w:t>
            </w:r>
          </w:p>
        </w:tc>
        <w:tc>
          <w:tcPr>
            <w:tcW w:w="992" w:type="dxa"/>
            <w:tcBorders/>
          </w:tcPr>
          <w:p>
            <w:pPr>
              <w:pStyle w:val="Normal"/>
              <w:spacing w:lineRule="auto" w:line="240" w:before="0" w:after="0"/>
              <w:rPr>
                <w:sz w:val="20"/>
                <w:szCs w:val="20"/>
                <w:lang w:val="en-GB"/>
              </w:rPr>
            </w:pPr>
            <w:r>
              <w:rPr>
                <w:sz w:val="20"/>
                <w:szCs w:val="20"/>
                <w:lang w:val="en-GB"/>
              </w:rPr>
              <w:t>Cr</w:t>
            </w:r>
            <w:r>
              <w:rPr>
                <w:sz w:val="20"/>
                <w:szCs w:val="20"/>
                <w:vertAlign w:val="superscript"/>
                <w:lang w:val="en-GB"/>
              </w:rPr>
              <w:t>‡</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Burne-Taney, 2006 </w:t>
            </w:r>
            <w:r>
              <w:fldChar w:fldCharType="begin"/>
            </w:r>
            <w:r>
              <w:rPr>
                <w:sz w:val="20"/>
                <w:szCs w:val="20"/>
                <w:color w:val="000000"/>
                <w:lang w:val="en-GB" w:eastAsia="en-US"/>
              </w:rPr>
              <w:instrText xml:space="preserve">ADDIN Mendeley Citation{688684f9-426d-4ca4-8cdf-adebb761f402} CSL_CITATION  { "citationItems" : [ { "id" : "ITEM-1", "itemData" : { "abstract" : "Ischemic preconditioning (IP) is a well-established phenomenon, and the underlying mechanisms of IP are thought to involve adaptive changes within the injured tissue. Because one of the main functions of immune cells is to harbor memory, we hypothesized that circulating immune cells could mediate IP by responding to an initial ischemia reperfusion injury (IRI) and then mediate decreased injury after a second IRI event. C57BL/6 mice underwent 30 min of bilateral renal clamping or sham operation. At 5 days after ischemia, purified leukocytes from spleen were adoptively transferred into T cell-deficient (nu/nu) mice. After 1 wk, these mice underwent 30 min of renal IRI. The nu/nu mice receiving leukocytes from ischemic wild-type mice had significantly reduced renal injury compared with nu/nu mice receiving leukocytes from sham-operated, wild-type mice. Infiltration of neutrophil and macrophage in postischemic kidney did not correlate with the protection. No difference in kidney C3d or IgG deposition was detected between groups. Given that inducible NO synthase (iNOS) has been implicated in IP, leukocytes from ischemic or sham-operated, iNOS-deficient mice were transferred into nu/nu mice. Effects similar to those of wild-type transfer of ischemic leukocytes were demonstrated; thus, iNOS was not mediating the IP effect of leukocytes. This is the first evidence that immune cells are primed after renal IRI and thereby lose the capacity to cause kidney injury during a second episode of IRI. This finding may also be relevant for elucidating the mechanisms underlying cross-talk between injured kidney and distant organs.", "author" : [ { "family" : "Burne-Taney", "given" : "Melissa J" }, { "family" : "Liu", "given" : "Manchang" }, { "family" : "Baldwin", "given" : "William M" }, { "family" : "Racusen", "given" : "Lorraine" }, { "family" : "Rabb", "given" : "Hamid" } ], "container-title" : "J Immunol", "id" : "ITEM-1", "issue" : "11", "issued" : { "date-parts" : [ [ "2006", "6", "1" ] ] }, "page" : "7015-20", "title" : "Decreased capacity of immune cells to cause tissue injury mediates kidney ischemic preconditioning.", "type" : "article-journal", "volume" : "176" }, "uris" : [ "http://www.mendeley.com/documents/?uuid=688684f9-426d-4ca4-8cdf-adebb761f402" ] } ], "mendeley" : { "previouslyFormattedCitation" : "[4]"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4]</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6d</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L)</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Cao, 2010 </w:t>
            </w:r>
            <w:r>
              <w:fldChar w:fldCharType="begin"/>
            </w:r>
            <w:r>
              <w:rPr>
                <w:sz w:val="20"/>
                <w:szCs w:val="20"/>
                <w:color w:val="000000"/>
                <w:lang w:val="en-GB" w:eastAsia="en-US"/>
              </w:rPr>
              <w:instrText xml:space="preserve">ADDIN Mendeley Citation{44e0d51b-705d-4d83-ba9d-c6428b16469c} CSL_CITATION  { "citationItems" : [ { "id" : "ITEM-1", "itemData" : { "DOI" : "10.1159/000252844", "abstract" : "Although recent studies indicate that renal ischemia preconditioning (IPC) protects the kidney from ischemia-reperfusion (I/R) injury, the precise protection mechanism is still unknown. It has been widely recognized that the activity of nuclear factor-kappaB (NF-kappaB) is altered upon I/R injury. However, few studies have focused on the compositional change of NF-kappaB complexes. In the current study, we observed different NF-kappaB dimers in I/R and IPC, and postulated that p50 homodimers might represent the predominant NF-kappaB activation in renal IPC.", "author" : [ { "family" : "Cao", "given" : "Changchun" }, { "family" : "Wang", "given" : "Sumin" }, { "family" : "Fan", "given" : "Li" }, { "family" : "Wan", "given" : "Xin" }, { "family" : "Liu", "given" : "Xiaodong" }, { "family" : "Chen", "given" : "Xin" } ], "container-title" : "Am J Nephrol", "id" : "ITEM-1", "issue" : "1", "issued" : { "date-parts" : [ [ "2010", "1" ] ] }, "page" : "1-8", "title" : "Renal protection by ischemic preconditioning is associated with p50/p50 homodimers.", "type" : "article-journal", "volume" : "31" }, "uris" : [ "http://www.mendeley.com/documents/?uuid=44e0d51b-705d-4d83-ba9d-c6428b16469c" ] } ], "mendeley" : { "previouslyFormattedCitation" : "[5]"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5]</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2</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w:t>
            </w:r>
            <w:r>
              <w:rPr>
                <w:sz w:val="20"/>
                <w:szCs w:val="20"/>
                <w:vertAlign w:val="superscript"/>
                <w:lang w:val="en-GB"/>
              </w:rPr>
              <w:t>‡</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Chander, 2005 </w:t>
            </w:r>
            <w:r>
              <w:fldChar w:fldCharType="begin"/>
            </w:r>
            <w:r>
              <w:rPr>
                <w:sz w:val="20"/>
                <w:szCs w:val="20"/>
                <w:color w:val="000000"/>
                <w:lang w:val="en-GB" w:eastAsia="en-US"/>
              </w:rPr>
              <w:instrText xml:space="preserve">ADDIN Mendeley Citation{0e9bf56b-64fa-4022-a530-bbf0b393ebb8} CSL_CITATION  { "citationItems" : [ { "id" : "ITEM-1", "itemData" : { "DOI" : "10.1016/j.jvs.2005.08.032", "abstract" : "Resveratrol, a natural antioxidant and polyphenol found in red wine and grapes, has been found to pharmacologically precondition the heart through upregulation of nitric oxide (NO). This study was designed to explore the involvement of NO in the renoprotective effect of resveratrol in renal ischemic preconditioning in rat kidney.", "author" : [ { "family" : "Chander", "given" : "Vikas" }, { "family" : "Chopra", "given" : "Kanwaljit" } ], "container-title" : "J Vasc Surg", "id" : "ITEM-1", "issue" : "6", "issued" : { "date-parts" : [ [ "2005", "12" ] ] }, "page" : "1198-205", "title" : "Role of nitric oxide in resveratrol-induced renal protective effects of ischemic preconditioning.", "type" : "article-journal", "volume" : "42" }, "uris" : [ "http://www.mendeley.com/documents/?uuid=0e9bf56b-64fa-4022-a530-bbf0b393ebb8" ] } ], "mendeley" : { "previouslyFormattedCitation" : "[6]"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6]</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2/3/4/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BUN, H</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Chen, 2008 </w:t>
            </w:r>
            <w:r>
              <w:fldChar w:fldCharType="begin"/>
            </w:r>
            <w:r>
              <w:rPr>
                <w:sz w:val="20"/>
                <w:szCs w:val="20"/>
                <w:color w:val="000000"/>
                <w:lang w:val="en-GB" w:eastAsia="en-US"/>
              </w:rPr>
              <w:instrText xml:space="preserve">ADDIN Mendeley Citation{80e32746-9829-44e4-b4f6-85b71b5e39a1} CSL_CITATION  { "citationItems" : [ { "id" : "ITEM-1", "itemData" : { "DOI" : "10.1016/j.arcmed.2007.09.005", "abstract" : "Many studies indicate that the production of reactive oxygen species (ROS) after renal ischemia/reperfusion (I/R) may initiate the cascade of cellular injury. It has been demonstrated that ozone oxidative preconditioning (OzoneOP) may prevent the damage induced by ROS and attenuate renal I/R injury. On the basis of those results, we postulated that OzoneOP was similar to the ischemic preconditioning (IP). The aim of our present work was to assess whether the combination of OzoneOP and IP provided synergistic protection.", "author" : [ { "family" : "Chen", "given" : "Hui" }, { "family" : "Xing", "given" : "Bianzhi" }, { "family" : "Liu", "given" : "Xiuheng" }, { "family" : "Zhan", "given" : "Bingyan" }, { "family" : "Zhou", "given" : "Jiangqiao" }, { "family" : "Zhu", "given" : "Hengcheng" }, { "family" : "Chen", "given" : "Zhiyuan" } ], "container-title" : "Arch Med Res", "id" : "ITEM-1", "issue" : "2", "issued" : { "date-parts" : [ [ "2008", "2" ] ] }, "page" : "169-78", "title" : "Similarities between ozone oxidative preconditioning and ischemic preconditioning in renal ischemia/reperfusion injury.", "type" : "article-journal", "volume" : "39" }, "uris" : [ "http://www.mendeley.com/documents/?uuid=80e32746-9829-44e4-b4f6-85b71b5e39a1" ] } ], "mendeley" : { "previouslyFormattedCitation" : "[7]"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7]</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8</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BUN, H</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Chen, 2009 </w:t>
            </w:r>
            <w:r>
              <w:fldChar w:fldCharType="begin"/>
            </w:r>
            <w:r>
              <w:rPr>
                <w:sz w:val="20"/>
                <w:szCs w:val="20"/>
                <w:color w:val="000000"/>
                <w:lang w:val="en-GB" w:eastAsia="en-US"/>
              </w:rPr>
              <w:instrText xml:space="preserve">ADDIN Mendeley Citation{df861374-1f48-102d-8183-0024e85e2bb9} CSL_CITATION  { "citationItems" : [ { "id" : "ITEM-1", "itemData" : { "DOI" : "10.1159/000225928", "abstract" : "BACKGROUND: Renal ischemia-reperfusion (I/R) injury is a major cause of acute renal failure (ARF). The transcription factor nuclear factor-kappaB (NF-kappaB) has been implicated as a key mediator of reperfusion injury. Activation of NF-kappaB is dependent upon the phosphorylation of its inhibitor, IkappaB, by the specific inhibitory kappaB kinase (IKK) subunit, IKKbeta. We hypothesized that ischemic preconditioning (IPC) reduces acute renal damage following I/R injury by inhibiting activation of IKKbeta. As neutrophil gelatinase-associated lipocalin (NGAL), an early predictive biomarker of acute kidney injury, is regulated by NF-kappaB, we approached the relationship between NGAL and IKKbeta. METHOD: Thirty male Sprague-Dawley rats were randomly divided into 3 groups after right kidney nephrectomy. Group A rats were sham-operated controls. Group B rats were 45-min ischemic in the left renal artery while Group C rats were pre-treated with 3 cycles of 2-min ischemia and 5-min reperfusion. All the rats were sacrificed at 24 h after reperfusion. We harvested kidneys and serum to do further analysis, including histological and functional parameters, expressions of NGAL and IKKbeta in renal tissues. RESULTS: Compared with rats subjected to I/R injury, pre-treated rats had a significant decrease in serum creatinine level (Scr) and tubulointerstitial injury scores (Scr, 86.79 +/- 12.98 vs. 205.89 +/- 19.16 mircomol/l, p \u003c 0.01; tubulointerstitial injury scores, 1.3 +/- 0.48 vs. 3.8 +/- 0.79, p \u003c 0.01). In addition, expressions of IKKbeta (0.95 +/- 0.21 vs. 1.74 +/- 0.17, p \u003c 0.05) and NGAL (1.71 +/- 0.032 vs. 2.66 +/- 0.078, p \u003c 0.05) at renal tubule in pre-treated rats were attenuated significantly compared with rats subjected to ischemia-reperfusion injury. Moreover, our study showed that IKKbeta and NGAL were in positive correlation (R = 0.965 \u003e R(0.01)(30) = 0.448, p \u003c 0.01). CONCLUSIONS: The evidence suggests that IKKbeta may play a role in renal I/R injury and give rise to the generation of NGAL. It appears that IPC may attenuate renal injury and the expression of NGAL following acute I/R injury. IKKbeta may offer a clinically accessible target for preventing renal injury following I/R.", "author" : [ { "family" : "Chen", "given" : "Xin" }, { "family" : "Liu", "given" : "Xiaodong" }, { "family" : "Wan", "given" : "Xin" }, { "family" : "Wu", "given" : "Yu" }, { "family" : "Chen", "given" : "Yu" }, { "family" : "Cao", "given" : "Changchun" } ], "container-title" : "Am J Nephrol", "id" : "ITEM-1", "issue" : "3", "issued" : { "date-parts" : [ [ "2009", "1" ] ] }, "page" : "287-94", "title" : "Ischemic preconditioning attenuates renal ischemia-reperfusion injury by inhibiting activation of IKKbeta and inflammatory response.", "type" : "article-journal", "volume" : "30" }, "uris" : [ "http://www.mendeley.com/documents/?uuid=df861374-1f48-102d-8183-0024e85e2bb9" ] } ], "mendeley" : { "previouslyFormattedCitation" : "[8]"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8]</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2</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H</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Cochrane, 1999 </w:t>
            </w:r>
            <w:r>
              <w:fldChar w:fldCharType="begin"/>
            </w:r>
            <w:r>
              <w:rPr>
                <w:sz w:val="20"/>
                <w:szCs w:val="20"/>
                <w:color w:val="000000"/>
                <w:lang w:val="en-GB" w:eastAsia="en-US"/>
              </w:rPr>
              <w:instrText xml:space="preserve">ADDIN Mendeley Citation{0648ce24-ca6f-4906-972f-2550c88e5e83} CSL_CITATION  { "citationItems" : [ { "id" : "ITEM-1", "itemData" : { "abstract" : "Ischemic preconditioning has been shown to ameliorate injury due to subsequent ischemia in several organs. However, relatively little is known about preconditioning and the kidney. To address this, rats were randomized to control (C, N = 14), 2 min of ischemic preconditioning (P2 N = 10), 3 periods of 2 min of ischemia separated by 5 min periods of reflow (P2,3 N = 7), or three 5 min periods of ischemia separated by 5 min of reflow (P5,3 N = 6) prior to 45 min of bilateral renal ischemia followed by 24 hours of reperfusion. We observed a lower serum creatinine after 24 hours of reflow in P2, P2, 3 but not P5, 3 rats compared with C. Histology was examined in the C and P2, 3 groups and demonstrated less severe injury in the P2, 3 group. To gain insight into the mechanism by which preconditioning ameliorated ischemic injury, we performed near IR spectroscopy and 31P NMR spectroscopy. Based on near IR spectroscopy, the P2, 3 group had closer coupling of cytochrome aa3 redox state with that of hemoglobin during reflow. In the 31P NMR studies, the changes in ATP and pHi were similar during ischemia, but the P2, 3 group recovered ATP and pHi faster than C. These data suggest that ischemic preconditioning may ameliorate ischemic renal injury as assessed by functional, metabolic and morphological methods. The mechanism(s) by which this occurs requires additional study.", "author" : [ { "family" : "Cochrane", "given" : "J" }, { "family" : "Williams", "given" : "B T" }, { "family" : "Banerjee", "given" : "A" }, { "family" : "Harken", "given" : "A H" }, { "family" : "Burke", "given" : "T J" }, { "family" : "Cairns", "given" : "C B" }, { "family" : "Shapiro", "given" : "J I" } ], "container-title" : "Ren Fail", "id" : "ITEM-1", "issue" : "2", "issued" : { "date-parts" : [ [ "1999", "3" ] ] }, "page" : "135-45", "title" : "Ischemic preconditioning attenuates functional, metabolic, and morphologic injury from ischemic acute renal failure in the rat.", "type" : "article-journal", "volume" : "21" }, "uris" : [ "http://www.mendeley.com/documents/?uuid=0648ce24-ca6f-4906-972f-2550c88e5e83" ] } ], "mendeley" : { "previouslyFormattedCitation" : "[9]"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9]</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p>
            <w:pPr>
              <w:pStyle w:val="Normal"/>
              <w:spacing w:lineRule="auto" w:line="240" w:before="0" w:after="0"/>
              <w:jc w:val="right"/>
              <w:rPr>
                <w:color w:val="000000"/>
                <w:sz w:val="20"/>
                <w:szCs w:val="20"/>
                <w:lang w:val="en-GB"/>
              </w:rPr>
            </w:pPr>
            <w:r>
              <w:rPr>
                <w:color w:val="000000"/>
                <w:sz w:val="20"/>
                <w:szCs w:val="20"/>
                <w:lang w:val="en-GB"/>
              </w:rPr>
              <w:t>3</w:t>
            </w:r>
          </w:p>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p>
            <w:pPr>
              <w:pStyle w:val="Normal"/>
              <w:spacing w:lineRule="auto" w:line="240" w:before="0" w:after="0"/>
              <w:rPr>
                <w:color w:val="000000"/>
                <w:sz w:val="20"/>
                <w:szCs w:val="20"/>
                <w:lang w:val="en-GB"/>
              </w:rPr>
            </w:pPr>
            <w:r>
              <w:rPr>
                <w:color w:val="000000"/>
                <w:sz w:val="20"/>
                <w:szCs w:val="20"/>
                <w:lang w:val="en-GB"/>
              </w:rPr>
              <w:t>(Y)</w:t>
            </w:r>
          </w:p>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2</w:t>
            </w:r>
          </w:p>
          <w:p>
            <w:pPr>
              <w:pStyle w:val="Normal"/>
              <w:spacing w:lineRule="auto" w:line="240" w:before="0" w:after="0"/>
              <w:jc w:val="center"/>
              <w:rPr>
                <w:color w:val="000000"/>
                <w:sz w:val="20"/>
                <w:szCs w:val="20"/>
                <w:lang w:val="en-GB"/>
              </w:rPr>
            </w:pPr>
            <w:r>
              <w:rPr>
                <w:color w:val="000000"/>
                <w:sz w:val="20"/>
                <w:szCs w:val="20"/>
                <w:lang w:val="en-GB"/>
              </w:rPr>
              <w:t>2</w:t>
            </w:r>
          </w:p>
          <w:p>
            <w:pPr>
              <w:pStyle w:val="Normal"/>
              <w:spacing w:lineRule="auto" w:line="240" w:before="0" w:after="0"/>
              <w:jc w:val="center"/>
              <w:rPr>
                <w:color w:val="000000"/>
                <w:sz w:val="20"/>
                <w:szCs w:val="20"/>
                <w:lang w:val="en-GB"/>
              </w:rPr>
            </w:pPr>
            <w:r>
              <w:rPr>
                <w:color w:val="000000"/>
                <w:sz w:val="20"/>
                <w:szCs w:val="20"/>
                <w:lang w:val="en-GB"/>
              </w:rPr>
              <w:t>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p>
            <w:pPr>
              <w:pStyle w:val="Normal"/>
              <w:spacing w:lineRule="auto" w:line="240" w:before="0" w:after="0"/>
              <w:jc w:val="center"/>
              <w:rPr>
                <w:color w:val="000000"/>
                <w:sz w:val="20"/>
                <w:szCs w:val="20"/>
                <w:lang w:val="en-GB"/>
              </w:rPr>
            </w:pPr>
            <w:r>
              <w:rPr>
                <w:color w:val="000000"/>
                <w:sz w:val="20"/>
                <w:szCs w:val="20"/>
                <w:lang w:val="en-GB"/>
              </w:rPr>
              <w:t>5</w:t>
            </w:r>
          </w:p>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p>
            <w:pPr>
              <w:pStyle w:val="Normal"/>
              <w:spacing w:lineRule="auto" w:line="240" w:before="0" w:after="0"/>
              <w:jc w:val="right"/>
              <w:rPr>
                <w:color w:val="000000"/>
                <w:sz w:val="20"/>
                <w:szCs w:val="20"/>
                <w:lang w:val="en-GB"/>
              </w:rPr>
            </w:pPr>
            <w:r>
              <w:rPr>
                <w:color w:val="000000"/>
                <w:sz w:val="20"/>
                <w:szCs w:val="20"/>
                <w:lang w:val="en-GB"/>
              </w:rPr>
              <w:t>5</w:t>
            </w:r>
          </w:p>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p>
            <w:pPr>
              <w:pStyle w:val="Normal"/>
              <w:spacing w:lineRule="auto" w:line="240" w:before="0" w:after="0"/>
              <w:jc w:val="center"/>
              <w:rPr>
                <w:color w:val="000000"/>
                <w:sz w:val="20"/>
                <w:szCs w:val="20"/>
                <w:lang w:val="en-GB"/>
              </w:rPr>
            </w:pPr>
            <w:r>
              <w:rPr>
                <w:color w:val="000000"/>
                <w:sz w:val="20"/>
                <w:szCs w:val="20"/>
                <w:lang w:val="en-GB"/>
              </w:rPr>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p>
            <w:pPr>
              <w:pStyle w:val="Normal"/>
              <w:spacing w:lineRule="auto" w:line="240" w:before="0" w:after="0"/>
              <w:jc w:val="center"/>
              <w:rPr>
                <w:color w:val="000000"/>
                <w:sz w:val="20"/>
                <w:szCs w:val="20"/>
                <w:lang w:val="en-GB"/>
              </w:rPr>
            </w:pPr>
            <w:r>
              <w:rPr>
                <w:color w:val="000000"/>
                <w:sz w:val="20"/>
                <w:szCs w:val="20"/>
                <w:lang w:val="en-GB"/>
              </w:rPr>
              <w:t>24h</w:t>
            </w:r>
          </w:p>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p>
            <w:pPr>
              <w:pStyle w:val="Normal"/>
              <w:spacing w:lineRule="auto" w:line="240" w:before="0" w:after="0"/>
              <w:jc w:val="center"/>
              <w:rPr>
                <w:color w:val="000000"/>
                <w:sz w:val="20"/>
                <w:szCs w:val="20"/>
                <w:lang w:val="en-GB"/>
              </w:rPr>
            </w:pPr>
            <w:r>
              <w:rPr>
                <w:color w:val="000000"/>
                <w:sz w:val="20"/>
                <w:szCs w:val="20"/>
                <w:lang w:val="en-GB"/>
              </w:rPr>
              <w:t>LIPC</w:t>
            </w:r>
          </w:p>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BUN, H</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Grenz, 2007a </w:t>
            </w:r>
            <w:r>
              <w:fldChar w:fldCharType="begin"/>
            </w:r>
            <w:r>
              <w:rPr>
                <w:sz w:val="20"/>
                <w:szCs w:val="20"/>
                <w:color w:val="000000"/>
                <w:lang w:val="en-GB" w:eastAsia="en-US"/>
              </w:rPr>
              <w:instrText xml:space="preserve">ADDIN Mendeley Citation{e30f2237-45c6-4504-a4b8-925315098714} CSL_CITATION  { "citationItems" : [ { "id" : "ITEM-1", "itemData" : { "DOI" : "10.1152/ajprenal.00275.2006", "abstract" : "Renal failure from ischemia contributes to morbidity and mortality. Ischemic preconditioning (IP) represents a powerful strategy for kidney protection, and recent advances in transgenic mice may help elucidate its molecular mechanisms. However, murine IP is technically challenging and experimental details significantly influence results. Thus we developed a novel model for renal IP using a hanging-weight system for isolated renal artery occlusion. In contrast to previous models, this technique eliminates the need for clamping the vascular pedicle (artery/vein). In fact, assessment of renal injury after different time periods of ischemia (10-60 min) revealed highly reproducible increases in plasma creatinine and potassium levels, while creatinine clearance, urinary flow and potassium/sodium excretion were significantly attenuated. Using different numbers of IP cycles, we found maximal protection with four cycles of 4 min of ischemia-reperfusion. In contrast, no significant renal protection was observed with IP of the vascular pedicle. To assess transcriptional responses in this model, we isolated RNA from preconditioned kidneys and found time-dependent induction of erythropoietin mRNA and plasma levels with IP. Taken together, this model provides highly reproducible renal injury and protection by IP, thus minimizing variability associated with previous techniques based on clamping of the renal pedicle. Further studies on renal ischemia/IP in mice may consider this technique.", "author" : [ { "family" : "Grenz", "given" : "Almut" }, { "family" : "Eckle", "given" : "Tobias" }, { "family" : "Zhang", "given" : "Hua" }, { "family" : "Huang", "given" : "Dan Yang" }, { "family" : "Wehrmann", "given" : "Manfred" }, { "family" : "K\u00f6hle", "given" : "Christoph" }, { "family" : "Unertl", "given" : "Klaus" }, { "family" : "Osswald", "given" : "Hartmut" }, { "family" : "Eltzschig", "given" : "Holger K" } ], "container-title" : "Am J Physiol Renal Physiol", "id" : "ITEM-1", "issue" : "1", "issued" : { "date-parts" : [ [ "2007", "1" ] ] }, "page" : "F475-85", "title" : "Use of a hanging-weight system for isolated renal artery occlusion during ischemic preconditioning in mice.", "type" : "article-journal", "volume" : "292" }, "uris" : [ "http://www.mendeley.com/documents/?uuid=e30f2237-45c6-4504-a4b8-925315098714" ] } ], "mendeley" : { "previouslyFormattedCitation" : "[10]"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10]</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p>
            <w:pPr>
              <w:pStyle w:val="Normal"/>
              <w:spacing w:lineRule="auto" w:line="240" w:before="0" w:after="0"/>
              <w:jc w:val="right"/>
              <w:rPr>
                <w:color w:val="000000"/>
                <w:sz w:val="20"/>
                <w:szCs w:val="20"/>
                <w:lang w:val="en-GB"/>
              </w:rPr>
            </w:pPr>
            <w:r>
              <w:rPr>
                <w:color w:val="000000"/>
                <w:sz w:val="20"/>
                <w:szCs w:val="20"/>
                <w:lang w:val="en-GB"/>
              </w:rPr>
              <w:t>2-5</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4</w:t>
            </w:r>
          </w:p>
          <w:p>
            <w:pPr>
              <w:pStyle w:val="Normal"/>
              <w:spacing w:lineRule="auto" w:line="240" w:before="0" w:after="0"/>
              <w:jc w:val="center"/>
              <w:rPr>
                <w:color w:val="000000"/>
                <w:sz w:val="20"/>
                <w:szCs w:val="20"/>
                <w:lang w:val="en-GB"/>
              </w:rPr>
            </w:pPr>
            <w:r>
              <w:rPr>
                <w:color w:val="000000"/>
                <w:sz w:val="20"/>
                <w:szCs w:val="20"/>
                <w:lang w:val="en-GB"/>
              </w:rPr>
              <w:t>4</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4</w:t>
            </w:r>
          </w:p>
          <w:p>
            <w:pPr>
              <w:pStyle w:val="Normal"/>
              <w:spacing w:lineRule="auto" w:line="240" w:before="0" w:after="0"/>
              <w:jc w:val="center"/>
              <w:rPr>
                <w:color w:val="000000"/>
                <w:sz w:val="20"/>
                <w:szCs w:val="20"/>
                <w:lang w:val="en-GB"/>
              </w:rPr>
            </w:pPr>
            <w:r>
              <w:rPr>
                <w:color w:val="000000"/>
                <w:sz w:val="20"/>
                <w:szCs w:val="20"/>
                <w:lang w:val="en-GB"/>
              </w:rPr>
              <w:t>4</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4</w:t>
            </w:r>
          </w:p>
          <w:p>
            <w:pPr>
              <w:pStyle w:val="Normal"/>
              <w:spacing w:lineRule="auto" w:line="240" w:before="0" w:after="0"/>
              <w:jc w:val="right"/>
              <w:rPr>
                <w:color w:val="000000"/>
                <w:sz w:val="20"/>
                <w:szCs w:val="20"/>
                <w:lang w:val="en-GB"/>
              </w:rPr>
            </w:pPr>
            <w:r>
              <w:rPr>
                <w:color w:val="000000"/>
                <w:sz w:val="20"/>
                <w:szCs w:val="20"/>
                <w:lang w:val="en-GB"/>
              </w:rPr>
              <w:t>4</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10-6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H</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Grenz, 2007b </w:t>
            </w:r>
            <w:r>
              <w:fldChar w:fldCharType="begin"/>
            </w:r>
            <w:r>
              <w:rPr>
                <w:sz w:val="20"/>
                <w:szCs w:val="20"/>
                <w:color w:val="000000"/>
                <w:lang w:val="en-GB" w:eastAsia="en-US"/>
              </w:rPr>
              <w:instrText xml:space="preserve">ADDIN Mendeley Citation{53d00ac3-27b5-4f83-87a7-4bf5703be3e0} CSL_CITATION  { "citationItems" : [ { "id" : "ITEM-1", "itemData" : { "DOI" : "10.1681/ASN.2006101141", "abstract" : "Acute renal failure from ischemia significantly contributes to cardiovascular morbidity and mortality. Extracellular adenosine has been implicated as an anti-inflammatory metabolite particularly during conditions of limited oxygen availability (e.g., ischemia). Because ecto-5'-nucleotidase (CD73) is rate limiting for extracellular adenosine generation, this study examined the contribution of CD73-dependent adenosine production to ischemic preconditioning (IP) of the kidneys. After the initial observation that murine CD73 transcript, protein, and function are induced by renal IP, its role in IP-mediated kidney protection was studied. In fact, increases in renal adenosine concentration with IP are attenuated in cd73(-/-) mice. Moreover, pharmacologic inhibition of CD73 or its targeted gene deletion abolished renal protection by IP as measured by clearance studies, plasma electrolytes, and renal tubular destruction, and reconstitution of cd73(-/-) mice with soluble 5'-nucleotidase resulted in complete restoration of renal protection by IP. Finally, renal injury after ischemia was attenuated by intraperitoneal treatment of wild-type mice with soluble 5'-nucleotidase to a similar degree as by IP. Taken together, these data reveal what is believed to be a previously unrecognized role of CD73 in renal protection from ischemia and suggest treatment with soluble 5'-nucleotidase as a novel therapeutic approach in the treatment of renal diseases that are precipitated by limited oxygen availability.", "author" : [ { "family" : "Grenz", "given" : "Almut" }, { "family" : "Zhang", "given" : "Hua" }, { "family" : "Eckle", "given" : "Tobias" }, { "family" : "Mittelbronn", "given" : "Michel" }, { "family" : "Wehrmann", "given" : "Manfred" }, { "family" : "K\u00f6hle", "given" : "Christoph" }, { "family" : "Kloor", "given" : "Doris" }, { "family" : "Thompson", "given" : "Linda F" }, { "family" : "Osswald", "given" : "Hartmut" }, { "family" : "Eltzschig", "given" : "Holger K" } ], "container-title" : "J Am Soc Nephrol", "id" : "ITEM-1", "issue" : "3", "issued" : { "date-parts" : [ [ "2007", "3" ] ] }, "page" : "833-45", "title" : "Protective role of ecto-5'-nucleotidase (CD73) in renal ischemia.", "type" : "article-journal", "volume" : "18" }, "uris" : [ "http://www.mendeley.com/documents/?uuid=53d00ac3-27b5-4f83-87a7-4bf5703be3e0" ] } ], "mendeley" : { "previouslyFormattedCitation" : "[11]"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11]</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4</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4</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H</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Grenz, 2007c </w:t>
            </w:r>
            <w:r>
              <w:fldChar w:fldCharType="begin"/>
            </w:r>
            <w:r>
              <w:rPr>
                <w:sz w:val="20"/>
                <w:szCs w:val="20"/>
                <w:color w:val="000000"/>
                <w:lang w:val="en-GB" w:eastAsia="en-US"/>
              </w:rPr>
              <w:instrText xml:space="preserve">ADDIN Mendeley Citation{cce32308-a93a-49e3-8211-dd4826a11a1e} CSL_CITATION  { "citationItems" : [ { "id" : "ITEM-1", "itemData" : { "DOI" : "10.1096/fj.06-7947com", "abstract" : "Previous studies showed increased extracellular nucleotides during renal ischemia-reperfusion. While nucleotides represent the main source for extracellular adenosine and adenosine signaling contributes to renal protection from ischemia, we hypothesized a role for ecto-nucleoside-triphosphate-diphosphohydrolases (E-NTPDases) in renal protection. We used a model of murine ischemia-reperfusion and in situ ischemic preconditioning (IP) via a hanging weight system for atraumatic renal artery occlusion. Initial studies with a nonspecific inhibitor of E-NTPDases (POM-1) revealed inhibition of renal protection by IP. We next pursued transcriptional responses of E-NTPDases (E-NTPDase1-3, and 8) to renal IP, and found a robust and selective induction of E-NTPDase1/CD39 transcript and protein. Moreover, based on clearance studies, plasma electrolytes, and renal tubular histology, IP protection was abolished in gene-targeted mice for cd39 whereas increased renal adenosine content with IP was attenuated. Furthermore, administration of apyrase reconstituted renal protection by IP in cd39-/- mice. Finally, apyrase treatment of wild-type mice resulted in increased renal adenosine concentrations and a similar degree of renal protection from ischemia as IP treatment. Taken together, these data identify CD39-dependent nucleotide phosphohydrolysis in renal protection. Moreover, the present studies suggest apyrase treatment as a novel pharmacological approach to renal diseases precipitated by limited oxygen availability.", "author" : [ { "family" : "Grenz", "given" : "Almut" }, { "family" : "Zhang", "given" : "Hua" }, { "family" : "Hermes", "given" : "Marina" }, { "family" : "Eckle", "given" : "Tobias" }, { "family" : "Klingel", "given" : "Karin" }, { "family" : "Huang", "given" : "Dan Yang" }, { "family" : "M\u00fcller", "given" : "Christa E" }, { "family" : "Robson", "given" : "Simon C" }, { "family" : "Osswald", "given" : "Hartmut" }, { "family" : "Eltzschig", "given" : "Holger K" } ], "container-title" : "FASEB J", "id" : "ITEM-1", "issue" : "11", "issued" : { "date-parts" : [ [ "2007", "9" ] ] }, "page" : "2863-73", "title" : "Contribution of E-NTPDase1 (CD39) to renal protection from ischemia-reperfusion injury.", "type" : "article-journal", "volume" : "21" }, "uris" : [ "http://www.mendeley.com/documents/?uuid=cce32308-a93a-49e3-8211-dd4826a11a1e" ] } ], "mendeley" : { "previouslyFormattedCitation" : "[12]"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12]</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4</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4</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H</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Grenz, 2008 </w:t>
            </w:r>
            <w:r>
              <w:fldChar w:fldCharType="begin"/>
            </w:r>
            <w:r>
              <w:rPr>
                <w:sz w:val="20"/>
                <w:szCs w:val="20"/>
                <w:color w:val="000000"/>
                <w:lang w:val="en-GB" w:eastAsia="en-US"/>
              </w:rPr>
              <w:instrText xml:space="preserve">ADDIN Mendeley Citation{b1504cfa-26db-4fb8-9a6d-4ac15f3ee572} CSL_CITATION  { "citationItems" : [ { "id" : "ITEM-1", "itemData" : { "DOI" : "10.1371/journal.pmed.0050137", "abstract" : "Acute renal failure from ischemia significantly contributes to morbidity and mortality in clinical settings, and strategies to improve renal resistance to ischemia are urgently needed. Here, we identified a novel pathway of renal protection from ischemia using ischemic preconditioning (IP).", "author" : [ { "family" : "Grenz", "given" : "Almut" }, { "family" : "Osswald", "given" : "Hartmut" }, { "family" : "Eckle", "given" : "Tobias" }, { "family" : "Yang", "given" : "Dan" }, { "family" : "Zhang", "given" : "Hua" }, { "family" : "Tran", "given" : "Zung Vu" }, { "family" : "Klingel", "given" : "Karin" }, { "family" : "Ravid", "given" : "Katya" }, { "family" : "Eltzschig", "given" : "Holger K" } ], "container-title" : "PLoS Med", "id" : "ITEM-1", "issue" : "6", "issued" : { "date-parts" : [ [ "2008", "6", "24" ] ] }, "page" : "e137", "title" : "The reno-vascular A2B adenosine receptor protects the kidney from ischemia.", "type" : "article-journal", "volume" : "5" }, "uris" : [ "http://www.mendeley.com/documents/?uuid=b1504cfa-26db-4fb8-9a6d-4ac15f3ee572" ] } ], "mendeley" : { "previouslyFormattedCitation" : "[13]"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13]</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4</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4</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Guye, 2010 </w:t>
            </w:r>
            <w:r>
              <w:fldChar w:fldCharType="begin"/>
            </w:r>
            <w:r>
              <w:rPr>
                <w:sz w:val="20"/>
                <w:szCs w:val="20"/>
                <w:color w:val="000000"/>
                <w:lang w:val="en-GB" w:eastAsia="en-US"/>
              </w:rPr>
              <w:instrText xml:space="preserve">ADDIN Mendeley Citation{bd693487-1a6c-4c7a-86de-de549a4bd726} CSL_CITATION  { "citationItems" : [ { "id" : "ITEM-1", "itemData" : { "DOI" : "10.1016/j.annfar.2010.03.027", "abstract" : "Anaesthetic preconditioning, i.e. administration of volatile agents before ischemia, is known to have protective effects on several organs, but remains uncertain on the kidney. We developed a rabbit model for acute ischaemia-reperfusion injury, and examined a possible protective effect of desflurane preconditioning on the kidney.", "author" : [ { "family" : "Guye", "given" : "M-L" }, { "family" : "Mc Gregor", "given" : "B" }, { "family" : "Weil", "given" : "G" }, { "family" : "Arnal", "given" : "F" }, { "family" : "Piriou", "given" : "V" } ], "container-title" : "Ann Fr Anesth Reanim", "id" : "ITEM-1", "issue" : "7-8", "page" : "518-23", "title" : "[Ischaemic and pharmacologic preconditioning: desflurane reduces renal reperfusion injury in rabbits].", "type" : "article-journal", "volume" : "29" }, "uris" : [ "http://www.mendeley.com/documents/?uuid=bd693487-1a6c-4c7a-86de-de549a4bd726" ] } ], "mendeley" : { "previouslyFormattedCitation" : "[14]"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14]</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b</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3</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3</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3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H</w:t>
            </w:r>
            <w:r>
              <w:rPr>
                <w:sz w:val="20"/>
                <w:szCs w:val="20"/>
                <w:vertAlign w:val="superscript"/>
                <w:lang w:val="en-GB"/>
              </w:rPr>
              <w:t>‡</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Hernandez, 2008 </w:t>
            </w:r>
            <w:r>
              <w:fldChar w:fldCharType="begin"/>
            </w:r>
            <w:r>
              <w:rPr>
                <w:sz w:val="20"/>
                <w:szCs w:val="20"/>
                <w:color w:val="000000"/>
                <w:lang w:val="en-GB" w:eastAsia="en-US"/>
              </w:rPr>
              <w:instrText xml:space="preserve">ADDIN Mendeley Citation{54368034-8a73-4491-a36b-89e97558931f} CSL_CITATION  { "citationItems" : [ { "id" : "ITEM-1", "itemData" : { "DOI" : "10.1089/end.2008.0145", "abstract" : "Ischemic preconditioning (IP) refers to the phenomenon of a brief ischemia-reperfusion event providing resistance to injury from subsequent ischemic periods. We sought to determine the effect of a specific preconditioning regimen on ischemia-reperfusion renal injury in a single-kidney porcine model.", "author" : [ { "family" : "Hernandez", "given" : "David J" }, { "family" : "Roberts", "given" : "Wilmer B" }, { "family" : "Miles-Thomas", "given" : "Jennifer" }, { "family" : "Magheli", "given" : "Ahmed" }, { "family" : "Saha", "given" : "Surajit" }, { "family" : "Schaeffer", "given" : "Edward M" }, { "family" : "Racusen", "given" : "Lorraine C" }, { "family" : "Allaf", "given" : "Mohamad E" } ], "container-title" : "J Endourol", "id" : "ITEM-1", "issue" : "11", "issued" : { "date-parts" : [ [ "2008", "11" ] ] }, "page" : "2531-6", "title" : "Can ischemic preconditioning ameliorate renal ischemia-reperfusion injury in a single-kidney porcine model?", "type" : "article-journal", "volume" : "22" }, "uris" : [ "http://www.mendeley.com/documents/?uuid=54368034-8a73-4491-a36b-89e97558931f" ] } ], "mendeley" : { "previouslyFormattedCitation" : "[15]"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15]</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P</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6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1/2/6/9/14d</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Herrero, 2006 </w:t>
            </w:r>
            <w:r>
              <w:fldChar w:fldCharType="begin"/>
            </w:r>
            <w:r>
              <w:rPr>
                <w:sz w:val="20"/>
                <w:szCs w:val="20"/>
                <w:color w:val="000000"/>
                <w:lang w:val="en-GB" w:eastAsia="en-US"/>
              </w:rPr>
              <w:instrText xml:space="preserve">ADDIN Mendeley Citation{b88c5005-3fc9-4286-a531-9845a4fc372e} CSL_CITATION  { "citationItems" : [ { "id" : "ITEM-1", "itemData" : { "DOI" : "10.1016/j.transproceed.2006.08.044", "abstract" : "Direct nitric oxide measurement in live tissue would help us to understand its role in ischemia-reperfusion injury and its relationship to ischemic preconditioning (IP). We constructed four experimental groups of ischemia-reperfusion in the rat kidney: G1 were controls; G2, 1 hour of renal ischemia; G3 and G4: one or two 15/10 minute cycles, respectively, of IP prior to 1 hour of ischemia. Real-time in vivo nitric oxide measurements were compared with functional parameters of kidney damage at 24 hours. The peaks of nitric oxide production in the IP periods increased less in the rising curve of nitric oxide production during the 1 hour ischemia time. No improvement in the IP groups was observed based on serum creatinine levels at 24 hours.", "author" : [ { "family" : "Herrero", "given" : "F" }, { "family" : "Morales", "given" : "D" }, { "family" : "Baamonde", "given" : "C" }, { "family" : "Salas", "given" : "E" }, { "family" : "Berrazueta", "given" : "J R" }, { "family" : "Casanova", "given" : "D" } ], "container-title" : "Transplant Proc", "id" : "ITEM-1", "issue" : "8", "issued" : { "date-parts" : [ [ "2006", "10" ] ] }, "page" : "2600-2", "title" : "Ischemic preconditioning and kidney transplantation: in vivo nitric oxide monitoring in a rat ischemia-reperfusion experimental model.", "type" : "article-journal", "volume" : "38" }, "uris" : [ "http://www.mendeley.com/documents/?uuid=b88c5005-3fc9-4286-a531-9845a4fc372e" ] } ], "mendeley" : { "previouslyFormattedCitation" : "[16]"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16]</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p>
            <w:pPr>
              <w:pStyle w:val="Normal"/>
              <w:spacing w:lineRule="auto" w:line="240" w:before="0" w:after="0"/>
              <w:jc w:val="right"/>
              <w:rPr>
                <w:color w:val="000000"/>
                <w:sz w:val="20"/>
                <w:szCs w:val="20"/>
                <w:lang w:val="en-GB"/>
              </w:rPr>
            </w:pPr>
            <w:r>
              <w:rPr>
                <w:color w:val="000000"/>
                <w:sz w:val="20"/>
                <w:szCs w:val="20"/>
                <w:lang w:val="en-GB"/>
              </w:rPr>
              <w:t>2</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15</w:t>
            </w:r>
          </w:p>
          <w:p>
            <w:pPr>
              <w:pStyle w:val="Normal"/>
              <w:spacing w:lineRule="auto" w:line="240" w:before="0" w:after="0"/>
              <w:jc w:val="center"/>
              <w:rPr>
                <w:color w:val="000000"/>
                <w:sz w:val="20"/>
                <w:szCs w:val="20"/>
                <w:lang w:val="en-GB"/>
              </w:rPr>
            </w:pPr>
            <w:r>
              <w:rPr>
                <w:color w:val="000000"/>
                <w:sz w:val="20"/>
                <w:szCs w:val="20"/>
                <w:lang w:val="en-GB"/>
              </w:rPr>
              <w:t>1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p>
            <w:pPr>
              <w:pStyle w:val="Normal"/>
              <w:spacing w:lineRule="auto" w:line="240" w:before="0" w:after="0"/>
              <w:jc w:val="center"/>
              <w:rPr>
                <w:color w:val="000000"/>
                <w:sz w:val="20"/>
                <w:szCs w:val="20"/>
                <w:lang w:val="en-GB"/>
              </w:rPr>
            </w:pPr>
            <w:r>
              <w:rPr>
                <w:color w:val="000000"/>
                <w:sz w:val="20"/>
                <w:szCs w:val="20"/>
                <w:lang w:val="en-GB"/>
              </w:rPr>
              <w:t>10</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0</w:t>
            </w:r>
          </w:p>
          <w:p>
            <w:pPr>
              <w:pStyle w:val="Normal"/>
              <w:spacing w:lineRule="auto" w:line="240" w:before="0" w:after="0"/>
              <w:jc w:val="right"/>
              <w:rPr>
                <w:color w:val="000000"/>
                <w:sz w:val="20"/>
                <w:szCs w:val="20"/>
                <w:lang w:val="en-GB"/>
              </w:rPr>
            </w:pPr>
            <w:r>
              <w:rPr>
                <w:color w:val="000000"/>
                <w:sz w:val="20"/>
                <w:szCs w:val="20"/>
                <w:lang w:val="en-GB"/>
              </w:rPr>
              <w:t>10</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60</w:t>
            </w:r>
          </w:p>
          <w:p>
            <w:pPr>
              <w:pStyle w:val="Normal"/>
              <w:spacing w:lineRule="auto" w:line="240" w:before="0" w:after="0"/>
              <w:jc w:val="center"/>
              <w:rPr>
                <w:color w:val="000000"/>
                <w:sz w:val="20"/>
                <w:szCs w:val="20"/>
                <w:lang w:val="en-GB"/>
              </w:rPr>
            </w:pPr>
            <w:r>
              <w:rPr>
                <w:color w:val="000000"/>
                <w:sz w:val="20"/>
                <w:szCs w:val="20"/>
                <w:lang w:val="en-GB"/>
              </w:rPr>
              <w:t>6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Hyodo, 2009 </w:t>
            </w:r>
            <w:r>
              <w:fldChar w:fldCharType="begin"/>
            </w:r>
            <w:r>
              <w:rPr>
                <w:sz w:val="20"/>
                <w:szCs w:val="20"/>
                <w:color w:val="000000"/>
                <w:lang w:val="en-GB" w:eastAsia="en-US"/>
              </w:rPr>
              <w:instrText xml:space="preserve">ADDIN Mendeley Citation{6bc9c3e4-7022-4ec3-8c10-191255087ae8} CSL_CITATION  { "citationItems" : [ { "id" : "ITEM-1", "itemData" : { "DOI" : "10.1016/j.urology.2008.11.033", "abstract" : "To investigate the effects of ischemic preconditioning on renal injury in ischemia-reperfused kidneys.", "author" : [ { "family" : "Hyodo", "given" : "Yoji" }, { "family" : "Miyake", "given" : "Hideaki" }, { "family" : "Kondo", "given" : "Yutaka" }, { "family" : "Fujisawa", "given" : "Masato" } ], "container-title" : "Urology", "id" : "ITEM-1", "issue" : "4", "issued" : { "date-parts" : [ [ "2009", "4" ] ] }, "page" : "906-10", "title" : "Downregulation of lectin-like oxidized low-density lipoprotein receptor-1 after ischemic preconditioning in ischemia-reperfused rat kidneys.", "type" : "article-journal", "volume" : "73" }, "uris" : [ "http://www.mendeley.com/documents/?uuid=6bc9c3e4-7022-4ec3-8c10-191255087ae8" ] } ], "mendeley" : { "previouslyFormattedCitation" : "[17]"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17]</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0/6/12/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Islam, 1997 </w:t>
            </w:r>
            <w:r>
              <w:fldChar w:fldCharType="begin"/>
            </w:r>
            <w:r>
              <w:rPr>
                <w:sz w:val="20"/>
                <w:szCs w:val="20"/>
                <w:color w:val="000000"/>
                <w:lang w:val="en-GB" w:eastAsia="en-US"/>
              </w:rPr>
              <w:instrText xml:space="preserve">ADDIN Mendeley Citation{02d3c838-48de-4eec-b560-86e89e851996} CSL_CITATION  { "citationItems" : [ { "id" : "ITEM-1", "itemData" : { "abstract" : "To design and establish a model to examine whether brief periods of renal artery occlusion (ischaemic preconditioning, IP) confers protection from the effects of a subsequent period of ischaemia and reperfusion of the rat kidney.", "author" : [ { "family" : "Islam", "given" : "C F" }, { "family" : "Mathie", "given" : "R T" }, { "family" : "Dinneen", "given" : "M D" }, { "family" : "Kiely", "given" : "E A" }, { "family" : "Peters", "given" : "A M" }, { "family" : "Grace", "given" : "P A" } ], "container-title" : "Br J Urol", "id" : "ITEM-1", "issue" : "6", "issued" : { "date-parts" : [ [ "1997", "6" ] ] }, "page" : "842-7", "title" : "Ischaemia-reperfusion injury in the rat kidney: the effect of preconditioning.", "type" : "article-journal", "volume" : "79" }, "uris" : [ "http://www.mendeley.com/documents/?uuid=02d3c838-48de-4eec-b560-86e89e851996" ] } ], "mendeley" : { "previouslyFormattedCitation" : "[18]"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18]</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4</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11</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30</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20/4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90min/9d</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Jang, 2008 </w:t>
            </w:r>
            <w:r>
              <w:fldChar w:fldCharType="begin"/>
            </w:r>
            <w:r>
              <w:rPr>
                <w:sz w:val="20"/>
                <w:szCs w:val="20"/>
                <w:color w:val="000000"/>
                <w:lang w:val="en-GB" w:eastAsia="en-US"/>
              </w:rPr>
              <w:instrText xml:space="preserve">ADDIN Mendeley Citation{bfe3b05d-1040-4e05-b6d3-41b33ed59ae4} CSL_CITATION  { "citationItems" : [ { "id" : "ITEM-1", "itemData" : { "DOI" : "10.1097/TP.0b013e318160f0d1", "abstract" : "Macrophages are associated with ischemia/reperfusion (I/R) injury; however, the role of macrophages that have infiltrated into tissues remains unclear. Therefore, we investigated whether infiltrated macrophages influence recovery after kidney I/R injury and affect the phenomenon of ischemic preconditioning, in which previous ischemia affords the kidney resistance to subsequent ischemia.", "author" : [ { "family" : "Jang", "given" : "Hee-Seong" }, { "family" : "Kim", "given" : "Jinu" }, { "family" : "Park", "given" : "Yong-Ki" }, { "family" : "Park", "given" : "Kwon Moo" } ], "container-title" : "Transplantation", "id" : "ITEM-1", "issue" : "3", "issued" : { "date-parts" : [ [ "2008", "2", "15" ] ] }, "page" : "447-55", "title" : "Infiltrated macrophages contribute to recovery after ischemic injury but not to ischemic preconditioning in kidneys.", "type" : "article-journal", "volume" : "85" }, "uris" : [ "http://www.mendeley.com/documents/?uuid=bfe3b05d-1040-4e05-b6d3-41b33ed59ae4" ] } ], "mendeley" : { "previouslyFormattedCitation" : "[19]"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19]</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8d</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L)</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1/4/8d</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w:t>
            </w:r>
            <w:r>
              <w:rPr>
                <w:sz w:val="20"/>
                <w:szCs w:val="20"/>
                <w:vertAlign w:val="superscript"/>
                <w:lang w:val="en-GB"/>
              </w:rPr>
              <w:t>‡</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Jefayri, 2000 </w:t>
            </w:r>
            <w:r>
              <w:fldChar w:fldCharType="begin"/>
            </w:r>
            <w:r>
              <w:rPr>
                <w:sz w:val="20"/>
                <w:szCs w:val="20"/>
                <w:color w:val="000000"/>
                <w:lang w:val="en-GB" w:eastAsia="en-US"/>
              </w:rPr>
              <w:instrText xml:space="preserve">ADDIN Mendeley Citation{6893ecaf-b027-44e9-9e02-962e5e098624} CSL_CITATION  { "citationItems" : [ { "id" : "ITEM-1", "itemData" : { "abstract" : "To determine the effect on nitric oxide (NO) release and renal NO synthase (endothelial, eNOS and inducible, iNOS) activity of renal ischaemia-reperfusion (I/R) in vivo in an animal model, and to examine the possible involvement of NO in ischaemic preconditioning (IP) of the kidney.", "author" : [ { "family" : "Jefayri", "given" : "M K" }, { "family" : "Grace", "given" : "P A" }, { "family" : "Mathie", "given" : "R T" } ], "container-title" : "BJU Int", "id" : "ITEM-1", "issue" : "9", "issued" : { "date-parts" : [ [ "2000", "6" ] ] }, "page" : "1007-13", "title" : "Attenuation of reperfusion injury by renal ischaemic preconditioning: the role of nitric oxide.", "type" : "article-journal", "volume" : "85" }, "uris" : [ "http://www.mendeley.com/documents/?uuid=6893ecaf-b027-44e9-9e02-962e5e098624" ] } ], "mendeley" : { "previouslyFormattedCitation" : "[20]"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20]</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4</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11</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0/2/6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Jiang, 2007 </w:t>
            </w:r>
            <w:r>
              <w:fldChar w:fldCharType="begin"/>
            </w:r>
            <w:r>
              <w:rPr>
                <w:sz w:val="20"/>
                <w:szCs w:val="20"/>
                <w:color w:val="000000"/>
                <w:lang w:val="en-GB" w:eastAsia="en-US"/>
              </w:rPr>
              <w:instrText xml:space="preserve">ADDIN Mendeley Citation{dd558559-195f-4e0d-9d94-28f47f77e7bd} CSL_CITATION  { "citationItems" : [ { "id" : "ITEM-1", "itemData" : { "DOI" : "10.1002/cbf.1395", "abstract" : "Brief and sublethal ischaemia renders an organ tolerant to subsequent prolonged ischaemia, which is called ischaemic preconditioning (IPC). In regard to the beneficial effects and endogenous mechanisms of renal delayed IPC, few data are available. In this study, we aim at determining reno-protective effects of delayed IPC against ischaemia-reperfusion (I/R) injury, and illustrating whether these effects are associated with suppressing inflammation and nuclear factor-kappaB (NF-kappaB) activation. I/R injury was induced by clamping both renal pedicles for 40 min, followed by 24 h of reperfusion. The rats were subjected to ischaemia for 20 min (preconditioning) or sham surgery (non- preconditioning) at day 4 before I/R. Functional and morphological parameters were evaluated at 24 h after reperfusion. At the same time, macrophage (ED-1(+)) infiltration, and the expression of intercellular adhesion molecule-1 (ICAM-1) and tumor necrosis factor-alpha (TNF-alpha) were assessed by immunohistochemistry. Moreover, I kappa B-alpha degradation and NF-kappaB/DNA binding activity were analyzed. Compared with rats exposed to I/R injury, preconditioned rats had a significant decrease in levels of serum creatinine (Scr, 384.3 +/- 21.8 micromol/L vs. 52.5 +/- 21.7 micromol/L; p\u003c0.001), blood urea nitrogen (BUN, 40.4 +/- 2.7 mmol/L vs. 15.9 +/- 4.2 mmol/L; p\u003c0.001) and serum aspartate aminotransferase (AST, 486.7 +/- 58.6 IU/L vs. 267.3 +/- 43.9 IU/L; p\u003c0.001). Parallel to the above changes, preconditioned rats preserved structural integrity and decreased tubulointerstitial damage scores (3.4 +/- 0.3 vs. 0.2 +/- 0.05; p\u003c0.001) and ED-1(+) cell infiltration (25.3 +/- 3.5 vs. 6.2 +/- 1.2 cells/HPF, p\u003c0.01). Furthermore, our results showed that the expression of ICAM-1 and TNF-alpha, the degree of I kappa B-alpha degradation, and NF-kappaB/DNA binding activity were reduced by IPC. Taken together, our results demonstrated that delayed IPC offered both functional and histological protection, which may be related to suppression of inflammation in preconditioned kidneys.", "author" : [ { "family" : "Jiang", "given" : "Su Hua" }, { "family" : "Liu", "given" : "Chun Feng" }, { "family" : "Zhang", "given" : "Xiao Li" }, { "family" : "Xu", "given" : "Xun Hui" }, { "family" : "Zou", "given" : "Jian Zhou" }, { "family" : "Fang", "given" : "Yi" }, { "family" : "Ding", "given" : "Xiao Qiang" } ], "container-title" : "Cell Biochem Funct", "id" : "ITEM-1", "issue" : "3", "issued" : { "date-parts" : [ [ "2007" ] ] }, "page" : "335-43", "title" : "Renal protection by delayed ischaemic preconditioning is associated with inhibition of the inflammatory response and NF-kappaB activation.", "type" : "article-journal", "volume" : "25" }, "uris" : [ "http://www.mendeley.com/documents/?uuid=dd558559-195f-4e0d-9d94-28f47f77e7bd" ] } ], "mendeley" : { "previouslyFormattedCitation" : "[21]"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21]</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rPr>
            </w:pPr>
            <w:r>
              <w:rPr>
                <w:color w:val="000000"/>
                <w:sz w:val="20"/>
                <w:szCs w:val="20"/>
              </w:rPr>
              <w:t>1</w:t>
            </w:r>
          </w:p>
        </w:tc>
        <w:tc>
          <w:tcPr>
            <w:tcW w:w="709" w:type="dxa"/>
            <w:tcBorders/>
          </w:tcPr>
          <w:p>
            <w:pPr>
              <w:pStyle w:val="Normal"/>
              <w:spacing w:lineRule="auto" w:line="240" w:before="0" w:after="0"/>
              <w:rPr>
                <w:color w:val="000000"/>
                <w:sz w:val="20"/>
                <w:szCs w:val="20"/>
              </w:rPr>
            </w:pPr>
            <w:r>
              <w:rPr>
                <w:color w:val="000000"/>
                <w:sz w:val="20"/>
                <w:szCs w:val="20"/>
              </w:rPr>
              <w:t>(N)</w:t>
            </w:r>
          </w:p>
        </w:tc>
        <w:tc>
          <w:tcPr>
            <w:tcW w:w="1559" w:type="dxa"/>
            <w:tcBorders/>
          </w:tcPr>
          <w:p>
            <w:pPr>
              <w:pStyle w:val="Normal"/>
              <w:spacing w:lineRule="auto" w:line="240" w:before="0" w:after="0"/>
              <w:jc w:val="center"/>
              <w:rPr>
                <w:color w:val="000000"/>
                <w:sz w:val="20"/>
                <w:szCs w:val="20"/>
              </w:rPr>
            </w:pPr>
            <w:r>
              <w:rPr>
                <w:color w:val="000000"/>
                <w:sz w:val="20"/>
                <w:szCs w:val="20"/>
              </w:rPr>
              <w:t>10/20/30</w:t>
            </w:r>
          </w:p>
        </w:tc>
        <w:tc>
          <w:tcPr>
            <w:tcW w:w="449" w:type="dxa"/>
            <w:tcBorders/>
          </w:tcPr>
          <w:p>
            <w:pPr>
              <w:pStyle w:val="Normal"/>
              <w:spacing w:lineRule="auto" w:line="240" w:before="0" w:after="0"/>
              <w:jc w:val="center"/>
              <w:rPr>
                <w:color w:val="000000"/>
                <w:sz w:val="20"/>
                <w:szCs w:val="20"/>
              </w:rPr>
            </w:pPr>
            <w:r>
              <w:rPr>
                <w:color w:val="000000"/>
                <w:sz w:val="20"/>
                <w:szCs w:val="20"/>
              </w:rPr>
              <w:t>-</w:t>
            </w:r>
          </w:p>
        </w:tc>
        <w:tc>
          <w:tcPr>
            <w:tcW w:w="992" w:type="dxa"/>
            <w:tcBorders/>
          </w:tcPr>
          <w:p>
            <w:pPr>
              <w:pStyle w:val="Normal"/>
              <w:spacing w:lineRule="auto" w:line="240" w:before="0" w:after="0"/>
              <w:jc w:val="right"/>
              <w:rPr>
                <w:color w:val="000000"/>
                <w:sz w:val="20"/>
                <w:szCs w:val="20"/>
              </w:rPr>
            </w:pPr>
            <w:r>
              <w:rPr>
                <w:color w:val="000000"/>
                <w:sz w:val="20"/>
                <w:szCs w:val="20"/>
              </w:rPr>
              <w:t>8d</w:t>
            </w:r>
          </w:p>
        </w:tc>
        <w:tc>
          <w:tcPr>
            <w:tcW w:w="787" w:type="dxa"/>
            <w:tcBorders/>
          </w:tcPr>
          <w:p>
            <w:pPr>
              <w:pStyle w:val="Normal"/>
              <w:spacing w:lineRule="auto" w:line="240" w:before="0" w:after="0"/>
              <w:rPr>
                <w:color w:val="000000"/>
                <w:sz w:val="20"/>
                <w:szCs w:val="20"/>
              </w:rPr>
            </w:pPr>
            <w:r>
              <w:rPr>
                <w:color w:val="000000"/>
                <w:sz w:val="20"/>
                <w:szCs w:val="20"/>
              </w:rPr>
              <w:t>(L)</w:t>
            </w:r>
          </w:p>
        </w:tc>
        <w:tc>
          <w:tcPr>
            <w:tcW w:w="914" w:type="dxa"/>
            <w:tcBorders/>
          </w:tcPr>
          <w:p>
            <w:pPr>
              <w:pStyle w:val="Normal"/>
              <w:spacing w:lineRule="auto" w:line="240" w:before="0" w:after="0"/>
              <w:jc w:val="center"/>
              <w:rPr>
                <w:color w:val="000000"/>
                <w:sz w:val="20"/>
                <w:szCs w:val="20"/>
              </w:rPr>
            </w:pPr>
            <w:r>
              <w:rPr>
                <w:color w:val="000000"/>
                <w:sz w:val="20"/>
                <w:szCs w:val="20"/>
              </w:rPr>
              <w:t>40</w:t>
            </w:r>
          </w:p>
        </w:tc>
        <w:tc>
          <w:tcPr>
            <w:tcW w:w="1701" w:type="dxa"/>
            <w:tcBorders/>
          </w:tcPr>
          <w:p>
            <w:pPr>
              <w:pStyle w:val="Normal"/>
              <w:spacing w:lineRule="auto" w:line="240" w:before="0" w:after="0"/>
              <w:jc w:val="center"/>
              <w:rPr>
                <w:color w:val="000000"/>
                <w:sz w:val="20"/>
                <w:szCs w:val="20"/>
              </w:rPr>
            </w:pPr>
            <w:r>
              <w:rPr>
                <w:color w:val="000000"/>
                <w:sz w:val="20"/>
                <w:szCs w:val="20"/>
              </w:rPr>
              <w:t>2/35/70h</w:t>
            </w:r>
          </w:p>
        </w:tc>
        <w:tc>
          <w:tcPr>
            <w:tcW w:w="851" w:type="dxa"/>
            <w:tcBorders/>
          </w:tcPr>
          <w:p>
            <w:pPr>
              <w:pStyle w:val="Normal"/>
              <w:spacing w:lineRule="auto" w:line="240" w:before="0" w:after="0"/>
              <w:jc w:val="center"/>
              <w:rPr>
                <w:color w:val="000000"/>
                <w:sz w:val="20"/>
                <w:szCs w:val="20"/>
              </w:rPr>
            </w:pPr>
            <w:r>
              <w:rPr>
                <w:color w:val="000000"/>
                <w:sz w:val="20"/>
                <w:szCs w:val="20"/>
              </w:rPr>
              <w:t>LIPC</w:t>
            </w:r>
          </w:p>
        </w:tc>
        <w:tc>
          <w:tcPr>
            <w:tcW w:w="992" w:type="dxa"/>
            <w:tcBorders/>
          </w:tcPr>
          <w:p>
            <w:pPr>
              <w:pStyle w:val="Normal"/>
              <w:spacing w:lineRule="auto" w:line="240" w:before="0" w:after="0"/>
              <w:rPr>
                <w:color w:val="000000"/>
                <w:sz w:val="20"/>
                <w:szCs w:val="20"/>
              </w:rPr>
            </w:pPr>
            <w:r>
              <w:rPr>
                <w:color w:val="000000"/>
                <w:sz w:val="20"/>
                <w:szCs w:val="20"/>
                <w:lang w:val="en-GB"/>
              </w:rPr>
              <w:t>Cr, BUN, H</w:t>
            </w:r>
          </w:p>
        </w:tc>
      </w:tr>
      <w:tr>
        <w:trPr>
          <w:trHeight w:val="227" w:hRule="atLeast"/>
        </w:trPr>
        <w:tc>
          <w:tcPr>
            <w:tcW w:w="2023" w:type="dxa"/>
            <w:tcBorders/>
          </w:tcPr>
          <w:p>
            <w:pPr>
              <w:pStyle w:val="Normal"/>
              <w:spacing w:lineRule="auto" w:line="240" w:before="0" w:after="0"/>
              <w:rPr>
                <w:color w:val="000000"/>
                <w:sz w:val="20"/>
                <w:szCs w:val="20"/>
              </w:rPr>
            </w:pPr>
            <w:r>
              <w:rPr>
                <w:color w:val="000000"/>
                <w:sz w:val="20"/>
                <w:szCs w:val="20"/>
              </w:rPr>
              <w:t xml:space="preserve">Jiang, 2009 </w:t>
            </w:r>
            <w:r>
              <w:fldChar w:fldCharType="begin"/>
            </w:r>
            <w:r>
              <w:rPr>
                <w:sz w:val="20"/>
                <w:szCs w:val="20"/>
                <w:color w:val="000000"/>
                <w:lang w:val="en-US" w:eastAsia="en-US"/>
              </w:rPr>
              <w:instrText xml:space="preserve">ADDIN Mendeley Citation{c5510825-f74a-476c-a249-3f6faf130e0d} CSL_CITATION  { "citationItems" : [ { "id" : "ITEM-1", "itemData" : { "DOI" : "10.1159/000239574", "abstract" : "The role of ischemic pretreatment in long-term changes after renal ischemia-reperfusion (I/R) injury remains unknown. In this study, we mainly aimed to investigate the effect of ischemic pretreatments with different durations on the development of tubulointerstitial fibrosis and functional impairment following acute renal I/R.", "author" : [ { "family" : "Jiang", "given" : "Suhua" }, { "family" : "Chen", "given" : "Yue" }, { "family" : "Zou", "given" : "Jianzhou" }, { "family" : "Xu", "given" : "Xunhui" }, { "family" : "Zhang", "given" : "Xiaoli" }, { "family" : "Liu", "given" : "Chunfeng" }, { "family" : "Fang", "given" : "Yi" }, { "family" : "Ding", "given" : "Xiaoqiang" } ], "container-title" : "Am J Nephrol", "id" : "ITEM-1", "issue" : "5", "issued" : { "date-parts" : [ [ "2009", "1" ] ] }, "page" : "440-9", "title" : "Diverse effects of ischemic pretreatments on the long-term renal damage induced by ischemia-reperfusion.", "type" : "article-journal", "volume" : "30" }, "uris" : [ "http://www.mendeley.com/documents/?uuid=c5510825-f74a-476c-a249-3f6faf130e0d" ] } ], "mendeley" : { "previouslyFormattedCitation" : "[22]" }, "properties" : { "noteIndex" : 0 }, "schema" : "https://github.com/citation-style-language/schema/raw/master/csl-citation.json" }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2]</w:t>
            </w:r>
            <w:r/>
            <w:r>
              <w:rPr>
                <w:sz w:val="20"/>
                <w:szCs w:val="20"/>
                <w:color w:val="000000"/>
                <w:lang w:val="en-US" w:eastAsia="en-US"/>
              </w:rPr>
              <w:fldChar w:fldCharType="end"/>
            </w:r>
            <w:r>
              <w:rPr>
                <w:color w:val="000000"/>
                <w:sz w:val="20"/>
                <w:szCs w:val="20"/>
                <w:lang w:val="en-US" w:eastAsia="en-US"/>
              </w:rPr>
            </w:r>
          </w:p>
        </w:tc>
        <w:tc>
          <w:tcPr>
            <w:tcW w:w="851" w:type="dxa"/>
            <w:tcBorders/>
          </w:tcPr>
          <w:p>
            <w:pPr>
              <w:pStyle w:val="Normal"/>
              <w:spacing w:lineRule="auto" w:line="240" w:before="0" w:after="0"/>
              <w:jc w:val="center"/>
              <w:rPr>
                <w:color w:val="000000"/>
                <w:sz w:val="20"/>
                <w:szCs w:val="20"/>
              </w:rPr>
            </w:pPr>
            <w:r>
              <w:rPr>
                <w:color w:val="000000"/>
                <w:sz w:val="20"/>
                <w:szCs w:val="20"/>
              </w:rPr>
              <w:t>Rt</w:t>
            </w:r>
          </w:p>
        </w:tc>
        <w:tc>
          <w:tcPr>
            <w:tcW w:w="850" w:type="dxa"/>
            <w:tcBorders/>
          </w:tcPr>
          <w:p>
            <w:pPr>
              <w:pStyle w:val="Normal"/>
              <w:spacing w:lineRule="auto" w:line="240" w:before="0" w:after="0"/>
              <w:jc w:val="center"/>
              <w:rPr>
                <w:color w:val="000000"/>
                <w:sz w:val="20"/>
                <w:szCs w:val="20"/>
              </w:rPr>
            </w:pPr>
            <w:r>
              <w:rPr>
                <w:color w:val="000000"/>
                <w:sz w:val="20"/>
                <w:szCs w:val="20"/>
              </w:rPr>
              <w:t>m</w:t>
            </w:r>
          </w:p>
        </w:tc>
        <w:tc>
          <w:tcPr>
            <w:tcW w:w="709" w:type="dxa"/>
            <w:tcBorders/>
          </w:tcPr>
          <w:p>
            <w:pPr>
              <w:pStyle w:val="Normal"/>
              <w:spacing w:lineRule="auto" w:line="240" w:before="0" w:after="0"/>
              <w:jc w:val="right"/>
              <w:rPr>
                <w:color w:val="000000"/>
                <w:sz w:val="20"/>
                <w:szCs w:val="20"/>
              </w:rPr>
            </w:pPr>
            <w:r>
              <w:rPr>
                <w:color w:val="000000"/>
                <w:sz w:val="20"/>
                <w:szCs w:val="20"/>
              </w:rPr>
              <w:t>1</w:t>
            </w:r>
          </w:p>
        </w:tc>
        <w:tc>
          <w:tcPr>
            <w:tcW w:w="709" w:type="dxa"/>
            <w:tcBorders/>
          </w:tcPr>
          <w:p>
            <w:pPr>
              <w:pStyle w:val="Normal"/>
              <w:spacing w:lineRule="auto" w:line="240" w:before="0" w:after="0"/>
              <w:rPr>
                <w:color w:val="000000"/>
                <w:sz w:val="20"/>
                <w:szCs w:val="20"/>
              </w:rPr>
            </w:pPr>
            <w:r>
              <w:rPr>
                <w:color w:val="000000"/>
                <w:sz w:val="20"/>
                <w:szCs w:val="20"/>
              </w:rPr>
              <w:t>(N)</w:t>
            </w:r>
          </w:p>
        </w:tc>
        <w:tc>
          <w:tcPr>
            <w:tcW w:w="1559" w:type="dxa"/>
            <w:tcBorders/>
          </w:tcPr>
          <w:p>
            <w:pPr>
              <w:pStyle w:val="Normal"/>
              <w:spacing w:lineRule="auto" w:line="240" w:before="0" w:after="0"/>
              <w:jc w:val="center"/>
              <w:rPr>
                <w:color w:val="000000"/>
                <w:sz w:val="20"/>
                <w:szCs w:val="20"/>
              </w:rPr>
            </w:pPr>
            <w:r>
              <w:rPr>
                <w:color w:val="000000"/>
                <w:sz w:val="20"/>
                <w:szCs w:val="20"/>
              </w:rPr>
              <w:t>20</w:t>
            </w:r>
          </w:p>
        </w:tc>
        <w:tc>
          <w:tcPr>
            <w:tcW w:w="449" w:type="dxa"/>
            <w:tcBorders/>
          </w:tcPr>
          <w:p>
            <w:pPr>
              <w:pStyle w:val="Normal"/>
              <w:spacing w:lineRule="auto" w:line="240" w:before="0" w:after="0"/>
              <w:jc w:val="center"/>
              <w:rPr>
                <w:color w:val="000000"/>
                <w:sz w:val="20"/>
                <w:szCs w:val="20"/>
              </w:rPr>
            </w:pPr>
            <w:r>
              <w:rPr>
                <w:color w:val="000000"/>
                <w:sz w:val="20"/>
                <w:szCs w:val="20"/>
              </w:rPr>
              <w:t>-</w:t>
            </w:r>
          </w:p>
        </w:tc>
        <w:tc>
          <w:tcPr>
            <w:tcW w:w="992" w:type="dxa"/>
            <w:tcBorders/>
          </w:tcPr>
          <w:p>
            <w:pPr>
              <w:pStyle w:val="Normal"/>
              <w:spacing w:lineRule="auto" w:line="240" w:before="0" w:after="0"/>
              <w:jc w:val="right"/>
              <w:rPr>
                <w:color w:val="000000"/>
                <w:sz w:val="20"/>
                <w:szCs w:val="20"/>
              </w:rPr>
            </w:pPr>
            <w:r>
              <w:rPr>
                <w:color w:val="000000"/>
                <w:sz w:val="20"/>
                <w:szCs w:val="20"/>
              </w:rPr>
              <w:t>4d</w:t>
            </w:r>
          </w:p>
        </w:tc>
        <w:tc>
          <w:tcPr>
            <w:tcW w:w="787" w:type="dxa"/>
            <w:tcBorders/>
          </w:tcPr>
          <w:p>
            <w:pPr>
              <w:pStyle w:val="Normal"/>
              <w:spacing w:lineRule="auto" w:line="240" w:before="0" w:after="0"/>
              <w:rPr>
                <w:color w:val="000000"/>
                <w:sz w:val="20"/>
                <w:szCs w:val="20"/>
              </w:rPr>
            </w:pPr>
            <w:r>
              <w:rPr>
                <w:color w:val="000000"/>
                <w:sz w:val="20"/>
                <w:szCs w:val="20"/>
              </w:rPr>
              <w:t>(L)</w:t>
            </w:r>
          </w:p>
        </w:tc>
        <w:tc>
          <w:tcPr>
            <w:tcW w:w="914" w:type="dxa"/>
            <w:tcBorders/>
          </w:tcPr>
          <w:p>
            <w:pPr>
              <w:pStyle w:val="Normal"/>
              <w:spacing w:lineRule="auto" w:line="240" w:before="0" w:after="0"/>
              <w:jc w:val="center"/>
              <w:rPr>
                <w:color w:val="000000"/>
                <w:sz w:val="20"/>
                <w:szCs w:val="20"/>
              </w:rPr>
            </w:pPr>
            <w:r>
              <w:rPr>
                <w:color w:val="000000"/>
                <w:sz w:val="20"/>
                <w:szCs w:val="20"/>
              </w:rPr>
              <w:t>40</w:t>
            </w:r>
          </w:p>
        </w:tc>
        <w:tc>
          <w:tcPr>
            <w:tcW w:w="1701" w:type="dxa"/>
            <w:tcBorders/>
          </w:tcPr>
          <w:p>
            <w:pPr>
              <w:pStyle w:val="Normal"/>
              <w:spacing w:lineRule="auto" w:line="240" w:before="0" w:after="0"/>
              <w:jc w:val="center"/>
              <w:rPr>
                <w:color w:val="000000"/>
                <w:sz w:val="20"/>
                <w:szCs w:val="20"/>
              </w:rPr>
            </w:pPr>
            <w:r>
              <w:rPr>
                <w:color w:val="000000"/>
                <w:sz w:val="20"/>
                <w:szCs w:val="20"/>
              </w:rPr>
              <w:t>24h</w:t>
            </w:r>
          </w:p>
        </w:tc>
        <w:tc>
          <w:tcPr>
            <w:tcW w:w="851" w:type="dxa"/>
            <w:tcBorders/>
          </w:tcPr>
          <w:p>
            <w:pPr>
              <w:pStyle w:val="Normal"/>
              <w:spacing w:lineRule="auto" w:line="240" w:before="0" w:after="0"/>
              <w:jc w:val="center"/>
              <w:rPr>
                <w:color w:val="000000"/>
                <w:sz w:val="20"/>
                <w:szCs w:val="20"/>
              </w:rPr>
            </w:pPr>
            <w:r>
              <w:rPr>
                <w:color w:val="000000"/>
                <w:sz w:val="20"/>
                <w:szCs w:val="20"/>
              </w:rPr>
              <w:t>LIPC</w:t>
            </w:r>
          </w:p>
        </w:tc>
        <w:tc>
          <w:tcPr>
            <w:tcW w:w="992" w:type="dxa"/>
            <w:tcBorders/>
          </w:tcPr>
          <w:p>
            <w:pPr>
              <w:pStyle w:val="Normal"/>
              <w:spacing w:lineRule="auto" w:line="240" w:before="0" w:after="0"/>
              <w:rPr>
                <w:color w:val="000000"/>
                <w:sz w:val="20"/>
                <w:szCs w:val="20"/>
              </w:rPr>
            </w:pPr>
            <w:r>
              <w:rPr>
                <w:color w:val="000000"/>
                <w:sz w:val="20"/>
                <w:szCs w:val="20"/>
                <w:lang w:val="en-GB"/>
              </w:rPr>
              <w:t>Cr</w:t>
            </w:r>
          </w:p>
        </w:tc>
      </w:tr>
      <w:tr>
        <w:trPr>
          <w:trHeight w:val="227" w:hRule="atLeast"/>
        </w:trPr>
        <w:tc>
          <w:tcPr>
            <w:tcW w:w="2023" w:type="dxa"/>
            <w:tcBorders>
              <w:bottom w:val="single" w:sz="4" w:space="0" w:color="000000"/>
            </w:tcBorders>
          </w:tcPr>
          <w:p>
            <w:pPr>
              <w:pStyle w:val="Normal"/>
              <w:spacing w:lineRule="auto" w:line="240" w:before="0" w:after="0"/>
              <w:rPr>
                <w:color w:val="000000"/>
                <w:sz w:val="20"/>
                <w:szCs w:val="20"/>
              </w:rPr>
            </w:pPr>
            <w:r>
              <w:rPr>
                <w:color w:val="000000"/>
                <w:sz w:val="20"/>
                <w:szCs w:val="20"/>
              </w:rPr>
              <w:t xml:space="preserve">Joo, 2006 </w:t>
            </w:r>
            <w:r>
              <w:fldChar w:fldCharType="begin"/>
            </w:r>
            <w:r>
              <w:rPr>
                <w:sz w:val="20"/>
                <w:szCs w:val="20"/>
                <w:color w:val="000000"/>
                <w:lang w:val="en-US" w:eastAsia="en-US"/>
              </w:rPr>
              <w:instrText xml:space="preserve">ADDIN Mendeley Citation{801787f2-ca7f-4d42-8d0f-4e389f8c2817} CSL_CITATION  { "citationItems" : [ { "id" : "ITEM-1", "itemData" : { "DOI" : "10.1681/ASN.2006050424", "abstract" : "Acute as well as delayed ischemic preconditioning (IPC) provides protection against cardiac and neuronal ischemia reperfusion (IR) injury. This study determined whether delayed preconditioning occurs in the kidney and further elucidated the mechanisms of renal IPC in mice. Mice were subjected to IPC (four cycles of 5 min of ischemia and reperfusion) and then to 30 min of renal ischemia either 15 min (acute IPC) or 24 h (delayed IPC) later. Both acute and delayed renal IPC provided powerful protection against renal IR injury. Inhibition of Akt but not extracellular signal-regulated kinase phosphorylation prevented the protection that was afforded by acute IPC. Neither extracellular signal-regulated kinase nor Akt inhibition prevented protection that was afforded by delayed renal IPC. Pretreatment with an antioxidant, N-(2-mercaptopropionyl)-glycine, to scavenge free radicals prevented the protection that was provided by acute but not delayed renal IPC. Inhibition of protein kinase C or pertussis toxin-sensitive G-proteins attenuated protection from both acute and delayed renal IPC. Delayed renal IPC increased inducible nitric oxide synthase (iNOS) as well as heat-shock protein 27 synthesis, and the renal protective effects of delayed preconditioning were attenuated by a selective inhibitor of iNOS (l-N(6)[1-iminoethyl]lysine). Moreover, delayed IPC was not observed in iNOS knockout mice. Both acute and delayed IPC were independent of A(1) adenosine receptors (AR) as a selective A(1)AR antagonist failed to block preconditioning and acute and delayed preconditioning occurred in mice that lacked A(1)AR. Therefore, this study demonstrated that acute or delayed IPC provides renal protection against IR injury in mice but involves distinct signaling pathways.", "author" : [ { "family" : "Joo", "given" : "Jin Deok" }, { "family" : "Kim", "given" : "Mihwa" }, { "family" : "D'Agati", "given" : "Vivette D" }, { "family" : "Lee", "given" : "H Thomas" } ], "container-title" : "J Am Soc Nephrol", "id" : "ITEM-1", "issue" : "11", "issued" : { "date-parts" : [ [ "2006", "11" ] ] }, "page" : "3115-23", "title" : "Ischemic preconditioning provides both acute and delayed protection against renal ischemia and reperfusion injury in mice.", "type" : "article-journal", "volume" : "17" }, "uris" : [ "http://www.mendeley.com/documents/?uuid=801787f2-ca7f-4d42-8d0f-4e389f8c2817" ] } ], "mendeley" : { "previouslyFormattedCitation" : "[23]" }, "properties" : { "noteIndex" : 0 }, "schema" : "https://github.com/citation-style-language/schema/raw/master/csl-citation.json" }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3]</w:t>
            </w:r>
            <w:r/>
            <w:r>
              <w:rPr>
                <w:sz w:val="20"/>
                <w:szCs w:val="20"/>
                <w:color w:val="000000"/>
                <w:lang w:val="en-US" w:eastAsia="en-US"/>
              </w:rPr>
              <w:fldChar w:fldCharType="end"/>
            </w:r>
            <w:r>
              <w:rPr>
                <w:color w:val="000000"/>
                <w:sz w:val="20"/>
                <w:szCs w:val="20"/>
                <w:lang w:val="en-US" w:eastAsia="en-US"/>
              </w:rPr>
            </w:r>
          </w:p>
        </w:tc>
        <w:tc>
          <w:tcPr>
            <w:tcW w:w="851" w:type="dxa"/>
            <w:tcBorders>
              <w:bottom w:val="single" w:sz="4" w:space="0" w:color="000000"/>
            </w:tcBorders>
          </w:tcPr>
          <w:p>
            <w:pPr>
              <w:pStyle w:val="Normal"/>
              <w:spacing w:lineRule="auto" w:line="240" w:before="0" w:after="0"/>
              <w:jc w:val="center"/>
              <w:rPr>
                <w:color w:val="000000"/>
                <w:sz w:val="20"/>
                <w:szCs w:val="20"/>
              </w:rPr>
            </w:pPr>
            <w:r>
              <w:rPr>
                <w:color w:val="000000"/>
                <w:sz w:val="20"/>
                <w:szCs w:val="20"/>
              </w:rPr>
              <w:t>M</w:t>
            </w:r>
          </w:p>
        </w:tc>
        <w:tc>
          <w:tcPr>
            <w:tcW w:w="850" w:type="dxa"/>
            <w:tcBorders>
              <w:bottom w:val="single" w:sz="4" w:space="0" w:color="000000"/>
            </w:tcBorders>
          </w:tcPr>
          <w:p>
            <w:pPr>
              <w:pStyle w:val="Normal"/>
              <w:spacing w:lineRule="auto" w:line="240" w:before="0" w:after="0"/>
              <w:jc w:val="center"/>
              <w:rPr>
                <w:color w:val="000000"/>
                <w:sz w:val="20"/>
                <w:szCs w:val="20"/>
              </w:rPr>
            </w:pPr>
            <w:r>
              <w:rPr>
                <w:color w:val="000000"/>
                <w:sz w:val="20"/>
                <w:szCs w:val="20"/>
              </w:rPr>
              <w:t>?</w:t>
            </w:r>
          </w:p>
        </w:tc>
        <w:tc>
          <w:tcPr>
            <w:tcW w:w="709" w:type="dxa"/>
            <w:tcBorders>
              <w:bottom w:val="single" w:sz="4" w:space="0" w:color="000000"/>
            </w:tcBorders>
          </w:tcPr>
          <w:p>
            <w:pPr>
              <w:pStyle w:val="Normal"/>
              <w:spacing w:lineRule="auto" w:line="240" w:before="0" w:after="0"/>
              <w:jc w:val="right"/>
              <w:rPr>
                <w:color w:val="000000"/>
                <w:sz w:val="20"/>
                <w:szCs w:val="20"/>
                <w:lang w:val="en-GB"/>
              </w:rPr>
            </w:pPr>
            <w:r>
              <w:rPr>
                <w:color w:val="000000"/>
                <w:sz w:val="20"/>
                <w:szCs w:val="20"/>
                <w:lang w:val="en-GB"/>
              </w:rPr>
              <w:t>4</w:t>
            </w:r>
          </w:p>
          <w:p>
            <w:pPr>
              <w:pStyle w:val="Normal"/>
              <w:spacing w:lineRule="auto" w:line="240" w:before="0" w:after="0"/>
              <w:jc w:val="right"/>
              <w:rPr>
                <w:color w:val="000000"/>
                <w:sz w:val="20"/>
                <w:szCs w:val="20"/>
                <w:lang w:val="en-GB"/>
              </w:rPr>
            </w:pPr>
            <w:r>
              <w:rPr>
                <w:color w:val="000000"/>
                <w:sz w:val="20"/>
                <w:szCs w:val="20"/>
                <w:lang w:val="en-GB"/>
              </w:rPr>
              <w:t>4</w:t>
            </w:r>
          </w:p>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bottom w:val="single" w:sz="4" w:space="0" w:color="000000"/>
            </w:tcBorders>
          </w:tcPr>
          <w:p>
            <w:pPr>
              <w:pStyle w:val="Normal"/>
              <w:spacing w:lineRule="auto" w:line="240" w:before="0" w:after="0"/>
              <w:rPr>
                <w:color w:val="000000"/>
                <w:sz w:val="20"/>
                <w:szCs w:val="20"/>
                <w:lang w:val="en-GB"/>
              </w:rPr>
            </w:pPr>
            <w:r>
              <w:rPr>
                <w:color w:val="000000"/>
                <w:sz w:val="20"/>
                <w:szCs w:val="20"/>
                <w:lang w:val="en-GB"/>
              </w:rPr>
              <w:t>(Y)</w:t>
            </w:r>
          </w:p>
          <w:p>
            <w:pPr>
              <w:pStyle w:val="Normal"/>
              <w:spacing w:lineRule="auto" w:line="240" w:before="0" w:after="0"/>
              <w:rPr>
                <w:color w:val="000000"/>
                <w:sz w:val="20"/>
                <w:szCs w:val="20"/>
                <w:lang w:val="en-GB"/>
              </w:rPr>
            </w:pPr>
            <w:r>
              <w:rPr>
                <w:color w:val="000000"/>
                <w:sz w:val="20"/>
                <w:szCs w:val="20"/>
                <w:lang w:val="en-GB"/>
              </w:rPr>
              <w:t>(Y)</w:t>
            </w:r>
          </w:p>
          <w:p>
            <w:pPr>
              <w:pStyle w:val="Normal"/>
              <w:spacing w:lineRule="auto" w:line="240" w:before="0" w:after="0"/>
              <w:rPr>
                <w:color w:val="000000"/>
                <w:sz w:val="20"/>
                <w:szCs w:val="20"/>
                <w:lang w:val="en-GB"/>
              </w:rPr>
            </w:pPr>
            <w:r>
              <w:rPr>
                <w:color w:val="000000"/>
                <w:sz w:val="20"/>
                <w:szCs w:val="20"/>
                <w:lang w:val="en-GB"/>
              </w:rPr>
              <w:t>(Y)</w:t>
            </w:r>
          </w:p>
        </w:tc>
        <w:tc>
          <w:tcPr>
            <w:tcW w:w="1559"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5</w:t>
            </w:r>
          </w:p>
          <w:p>
            <w:pPr>
              <w:pStyle w:val="Normal"/>
              <w:spacing w:lineRule="auto" w:line="240" w:before="0" w:after="0"/>
              <w:jc w:val="center"/>
              <w:rPr>
                <w:color w:val="000000"/>
                <w:sz w:val="20"/>
                <w:szCs w:val="20"/>
                <w:lang w:val="en-GB"/>
              </w:rPr>
            </w:pPr>
            <w:r>
              <w:rPr>
                <w:color w:val="000000"/>
                <w:sz w:val="20"/>
                <w:szCs w:val="20"/>
                <w:lang w:val="en-GB"/>
              </w:rPr>
              <w:t>5</w:t>
            </w:r>
          </w:p>
          <w:p>
            <w:pPr>
              <w:pStyle w:val="Normal"/>
              <w:spacing w:lineRule="auto" w:line="240" w:before="0" w:after="0"/>
              <w:jc w:val="center"/>
              <w:rPr>
                <w:color w:val="000000"/>
                <w:sz w:val="20"/>
                <w:szCs w:val="20"/>
                <w:lang w:val="en-GB"/>
              </w:rPr>
            </w:pPr>
            <w:r>
              <w:rPr>
                <w:color w:val="000000"/>
                <w:sz w:val="20"/>
                <w:szCs w:val="20"/>
                <w:lang w:val="en-GB"/>
              </w:rPr>
              <w:t>5</w:t>
            </w:r>
          </w:p>
        </w:tc>
        <w:tc>
          <w:tcPr>
            <w:tcW w:w="449"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5</w:t>
            </w:r>
          </w:p>
          <w:p>
            <w:pPr>
              <w:pStyle w:val="Normal"/>
              <w:spacing w:lineRule="auto" w:line="240" w:before="0" w:after="0"/>
              <w:jc w:val="center"/>
              <w:rPr>
                <w:color w:val="000000"/>
                <w:sz w:val="20"/>
                <w:szCs w:val="20"/>
                <w:lang w:val="en-GB"/>
              </w:rPr>
            </w:pPr>
            <w:r>
              <w:rPr>
                <w:color w:val="000000"/>
                <w:sz w:val="20"/>
                <w:szCs w:val="20"/>
                <w:lang w:val="en-GB"/>
              </w:rPr>
              <w:t>5</w:t>
            </w:r>
          </w:p>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bottom w:val="single" w:sz="4" w:space="0" w:color="000000"/>
            </w:tcBorders>
          </w:tcPr>
          <w:p>
            <w:pPr>
              <w:pStyle w:val="Normal"/>
              <w:spacing w:lineRule="auto" w:line="240" w:before="0" w:after="0"/>
              <w:jc w:val="right"/>
              <w:rPr>
                <w:color w:val="000000"/>
                <w:sz w:val="20"/>
                <w:szCs w:val="20"/>
                <w:lang w:val="en-GB"/>
              </w:rPr>
            </w:pPr>
            <w:r>
              <w:rPr>
                <w:color w:val="000000"/>
                <w:sz w:val="20"/>
                <w:szCs w:val="20"/>
                <w:lang w:val="en-GB"/>
              </w:rPr>
              <w:t>15</w:t>
            </w:r>
          </w:p>
          <w:p>
            <w:pPr>
              <w:pStyle w:val="Normal"/>
              <w:spacing w:lineRule="auto" w:line="240" w:before="0" w:after="0"/>
              <w:jc w:val="right"/>
              <w:rPr>
                <w:color w:val="000000"/>
                <w:sz w:val="20"/>
                <w:szCs w:val="20"/>
                <w:lang w:val="en-GB"/>
              </w:rPr>
            </w:pPr>
            <w:r>
              <w:rPr>
                <w:color w:val="000000"/>
                <w:sz w:val="20"/>
                <w:szCs w:val="20"/>
                <w:lang w:val="en-GB"/>
              </w:rPr>
              <w:t>6h</w:t>
            </w:r>
          </w:p>
          <w:p>
            <w:pPr>
              <w:pStyle w:val="Normal"/>
              <w:spacing w:lineRule="auto" w:line="240" w:before="0" w:after="0"/>
              <w:jc w:val="right"/>
              <w:rPr>
                <w:color w:val="000000"/>
                <w:sz w:val="20"/>
                <w:szCs w:val="20"/>
                <w:lang w:val="en-GB"/>
              </w:rPr>
            </w:pPr>
            <w:r>
              <w:rPr>
                <w:color w:val="000000"/>
                <w:sz w:val="20"/>
                <w:szCs w:val="20"/>
                <w:lang w:val="en-GB"/>
              </w:rPr>
              <w:t>24h</w:t>
            </w:r>
          </w:p>
        </w:tc>
        <w:tc>
          <w:tcPr>
            <w:tcW w:w="787" w:type="dxa"/>
            <w:tcBorders>
              <w:bottom w:val="single" w:sz="4" w:space="0" w:color="000000"/>
            </w:tcBorders>
          </w:tcPr>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L)</w:t>
            </w:r>
          </w:p>
        </w:tc>
        <w:tc>
          <w:tcPr>
            <w:tcW w:w="914"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30</w:t>
            </w:r>
          </w:p>
          <w:p>
            <w:pPr>
              <w:pStyle w:val="Normal"/>
              <w:spacing w:lineRule="auto" w:line="240" w:before="0" w:after="0"/>
              <w:jc w:val="center"/>
              <w:rPr>
                <w:color w:val="000000"/>
                <w:sz w:val="20"/>
                <w:szCs w:val="20"/>
                <w:lang w:val="en-GB"/>
              </w:rPr>
            </w:pPr>
            <w:r>
              <w:rPr>
                <w:color w:val="000000"/>
                <w:sz w:val="20"/>
                <w:szCs w:val="20"/>
                <w:lang w:val="en-GB"/>
              </w:rPr>
            </w:r>
          </w:p>
        </w:tc>
        <w:tc>
          <w:tcPr>
            <w:tcW w:w="1701"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24h</w:t>
            </w:r>
          </w:p>
          <w:p>
            <w:pPr>
              <w:pStyle w:val="Normal"/>
              <w:spacing w:lineRule="auto" w:line="240" w:before="0" w:after="0"/>
              <w:jc w:val="center"/>
              <w:rPr>
                <w:color w:val="000000"/>
                <w:sz w:val="20"/>
                <w:szCs w:val="20"/>
                <w:lang w:val="en-GB"/>
              </w:rPr>
            </w:pPr>
            <w:r>
              <w:rPr>
                <w:color w:val="000000"/>
                <w:sz w:val="20"/>
                <w:szCs w:val="20"/>
                <w:lang w:val="en-GB"/>
              </w:rPr>
              <w:t>24h</w:t>
            </w:r>
          </w:p>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LIPC</w:t>
            </w:r>
          </w:p>
          <w:p>
            <w:pPr>
              <w:pStyle w:val="Normal"/>
              <w:spacing w:lineRule="auto" w:line="240" w:before="0" w:after="0"/>
              <w:jc w:val="center"/>
              <w:rPr>
                <w:color w:val="000000"/>
                <w:sz w:val="20"/>
                <w:szCs w:val="20"/>
                <w:lang w:val="en-GB"/>
              </w:rPr>
            </w:pPr>
            <w:r>
              <w:rPr>
                <w:color w:val="000000"/>
                <w:sz w:val="20"/>
                <w:szCs w:val="20"/>
                <w:lang w:val="en-GB"/>
              </w:rPr>
              <w:t>LIPC</w:t>
            </w:r>
          </w:p>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bottom w:val="single" w:sz="4" w:space="0" w:color="000000"/>
            </w:tcBorders>
          </w:tcPr>
          <w:p>
            <w:pPr>
              <w:pStyle w:val="Normal"/>
              <w:spacing w:lineRule="auto" w:line="240" w:before="0" w:after="0"/>
              <w:rPr>
                <w:color w:val="000000"/>
                <w:sz w:val="20"/>
                <w:szCs w:val="20"/>
                <w:lang w:val="en-GB"/>
              </w:rPr>
            </w:pPr>
            <w:r>
              <w:rPr>
                <w:color w:val="000000"/>
                <w:sz w:val="20"/>
                <w:szCs w:val="20"/>
                <w:lang w:val="en-GB"/>
              </w:rPr>
              <w:t>Cr, H</w:t>
            </w:r>
          </w:p>
        </w:tc>
      </w:tr>
    </w:tbl>
    <w:p>
      <w:pPr>
        <w:pStyle w:val="Normal"/>
        <w:rPr/>
      </w:pPr>
      <w:r>
        <w:rPr/>
      </w:r>
    </w:p>
    <w:tbl>
      <w:tblPr>
        <w:tblW w:w="13387" w:type="dxa"/>
        <w:jc w:val="center"/>
        <w:tblInd w:w="0" w:type="dxa"/>
        <w:tblLayout w:type="fixed"/>
        <w:tblCellMar>
          <w:top w:w="0" w:type="dxa"/>
          <w:left w:w="57" w:type="dxa"/>
          <w:bottom w:w="28" w:type="dxa"/>
          <w:right w:w="0" w:type="dxa"/>
        </w:tblCellMar>
      </w:tblPr>
      <w:tblGrid>
        <w:gridCol w:w="2023"/>
        <w:gridCol w:w="851"/>
        <w:gridCol w:w="850"/>
        <w:gridCol w:w="709"/>
        <w:gridCol w:w="709"/>
        <w:gridCol w:w="1559"/>
        <w:gridCol w:w="449"/>
        <w:gridCol w:w="992"/>
        <w:gridCol w:w="787"/>
        <w:gridCol w:w="914"/>
        <w:gridCol w:w="1701"/>
        <w:gridCol w:w="851"/>
        <w:gridCol w:w="992"/>
      </w:tblGrid>
      <w:tr>
        <w:trPr>
          <w:tblHeader w:val="true"/>
          <w:trHeight w:val="227" w:hRule="atLeast"/>
        </w:trPr>
        <w:tc>
          <w:tcPr>
            <w:tcW w:w="13387" w:type="dxa"/>
            <w:gridSpan w:val="13"/>
            <w:tcBorders>
              <w:bottom w:val="single" w:sz="4" w:space="0" w:color="000000"/>
            </w:tcBorders>
            <w:vAlign w:val="center"/>
          </w:tcPr>
          <w:p>
            <w:pPr>
              <w:pStyle w:val="Normal"/>
              <w:spacing w:lineRule="auto" w:line="240" w:before="0" w:after="0"/>
              <w:rPr>
                <w:b/>
                <w:b/>
                <w:bCs/>
                <w:color w:val="000000"/>
                <w:sz w:val="20"/>
                <w:szCs w:val="20"/>
                <w:lang w:val="en-GB"/>
              </w:rPr>
            </w:pPr>
            <w:r>
              <w:rPr>
                <w:b/>
                <w:bCs/>
                <w:color w:val="000000"/>
                <w:sz w:val="20"/>
                <w:szCs w:val="20"/>
                <w:lang w:val="en-GB"/>
              </w:rPr>
              <w:t>Table S1 (continued)</w:t>
            </w:r>
          </w:p>
        </w:tc>
      </w:tr>
      <w:tr>
        <w:trPr>
          <w:trHeight w:val="227" w:hRule="atLeast"/>
        </w:trPr>
        <w:tc>
          <w:tcPr>
            <w:tcW w:w="2023" w:type="dxa"/>
            <w:tcBorders>
              <w:top w:val="single" w:sz="4" w:space="0" w:color="000000"/>
              <w:bottom w:val="single" w:sz="4" w:space="0" w:color="000000"/>
            </w:tcBorders>
            <w:vAlign w:val="center"/>
          </w:tcPr>
          <w:p>
            <w:pPr>
              <w:pStyle w:val="Normal"/>
              <w:spacing w:lineRule="auto" w:line="240" w:before="0" w:after="0"/>
              <w:rPr>
                <w:b/>
                <w:b/>
                <w:bCs/>
                <w:color w:val="000000"/>
                <w:sz w:val="20"/>
                <w:szCs w:val="20"/>
                <w:lang w:val="en-GB"/>
              </w:rPr>
            </w:pPr>
            <w:r>
              <w:rPr>
                <w:b/>
                <w:bCs/>
                <w:color w:val="000000"/>
                <w:sz w:val="20"/>
                <w:szCs w:val="20"/>
                <w:lang w:val="en-GB"/>
              </w:rPr>
              <w:t>Author</w:t>
            </w:r>
          </w:p>
        </w:tc>
        <w:tc>
          <w:tcPr>
            <w:tcW w:w="851"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Species</w:t>
            </w:r>
          </w:p>
        </w:tc>
        <w:tc>
          <w:tcPr>
            <w:tcW w:w="850"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Gender</w:t>
            </w:r>
          </w:p>
        </w:tc>
        <w:tc>
          <w:tcPr>
            <w:tcW w:w="1418" w:type="dxa"/>
            <w:gridSpan w:val="2"/>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Cycles</w:t>
            </w:r>
          </w:p>
          <w:p>
            <w:pPr>
              <w:pStyle w:val="Normal"/>
              <w:spacing w:lineRule="auto" w:line="240" w:before="0" w:after="0"/>
              <w:jc w:val="center"/>
              <w:rPr>
                <w:b/>
                <w:b/>
                <w:bCs/>
                <w:color w:val="000000"/>
                <w:sz w:val="20"/>
                <w:szCs w:val="20"/>
                <w:lang w:val="en-GB"/>
              </w:rPr>
            </w:pPr>
            <w:r>
              <w:rPr>
                <w:b/>
                <w:bCs/>
                <w:color w:val="000000"/>
                <w:sz w:val="20"/>
                <w:szCs w:val="20"/>
                <w:lang w:val="en-GB"/>
              </w:rPr>
              <w:t>(Fractionation)</w:t>
            </w:r>
          </w:p>
        </w:tc>
        <w:tc>
          <w:tcPr>
            <w:tcW w:w="1559"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Prec isch</w:t>
            </w:r>
          </w:p>
        </w:tc>
        <w:tc>
          <w:tcPr>
            <w:tcW w:w="449"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Int rep</w:t>
            </w:r>
          </w:p>
        </w:tc>
        <w:tc>
          <w:tcPr>
            <w:tcW w:w="1779" w:type="dxa"/>
            <w:gridSpan w:val="2"/>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Delay</w:t>
            </w:r>
          </w:p>
          <w:p>
            <w:pPr>
              <w:pStyle w:val="Normal"/>
              <w:spacing w:lineRule="auto" w:line="240" w:before="0" w:after="0"/>
              <w:jc w:val="center"/>
              <w:rPr>
                <w:b/>
                <w:b/>
                <w:bCs/>
                <w:color w:val="000000"/>
                <w:sz w:val="20"/>
                <w:szCs w:val="20"/>
                <w:lang w:val="en-GB"/>
              </w:rPr>
            </w:pPr>
            <w:r>
              <w:rPr>
                <w:b/>
                <w:bCs/>
                <w:color w:val="000000"/>
                <w:sz w:val="20"/>
                <w:szCs w:val="20"/>
                <w:lang w:val="en-GB"/>
              </w:rPr>
              <w:t>(IPC window)</w:t>
            </w:r>
          </w:p>
        </w:tc>
        <w:tc>
          <w:tcPr>
            <w:tcW w:w="914"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Index ischemia</w:t>
            </w:r>
          </w:p>
        </w:tc>
        <w:tc>
          <w:tcPr>
            <w:tcW w:w="1701"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Time of measurement</w:t>
            </w:r>
          </w:p>
        </w:tc>
        <w:tc>
          <w:tcPr>
            <w:tcW w:w="851"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LIPC/ RIPC</w:t>
            </w:r>
          </w:p>
        </w:tc>
        <w:tc>
          <w:tcPr>
            <w:tcW w:w="992" w:type="dxa"/>
            <w:tcBorders>
              <w:top w:val="single" w:sz="4" w:space="0" w:color="000000"/>
              <w:bottom w:val="single" w:sz="4" w:space="0" w:color="000000"/>
            </w:tcBorders>
            <w:vAlign w:val="center"/>
          </w:tcPr>
          <w:p>
            <w:pPr>
              <w:pStyle w:val="Normal"/>
              <w:spacing w:lineRule="auto" w:line="240" w:before="0" w:after="0"/>
              <w:rPr>
                <w:b/>
                <w:b/>
                <w:bCs/>
                <w:color w:val="000000"/>
                <w:sz w:val="20"/>
                <w:szCs w:val="20"/>
                <w:lang w:val="en-GB"/>
              </w:rPr>
            </w:pPr>
            <w:r>
              <w:rPr>
                <w:b/>
                <w:bCs/>
                <w:color w:val="000000"/>
                <w:sz w:val="20"/>
                <w:szCs w:val="20"/>
                <w:lang w:val="en-GB"/>
              </w:rPr>
              <w:t>Outcome measures</w:t>
            </w:r>
          </w:p>
        </w:tc>
      </w:tr>
      <w:tr>
        <w:trPr>
          <w:trHeight w:val="227" w:hRule="atLeast"/>
        </w:trPr>
        <w:tc>
          <w:tcPr>
            <w:tcW w:w="2023" w:type="dxa"/>
            <w:tcBorders>
              <w:top w:val="single" w:sz="4" w:space="0" w:color="000000"/>
            </w:tcBorders>
          </w:tcPr>
          <w:p>
            <w:pPr>
              <w:pStyle w:val="Normal"/>
              <w:spacing w:lineRule="auto" w:line="240" w:before="0" w:after="0"/>
              <w:rPr>
                <w:color w:val="000000"/>
                <w:sz w:val="20"/>
                <w:szCs w:val="20"/>
                <w:lang w:val="en-GB"/>
              </w:rPr>
            </w:pPr>
            <w:r>
              <w:rPr>
                <w:color w:val="000000"/>
                <w:sz w:val="20"/>
                <w:szCs w:val="20"/>
                <w:lang w:val="en-GB"/>
              </w:rPr>
              <w:t xml:space="preserve">Kadkhodaee, 2004 </w:t>
            </w:r>
            <w:r>
              <w:fldChar w:fldCharType="begin"/>
            </w:r>
            <w:r>
              <w:rPr>
                <w:sz w:val="20"/>
                <w:szCs w:val="20"/>
                <w:color w:val="000000"/>
                <w:lang w:val="en-GB" w:eastAsia="en-US"/>
              </w:rPr>
              <w:instrText xml:space="preserve">ADDIN Mendeley Citation{a011717e-df73-46d5-a5e2-c448c8e11fac} CSL_CITATION  { "citationItems" : [ { "id" : "ITEM-1", "itemData" : { "DOI" : "10.1186/1471-2369-5-6", "abstract" : "During renal transplantation, the kidney remains without blood flow for a period of time. The following reperfusion of this ischemic kidney causes functional and structural injury. Formation of oxygen-derived free radicals (OFR) and subsequent lipid peroxidation (LP) has been implicated as the causative factors of these injuries. Vitamin E is known to be the main endogenous antioxidant that stabilizes cell membranes by interfering with LP. The present study was designed to examine the role of ischemic-preconditioning (repeated brief periods of ischemia, IPC) in prevention of renal injury caused by ischemia-reperfusion (IR) in rats.", "author" : [ { "family" : "Kadkhodaee", "given" : "Mehri" }, { "family" : "Aryamanesh", "given" : "Simin" }, { "family" : "Faghihi", "given" : "Mahdieh" }, { "family" : "Zahmatkesh", "given" : "Maryam" } ], "container-title" : "BMC Nephrol", "id" : "ITEM-1", "issued" : { "date-parts" : [ [ "2004", "4", "28" ] ] }, "page" : "6", "title" : "Protection of rat renal vitamin E levels by ischemic-preconditioning.", "type" : "article-journal", "volume" : "5" }, "uris" : [ "http://www.mendeley.com/documents/?uuid=a011717e-df73-46d5-a5e2-c448c8e11fac" ] } ], "mendeley" : { "previouslyFormattedCitation" : "[24]"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24]</w:t>
            </w:r>
            <w:r/>
            <w:r>
              <w:rPr>
                <w:sz w:val="20"/>
                <w:szCs w:val="20"/>
                <w:color w:val="000000"/>
                <w:lang w:val="en-GB" w:eastAsia="en-US"/>
              </w:rPr>
              <w:fldChar w:fldCharType="end"/>
            </w:r>
            <w:r>
              <w:rPr>
                <w:color w:val="000000"/>
                <w:sz w:val="20"/>
                <w:szCs w:val="20"/>
                <w:lang w:val="en-GB" w:eastAsia="en-US"/>
              </w:rPr>
            </w:r>
          </w:p>
        </w:tc>
        <w:tc>
          <w:tcPr>
            <w:tcW w:w="851"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op w:val="single" w:sz="4" w:space="0" w:color="000000"/>
            </w:tcBorders>
          </w:tcPr>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op w:val="single" w:sz="4" w:space="0" w:color="000000"/>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449"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op w:val="single" w:sz="4" w:space="0" w:color="000000"/>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op w:val="single" w:sz="4" w:space="0" w:color="000000"/>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1701"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70</w:t>
            </w:r>
          </w:p>
        </w:tc>
        <w:tc>
          <w:tcPr>
            <w:tcW w:w="851"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op w:val="single" w:sz="4" w:space="0" w:color="000000"/>
            </w:tcBorders>
          </w:tcPr>
          <w:p>
            <w:pPr>
              <w:pStyle w:val="Normal"/>
              <w:spacing w:lineRule="auto" w:line="240" w:before="0" w:after="0"/>
              <w:rPr>
                <w:color w:val="000000"/>
                <w:sz w:val="20"/>
                <w:szCs w:val="20"/>
                <w:lang w:val="en-GB"/>
              </w:rPr>
            </w:pPr>
            <w:r>
              <w:rPr>
                <w:color w:val="000000"/>
                <w:sz w:val="20"/>
                <w:szCs w:val="20"/>
                <w:lang w:val="en-GB"/>
              </w:rPr>
              <w:t>Cr, BUN</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Kim, 2010 </w:t>
            </w:r>
            <w:r>
              <w:fldChar w:fldCharType="begin"/>
            </w:r>
            <w:r>
              <w:rPr>
                <w:sz w:val="20"/>
                <w:szCs w:val="20"/>
                <w:color w:val="000000"/>
                <w:lang w:val="en-GB" w:eastAsia="en-US"/>
              </w:rPr>
              <w:instrText xml:space="preserve">ADDIN Mendeley Citation{dbee3c9d-5fc1-4f5d-8e72-8b8971724d77} CSL_CITATION  { "citationItems" : [ { "id" : "ITEM-1", "itemData" : { "DOI" : "10.1152/ajprenal.00474.2009", "abstract" : "Ischemic preconditioning by a single event of ischemia and reperfusion (SIRPC) dramatically protects renal function against ischemia and reperfusion (I/R) induced several weeks later. We recently reported that reactive oxygen species (ROS) and oxidative stress were sustained in a kidney that had functionally recovered from I/R injury, thus suggesting an association between SIRPC and ROS and oxidative stress. However, the role of ROS in SIRPC remains to be clearly elucidated. To assess the involvement of ROS in SIRPC, mice were subjected to SIRPC (30 min of bilateral renal ischemia and 8 days of reperfusion) and then exposed to I/R injury. Thirty minutes of bilateral renal ischemia in the non-SIRPC mice resulted in a marked increase in plasma creatinine levels 4 and 24 h after reperfusion, which was not observed in the I/R in the SIRPC mice. SIRPC resulted in increases in the levels of kidney superoxide. Administrations of manganese(III) tetrakis(1-methyl-4-pyridyl) porphyrin [MnTMPyP; a cell-permeable superoxide dismutase (SOD) mimetic] and N-acetylcysteine (NAc; a ROS scavenger) to SIRPC mice blocked the SIRPC-induced increase in superoxide levels and removed approximately 48-64% of the functional protection of the SIRPC kidney. Additionally, these administrations significantly inhibited I/R-induced increases in superoxide formation, hydrogen peroxide production, and lipid peroxidation, along with the inhibition of I/R-induced reductions in the expression and activity of manganese SOD, copper-zinc SOD, and catalase. Furthermore, administrations of MnTMPyP or NAc inhibited the SIRPC-induced increase in inducible nitric oxide synthase expression but did not inhibit the SIRPC-induced increases in heat shock protein-25 expression. In conclusion, the renoprotection afforded by SIRPC was triggered by ROS generated by SIRPC.", "author" : [ { "family" : "Kim", "given" : "Jinu" }, { "family" : "Jang", "given" : "Hee-Seong" }, { "family" : "Park", "given" : "Kwon Moo" } ], "container-title" : "Am J Physiol Renal Physiol", "id" : "ITEM-1", "issue" : "1", "issued" : { "date-parts" : [ [ "2010", "1" ] ] }, "page" : "F158-66", "title" : "Reactive oxygen species generated by renal ischemia and reperfusion trigger protection against subsequent renal ischemia and reperfusion injury in mice.", "type" : "article-journal", "volume" : "298" }, "uris" : [ "http://www.mendeley.com/documents/?uuid=dbee3c9d-5fc1-4f5d-8e72-8b8971724d77" ] } ], "mendeley" : { "previouslyFormattedCitation" : "[25]"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25]</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8d</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L)</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4/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BUN</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Kim, 2011 </w:t>
            </w:r>
            <w:r>
              <w:fldChar w:fldCharType="begin"/>
            </w:r>
            <w:r>
              <w:rPr>
                <w:sz w:val="20"/>
                <w:szCs w:val="20"/>
                <w:color w:val="000000"/>
                <w:lang w:val="en-GB" w:eastAsia="en-US"/>
              </w:rPr>
              <w:instrText xml:space="preserve">ADDIN Mendeley Citation{4bc61868-5c0a-48be-9100-202eaf6262ba} CSL_CITATION  { "citationItems" : [ { "id" : "ITEM-1", "itemData" : { "DOI" : "10.3109/10715762.2011.577426", "abstract" : "Ischemic pre-conditioning protects the kidney against subsequent ischemia/reperfusion (I/R). This study investigated the role of cytosolic NADP(+)-dependent isocitrate dehydrogenase (IDH1), a producer of NADPH, in the ischemic pre-conditioning. Mice were pre-conditioned by 30 min of renal ischemia and 8 days of reperfusion. In non-pre-conditioned mice 30 min of ischemia had significantly increased the levels of plasma creatinine, BUN, lipid peroxidation and hydrogen peroxide in kidneys, whereas in pre-conditioned mice, the ischemia did not increase them. The reductions of reduced glutathione and NADPH after I/R were greater in non-pre-conditioned mice than in pre-conditioned mice. Ischemic pre-conditioning prevented the I/R-induced decreases in IDH1 activity and expression, but not in glucose-6-phosphate dehydrogenase activity. In conclusion, protection of the kidney afforded by ischemic pre-conditioning may be associated with increased activity of IDH1 which relates to increased levels of NADPH, increased ratios of GSH/total glutathione, less oxidative stress and less kidney injury induced by subsequent I/R insult.", "author" : [ { "family" : "Kim", "given" : "Jinu" }, { "family" : "Kim", "given" : "Jee In" }, { "family" : "Jang", "given" : "Hee-Seong" }, { "family" : "Park", "given" : "Jeen-Woo" }, { "family" : "Park", "given" : "Kwon Moo" } ], "container-title" : "Free Radic Res", "id" : "ITEM-1", "issue" : "7", "issued" : { "date-parts" : [ [ "2011", "7" ] ] }, "page" : "759-66", "title" : "Protective role of cytosolic NADP(+)-dependent isocitrate dehydrogenase, IDH1, in ischemic pre-conditioned kidney in mice.", "type" : "article-journal", "volume" : "45" }, "uris" : [ "http://www.mendeley.com/documents/?uuid=4bc61868-5c0a-48be-9100-202eaf6262ba" ] } ], "mendeley" : { "previouslyFormattedCitation" : "[26]"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26]</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8d</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L)</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4/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BUN</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Kinsey, 2010 </w:t>
            </w:r>
            <w:r>
              <w:fldChar w:fldCharType="begin"/>
            </w:r>
            <w:r>
              <w:rPr>
                <w:sz w:val="20"/>
                <w:szCs w:val="20"/>
                <w:color w:val="000000"/>
                <w:lang w:val="en-GB" w:eastAsia="en-US"/>
              </w:rPr>
              <w:instrText xml:space="preserve">ADDIN Mendeley Citation{0e67aab2-244c-48f2-a104-82d6ce68b98d} CSL_CITATION  { "citationItems" : [ { "id" : "ITEM-1", "itemData" : { "DOI" : "10.1038/ki.2010.12", "abstract" : "Reperfusion following ischemia is associated with acute kidney injury and inflammation. Using a mouse model, we exposed the kidney to a nonlethal period of ischemia, rendering it refractory to future ischemia-induced dysfunction. This ischemic preconditioning is partially mediated by Treg lymphocytes that suppress immune responses. We found that this maneuver significantly inhibited the accumulation of neutrophils and macrophages, tubular necrosis, and loss of kidney function caused by a subsequent ischemia/reperfusion injury 1 week later. The initial ischemia/reperfusion caused a significant increase in CD4(+)CD25(+)FoxP3(+) and CD4(+)CD25(+)IL-10(+) Treg cells within the kidney at 7 days of reperfusion. Treatment of preconditioned mice with a Treg cell-depleting antibody (PC61) reversed the effect of preconditioning on kidney neutrophil accumulation and partially inhibited the functional and histological protection of preconditioning. Adoptive transfer of Treg cells in naive mice, before ischemia/reperfusion, mimicked the protective and anti-inflammatory effects of ischemic preconditioning on the kidney. These studies highlight the role of Treg cells in ischemic preconditioning.", "author" : [ { "family" : "Kinsey", "given" : "Gilbert R" }, { "family" : "Huang", "given" : "Liping" }, { "family" : "Vergis", "given" : "Amy L" }, { "family" : "Li", "given" : "Li" }, { "family" : "Okusa", "given" : "Mark D" } ], "container-title" : "Kidney Int", "id" : "ITEM-1", "issue" : "9", "issued" : { "date-parts" : [ [ "2010", "5" ] ] }, "page" : "771-80", "title" : "Regulatory T cells contribute to the protective effect of ischemic preconditioning in the kidney.", "type" : "article-journal", "volume" : "77" }, "uris" : [ "http://www.mendeley.com/documents/?uuid=0e67aab2-244c-48f2-a104-82d6ce68b98d" ] } ], "mendeley" : { "previouslyFormattedCitation" : "[27]"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27]</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24</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7d</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L)</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28</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H</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Kosieradzki, 2003 </w:t>
            </w:r>
            <w:r>
              <w:fldChar w:fldCharType="begin"/>
            </w:r>
            <w:r>
              <w:rPr>
                <w:sz w:val="20"/>
                <w:szCs w:val="20"/>
                <w:color w:val="000000"/>
                <w:lang w:val="en-GB" w:eastAsia="en-US"/>
              </w:rPr>
              <w:instrText xml:space="preserve">ADDIN Mendeley Citation{44a0a862-2ead-48f8-8ad3-0fb7818e72d5} CSL_CITATION  { "citationItems" : [ { "id" : "ITEM-1", "itemData" : { "DOI" : "10.1067/msy.2003.93", "abstract" : "Renal ischemic preconditioning (IPC) is a phenomenon whereby a brief period of ischemia and reperfusion (I/R) provides tolerance to subsequent periods of ischemia. IPC has been demonstrated to protect rodent kidneys during I/R. The applicability to large mammals, including human beings, is unclear. The objective of this study was to determine if renal IPC has a beneficial effect in a large animal model of warm I/R and hypothermic preservation injury, which occurs with renal allografting.", "author" : [ { "family" : "Kosieradzki", "given" : "Maciej" }, { "family" : "Ametani", "given" : "Mary" }, { "family" : "Southard", "given" : "James H" }, { "family" : "Mangino", "given" : "Martin J" } ], "container-title" : "Surgery", "id" : "ITEM-1", "issue" : "1", "issued" : { "date-parts" : [ [ "2003", "1" ] ] }, "page" : "81-90", "title" : "Is ischemic preconditioning of the kidney clinically relevant?", "type" : "article-journal", "volume" : "133" }, "uris" : [ "http://www.mendeley.com/documents/?uuid=44a0a862-2ead-48f8-8ad3-0fb7818e72d5" ] } ], "mendeley" : { "previouslyFormattedCitation" : "[28]"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28]</w:t>
            </w:r>
            <w:r>
              <w:rPr>
                <w:color w:val="000000"/>
                <w:sz w:val="20"/>
                <w:szCs w:val="20"/>
                <w:lang w:val="en-GB" w:eastAsia="en-US"/>
              </w:rPr>
            </w:r>
            <w:r>
              <w:rPr>
                <w:sz w:val="20"/>
                <w:szCs w:val="20"/>
                <w:color w:val="000000"/>
                <w:lang w:val="en-GB" w:eastAsia="en-US"/>
              </w:rPr>
              <w:fldChar w:fldCharType="end"/>
            </w:r>
            <w:r>
              <w:rPr>
                <w:color w:val="000000"/>
                <w:sz w:val="20"/>
                <w:szCs w:val="20"/>
                <w:lang w:val="en-GB"/>
              </w:rPr>
              <w:t xml:space="preserve"> </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D</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10</w:t>
            </w:r>
          </w:p>
          <w:p>
            <w:pPr>
              <w:pStyle w:val="Normal"/>
              <w:spacing w:lineRule="auto" w:line="240" w:before="0" w:after="0"/>
              <w:jc w:val="center"/>
              <w:rPr>
                <w:color w:val="000000"/>
                <w:sz w:val="20"/>
                <w:szCs w:val="20"/>
                <w:lang w:val="en-GB"/>
              </w:rPr>
            </w:pPr>
            <w:r>
              <w:rPr>
                <w:color w:val="000000"/>
                <w:sz w:val="20"/>
                <w:szCs w:val="20"/>
                <w:lang w:val="en-GB"/>
              </w:rPr>
              <w:t>10</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0</w:t>
            </w:r>
          </w:p>
          <w:p>
            <w:pPr>
              <w:pStyle w:val="Normal"/>
              <w:spacing w:lineRule="auto" w:line="240" w:before="0" w:after="0"/>
              <w:jc w:val="right"/>
              <w:rPr>
                <w:color w:val="000000"/>
                <w:sz w:val="20"/>
                <w:szCs w:val="20"/>
                <w:lang w:val="en-GB"/>
              </w:rPr>
            </w:pPr>
            <w:r>
              <w:rPr>
                <w:color w:val="000000"/>
                <w:sz w:val="20"/>
                <w:szCs w:val="20"/>
                <w:lang w:val="en-GB"/>
              </w:rPr>
              <w:t>24h</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L)</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p>
            <w:pPr>
              <w:pStyle w:val="Normal"/>
              <w:spacing w:lineRule="auto" w:line="240" w:before="0" w:after="0"/>
              <w:jc w:val="center"/>
              <w:rPr>
                <w:color w:val="000000"/>
                <w:sz w:val="20"/>
                <w:szCs w:val="20"/>
                <w:lang w:val="en-GB"/>
              </w:rPr>
            </w:pPr>
            <w:r>
              <w:rPr>
                <w:color w:val="000000"/>
                <w:sz w:val="20"/>
                <w:szCs w:val="20"/>
                <w:lang w:val="en-GB"/>
              </w:rPr>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0.5/1/2/3/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Lazaris, 2009 </w:t>
            </w:r>
            <w:r>
              <w:fldChar w:fldCharType="begin"/>
            </w:r>
            <w:r>
              <w:rPr>
                <w:sz w:val="20"/>
                <w:szCs w:val="20"/>
                <w:color w:val="000000"/>
                <w:lang w:val="en-GB" w:eastAsia="en-US"/>
              </w:rPr>
              <w:instrText xml:space="preserve">ADDIN Mendeley Citation{3d9a6c66-e831-102c-9b04-0024e85ead87} CSL_CITATION  { "citationItems" : [ { "id" : "ITEM-1", "itemData" : { "DOI" : "10.1016/j.jss.2008.06.037", "abstract" : "BACKGROUND: Thoracoabdominal aortic aneurysm open surgery is accompanied by a significant incidence of renal failure due to renal ischemia. The effect of remote ischemic preconditioning (RIPC) in renal ischemia/reperfusion (IR) injury during a thoracoabdominal aortic aneurysm open repair approach was examined on an animal model. MATERIALS AND METHODS: Three groups of rats underwent the following operations respectively: (a) Sham operation in control group; (b) Renal IR injury produced by subphrenic aortic cross-clamping (45/45 min IR), in IR group; (c) The same renal IR injury following RIPC produced by a brief occlusion of the infrarenal aorta (15/15 min IR) in RIPC group. Levels of lactate, base excess, and malondialdehyde (MDA) were measured in selective blood samples from the left renal vein, while levels of MDA were measured in samples of kidney tissues. RESULTS: Renal blood base excess was significantly reduced in IR and RIPC groups as compared to sham group, but it was significantly higher in RIPC compared to the IR group (-7.69 +/- 0.62 versus -15.15 +/- 0.86, P \u003c 0.001). Renal blood lactate was significantly increased in both IR and RIPC groups as compared to the sham group, but it was significantly lower in RIPC group compared to IR group (6.76 +/- 0.19 versus 11.99 +/- 0.33, P \u003c 0.001). Renal blood MDA was increased in both IR and RIPC groups compared to the sham group, but it was significantly less compared in the RIPC group compared to IR group (1.55 +/- 0.38 versus 2.94 +/- 0.16, P = 0.002). Finally, kidney tissue MDA was increased in both IR and RIPC groups versus sham group, but it was significantly lower in RIPC group compared to the IR group (5.92 +/- 0.82 versus 13.98 +/- 2.41, P = 0.005). CONCLUSIONS: RIPC induced by a temporary infrarenal aortic occlusion decreased the IR renal injury caused by subphrenic aortic cross-clamping.", "author" : [ { "family" : "Lazaris", "given" : "Andreas M" }, { "family" : "Maheras", "given" : "Anastasios N" }, { "family" : "Vasdekis", "given" : "Spyros N" }, { "family" : "Karkaletsis", "given" : "Konstantinos G" }, { "family" : "Charalambopoulos", "given" : "Anestis" }, { "family" : "Kakisis", "given" : "John D" }, { "family" : "Martikos", "given" : "Georgios" }, { "family" : "Patapis", "given" : "Pavlos" }, { "family" : "Giamarellos-Bourboulis", "given" : "Evaggelos J" }, { "family" : "Karatzas", "given" : "Gabriel M" }, { "family" : "Liakakos", "given" : "Theodore D" } ], "container-title" : "J Surg Res", "id" : "ITEM-1", "issue" : "2", "issued" : { "date-parts" : [ [ "2009", "6" ] ] }, "page" : "267-73", "title" : "Protective effect of remote ischemic preconditioning in renal ischemia/reperfusion injury, in a model of thoracoabdominal aorta approach.", "type" : "article-journal", "volume" : "154" }, "uris" : [ "http://www.mendeley.com/documents/?uuid=3d9a6c66-e831-102c-9b04-0024e85ead87" ] } ], "mendeley" : { "previouslyFormattedCitation" : "[29]"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29]</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1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Lee, 2000 </w:t>
            </w:r>
            <w:r>
              <w:fldChar w:fldCharType="begin"/>
            </w:r>
            <w:r>
              <w:rPr>
                <w:sz w:val="20"/>
                <w:szCs w:val="20"/>
                <w:color w:val="000000"/>
                <w:lang w:val="en-GB" w:eastAsia="en-US"/>
              </w:rPr>
              <w:instrText xml:space="preserve">ADDIN Mendeley Citation{fb9c65ff-f718-4ae4-a420-4350bac59a08} CSL_CITATION  { "citationItems" : [ { "id" : "ITEM-1", "itemData" : { "abstract" : "Renal ischemia and reperfusion during aortic and renal transplant surgery result in ischemic-reperfusion injury. Ischemic preconditioning and adenosine infusion before ischemia protect against ischemic-reperfusion injury in cardiac and skeletal muscle, but these protective phenomena have not been demonstrated in the kidney. Rats were randomized to sham operation, 45-min renal ischemia, ischemic preconditioning with four cycles of 8-min renal ischemia and 5-min reperfusion followed by 45-min renal ischemia, systemic adenosine pretreatment before 45-min renal ischemia, or pretreatments with selective adenosine receptor subtype agonists or antagonists before 45-min renal ischemia. Forty-five minutes of renal ischemia followed by 24 h of reperfusion resulted in marked rises in blood urea nitrogen and creatinine. Ischemic preconditioning and adenosine pretreatment protected renal function and improved renal morphology. A(1) adenosine receptor activation mimics and A(1) adenosine antagonism blocks adenosine-induced protection. In addition, A(3) adenosine receptor activation before renal ischemia worsens renal ischemic-reperfusion injury, and A(3) adenosine receptor antagonism protects renal function. We demonstrate for the first time that rat kidneys can be preconditioned to attenuate ischemic-reperfusion injury and adenosine infusion before ischemic insult protects renal function via A(1) adenosine receptor activation. Our data suggest that an A(1) adenosine agonist and A(3) adenosine antagonist may have clinically beneficial implications where renal ischemia is unavoidable.", "author" : [ { "family" : "Lee", "given" : "H T" }, { "family" : "Emala", "given" : "C W" } ], "container-title" : "Am J Physiol Renal Physiol", "id" : "ITEM-1", "issue" : "3", "issued" : { "date-parts" : [ [ "2000", "3" ] ] }, "page" : "F380-7", "title" : "Protective effects of renal ischemic preconditioning and adenosine pretreatment: role of A(1) and A(3) receptors.", "type" : "article-journal", "volume" : "278" }, "uris" : [ "http://www.mendeley.com/documents/?uuid=fb9c65ff-f718-4ae4-a420-4350bac59a08" ] } ], "mendeley" : { "previouslyFormattedCitation" : "[30]"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30]</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8</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BUN, H</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Lee, 2001 </w:t>
            </w:r>
            <w:r>
              <w:fldChar w:fldCharType="begin"/>
            </w:r>
            <w:r>
              <w:rPr>
                <w:sz w:val="20"/>
                <w:szCs w:val="20"/>
                <w:color w:val="000000"/>
                <w:lang w:val="en-GB" w:eastAsia="en-US"/>
              </w:rPr>
              <w:instrText xml:space="preserve">ADDIN Mendeley Citation{64080474-86b2-4fd2-88f6-e0e489f66a3f} CSL_CITATION  { "citationItems" : [ { "id" : "ITEM-1", "itemData" : { "abstract" : "Renal ischemic reperfusion (IR) injury is a significant clinical problem in anesthesia and surgery. Recently, it was demonstrated that both renal ischemic preconditioning (IPC) and systemic adenosine pretreatment protect against renal IR injury. In cardiac IPC, pertussis toxin-sensitive G-proteins (i.e., G(i/o)), protein kinase C (PKC), and ATP-sensitive potassium (K+(ATP)) channels are implicated in this protective signaling pathway. The aim of this study was to elucidate the signaling pathways that are responsible for renal protection mediated by both IPC and adenosine pretreatment. In addition, because A1 adenosine receptor antagonist failed to block renal IPC, whether activation of bradykinin, muscarinic, or opioid receptors can mimic renal IPC was tested because these receptors have been implicated in cardiac IPC. Rats were acutely pretreated with chelerythrine or glibenclamide, selective blockers of PKC and K+(ATP) channels, respectively, before IPC or adenosine pretreatment. Some rats were pretreated with pinacidil (K+(ATP)channel opener), bradykinin, methacholine, or morphine before renal ischemia. Twenty-four h later, plasma creatinine was measured. Separate groups of rats received pertussis toxin intraperitoneally 48 h before being subjected to the above protective protocols. IPC and adenosine pretreatment protected against renal IR injury. Pretreatment with pertussis toxin and chelerythrine abolished the protective effects of both renal IPC and adenosine. However, glibenclamide pretreatment had no effect on either renal IPC or adenosine-induced renal protection, indicating no apparent role for K+(ATP) channels. Moreover, pinacidil, bradykinin, methacholine, and morphine failed to protect renal function. Therefore, the conclusion is that cellular signal transduction pathways of renal IPC and adenosine pretreatment in vivo involve G(i/o) proteins and PKC but not K+(ATP) channels. Unlike cardiac IPC, bradykinin, muscarinic, and opioid receptors do not mediate renal IPC.", "author" : [ { "family" : "Lee", "given" : "H T" }, { "family" : "Emala", "given" : "C W" } ], "container-title" : "J Am Soc Nephrol", "id" : "ITEM-1", "issue" : "2", "issued" : { "date-parts" : [ [ "2001", "2" ] ] }, "page" : "233-40", "title" : "Protein kinase C and G(i/o) proteins are involved in adenosine- and ischemic preconditioning-mediated renal protection.", "type" : "article-journal", "volume" : "12" }, "uris" : [ "http://www.mendeley.com/documents/?uuid=64080474-86b2-4fd2-88f6-e0e489f66a3f" ] } ], "mendeley" : { "previouslyFormattedCitation" : "[31]"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31]</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8</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Li, 2005 </w:t>
            </w:r>
            <w:r>
              <w:fldChar w:fldCharType="begin"/>
            </w:r>
            <w:r>
              <w:rPr>
                <w:sz w:val="20"/>
                <w:szCs w:val="20"/>
                <w:color w:val="000000"/>
                <w:lang w:val="en-GB" w:eastAsia="en-US"/>
              </w:rPr>
              <w:instrText xml:space="preserve">ADDIN Mendeley Citation{81ea03f5-d507-4e6c-bc87-461a1d08d3ff} CSL_CITATION  { "citationItems" : [ { "id" : "ITEM-1", "itemData" : { "DOI" : "10.1111/j.1745-7254.2005.00109.x", "abstract" : "To investigate the effects of renal ischemic preconditioning (IPC) on both renal hemodynamics and the renal interstitial concentrations of adenosine and adenine nucleotides induced by ischemia-reperfusion injury.", "author" : [ { "family" : "Li", "given" : "Fan-Zhu" }, { "family" : "Kimura", "given" : "Shoji" }, { "family" : "Nishiyama", "given" : "Akira" }, { "family" : "Rahman", "given" : "Matlubur" }, { "family" : "Zhang", "given" : "Guo-Xing" }, { "family" : "Abe", "given" : "Youichi" } ], "container-title" : "Acta Pharmacol Sin", "id" : "ITEM-1", "issue" : "7", "issued" : { "date-parts" : [ [ "2005", "7" ] ] }, "page" : "851-9", "title" : "Ischemic preconditioning protects post-ischemic renal function in anesthetized dogs: role of adenosine and adenine nucleotides.", "type" : "article-journal", "volume" : "26" }, "uris" : [ "http://www.mendeley.com/documents/?uuid=81ea03f5-d507-4e6c-bc87-461a1d08d3ff" ] } ], "mendeley" : { "previouslyFormattedCitation" : "[32]"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32]</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D</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p>
            <w:pPr>
              <w:pStyle w:val="Normal"/>
              <w:spacing w:lineRule="auto" w:line="240" w:before="0" w:after="0"/>
              <w:jc w:val="right"/>
              <w:rPr>
                <w:color w:val="000000"/>
                <w:sz w:val="20"/>
                <w:szCs w:val="20"/>
                <w:lang w:val="en-GB"/>
              </w:rPr>
            </w:pPr>
            <w:r>
              <w:rPr>
                <w:color w:val="000000"/>
                <w:sz w:val="20"/>
                <w:szCs w:val="20"/>
                <w:lang w:val="en-GB"/>
              </w:rPr>
              <w:t>2-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10</w:t>
            </w:r>
          </w:p>
          <w:p>
            <w:pPr>
              <w:pStyle w:val="Normal"/>
              <w:spacing w:lineRule="auto" w:line="240" w:before="0" w:after="0"/>
              <w:jc w:val="center"/>
              <w:rPr>
                <w:color w:val="000000"/>
                <w:sz w:val="20"/>
                <w:szCs w:val="20"/>
                <w:lang w:val="en-GB"/>
              </w:rPr>
            </w:pPr>
            <w:r>
              <w:rPr>
                <w:color w:val="000000"/>
                <w:sz w:val="20"/>
                <w:szCs w:val="20"/>
                <w:lang w:val="en-GB"/>
              </w:rPr>
              <w:t>10</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p>
            <w:pPr>
              <w:pStyle w:val="Normal"/>
              <w:spacing w:lineRule="auto" w:line="240" w:before="0" w:after="0"/>
              <w:jc w:val="center"/>
              <w:rPr>
                <w:color w:val="000000"/>
                <w:sz w:val="20"/>
                <w:szCs w:val="20"/>
                <w:lang w:val="en-GB"/>
              </w:rPr>
            </w:pPr>
            <w:r>
              <w:rPr>
                <w:color w:val="000000"/>
                <w:sz w:val="20"/>
                <w:szCs w:val="20"/>
                <w:lang w:val="en-GB"/>
              </w:rPr>
              <w:t>10</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0</w:t>
            </w:r>
          </w:p>
          <w:p>
            <w:pPr>
              <w:pStyle w:val="Normal"/>
              <w:spacing w:lineRule="auto" w:line="240" w:before="0" w:after="0"/>
              <w:jc w:val="right"/>
              <w:rPr>
                <w:color w:val="000000"/>
                <w:sz w:val="20"/>
                <w:szCs w:val="20"/>
                <w:lang w:val="en-GB"/>
              </w:rPr>
            </w:pPr>
            <w:r>
              <w:rPr>
                <w:color w:val="000000"/>
                <w:sz w:val="20"/>
                <w:szCs w:val="20"/>
                <w:lang w:val="en-GB"/>
              </w:rPr>
              <w:t>10</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6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continuous</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Liu, 2010 </w:t>
            </w:r>
            <w:r>
              <w:fldChar w:fldCharType="begin"/>
            </w:r>
            <w:r>
              <w:rPr>
                <w:sz w:val="20"/>
                <w:szCs w:val="20"/>
                <w:color w:val="000000"/>
                <w:lang w:val="en-GB" w:eastAsia="en-US"/>
              </w:rPr>
              <w:instrText xml:space="preserve">ADDIN Mendeley Citation{5c41c900-5426-480f-b017-652f5774a38e} CSL_CITATION  { "citationItems" : [ { "id" : "ITEM-1", "itemData" : { "abstract" : "Ascorbic acid has important antioxidant properties, and may play a role in the protective effects of ischemic preconditioning on later ischemia-reperfusion. Herein, we examined the role of endogenous extracellular ascorbic acid in ischemic preconditioning in the kidney.", "author" : [ { "family" : "Liu", "given" : "Lei" }, { "family" : "Lin", "given" : "Yu-qing" }, { "family" : "Yan", "given" : "Long-tao" }, { "family" : "Hong", "given" : "Kai" }, { "family" : "Hou", "given" : "Xiao-fei" }, { "family" : "Mao", "given" : "Lan-qun" }, { "family" : "Ma", "given" : "Lu-lin" } ], "container-title" : "Chinese Med J", "id" : "ITEM-1", "issue" : "11", "issued" : { "date-parts" : [ [ "2010", "6" ] ] }, "page" : "1441-6", "title" : "Extracellular ascorbic acid fluctuation during the protective process of ischemic preconditioning in rabbit renal ischemia-reperfusion model measured.", "type" : "article-journal", "volume" : "123" }, "uris" : [ "http://www.mendeley.com/documents/?uuid=5c41c900-5426-480f-b017-652f5774a38e" ] } ], "mendeley" : { "previouslyFormattedCitation" : "[33]"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33]</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b</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1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0</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6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90</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BUN</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Mahfoudh-Boussaid, 2007 </w:t>
            </w:r>
            <w:r>
              <w:fldChar w:fldCharType="begin"/>
            </w:r>
            <w:r>
              <w:rPr>
                <w:sz w:val="20"/>
                <w:szCs w:val="20"/>
                <w:color w:val="000000"/>
                <w:lang w:val="en-GB" w:eastAsia="en-US"/>
              </w:rPr>
              <w:instrText xml:space="preserve">ADDIN Mendeley Citation{717b5a51-9ad8-409a-a756-d1f279700add} CSL_CITATION  { "citationItems" : [ { "id" : "ITEM-1", "itemData" : { "abstract" : "To present the results of ischaemic preconditioning (IPC), pharmacological preconditioning with vitamin C (Vit C) and a combination of the two modalities on functional recovery of rat kidneys after prolonged warm ischaemia.", "author" : [ { "family" : "Mahfoudh-Boussaid", "given" : "Asma" }, { "family" : "Badet", "given" : "Lionel" }, { "family" : "Zaouali", "given" : "Amine" }, { "family" : "Saidane-Mosbahi", "given" : "Dalila" }, { "family" : "Miled", "given" : "Abdelh\u00e9di" }, { "family" : "Ben Abdennebi", "given" : "Hassen" } ], "container-title" : "Prog Urol", "id" : "ITEM-1", "issue" : "4", "issued" : { "date-parts" : [ [ "2007", "6" ] ] }, "page" : "836-40", "title" : "[Effect of ischaemic preconditioning and vitamin C on functional recovery of ischaemic kidneys].", "type" : "article-journal", "volume" : "17" }, "uris" : [ "http://www.mendeley.com/documents/?uuid=717b5a51-9ad8-409a-a756-d1f279700add" ] } ], "mendeley" : { "previouslyFormattedCitation" : "[34]"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34]</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2</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6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Obal, 2006 </w:t>
            </w:r>
            <w:r>
              <w:fldChar w:fldCharType="begin"/>
            </w:r>
            <w:r>
              <w:rPr>
                <w:sz w:val="20"/>
                <w:szCs w:val="20"/>
                <w:color w:val="000000"/>
                <w:lang w:val="en-GB" w:eastAsia="en-US"/>
              </w:rPr>
              <w:instrText xml:space="preserve">ADDIN Mendeley Citation{4ceda564-2e32-4d16-96bc-5fc8747e3dd4} CSL_CITATION  { "citationItems" : [ { "id" : "ITEM-1", "itemData" : { "DOI" : "10.1017/S0265021505002000", "abstract" : "Whereas the protective effect of anaesthetic and ischaemic preconditioning has been described for several organs, it is uncertain whether this mechanism is also effective in the kidney. We compared the effect of preconditioning with sevoflurane and preconditioning with short episodes of ischaemia on renal ischaemia/reperfusion injury in the rat in vivo.", "author" : [ { "family" : "Obal", "given" : "D" }, { "family" : "Dettwiler", "given" : "S" }, { "family" : "Favoccia", "given" : "C" }, { "family" : "Rascher", "given" : "K" }, { "family" : "Preckel", "given" : "B" }, { "family" : "Schlack", "given" : "W" } ], "container-title" : "Eur J Anaesthesiol", "id" : "ITEM-1", "issue" : "4", "issued" : { "date-parts" : [ [ "2006", "4" ] ] }, "page" : "319-26", "title" : "Effect of sevoflurane preconditioning on ischaemia/reperfusion injury in the rat kidney in vivo.", "type" : "article-journal", "volume" : "23" }, "uris" : [ "http://www.mendeley.com/documents/?uuid=4ceda564-2e32-4d16-96bc-5fc8747e3dd4" ] } ], "mendeley" : { "previouslyFormattedCitation" : "[35]"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35]</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2</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0</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1/2/3d</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BUN</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Ogawa, 2000 </w:t>
            </w:r>
            <w:r>
              <w:fldChar w:fldCharType="begin"/>
            </w:r>
            <w:r>
              <w:rPr>
                <w:sz w:val="20"/>
                <w:szCs w:val="20"/>
                <w:color w:val="000000"/>
                <w:lang w:val="en-GB" w:eastAsia="en-US"/>
              </w:rPr>
              <w:instrText xml:space="preserve">ADDIN Mendeley Citation{f50de8e5-6b73-4d1b-b5db-d266c9bc1eaa} CSL_CITATION  { "citationItems" : [ { "id" : "ITEM-1", "itemData" : { "abstract" : "1. The effects of ischaemic preconditioning (IP) on renal function, haemodynamics and lipid peroxidation in the rat ischaemia-reperfused kidney model were examined. 2. In Wistar male rats, application of a single or three periods of 5 min bilateral renal ischaemia was performed prior to 30 min bilateral ischaemia and 90 min reperfusion (IR). The glomerular filtration rate (GFR) was estimated in terms of inulin clearance. Fractional excretion of sodium (FE(Na)) and lithium (FE(Li)), indicating total and proximal tubular sodium handling, respectively, was also measured and renal blood flow was monitored throughout the experiment. In addition, renal lipid peroxidation (LPO) levels in reperfused kidneys were evaluated. 3. A 2.8-fold increase in recovery of GFR (P \u003c 0.005), a 50% reduction in FE(Na) (P \u003c 0.005) and a 40% decrease in FE(Li) (P \u003c 0.05) after IR resulted from the single period of 5 min IP. Renal blood flow was also higher than that in the control group (P \u003c 0.01). No change of LPO levels was observed. 4. We conclude that IP may have an ability to ameliorate reperfused renal function and haemodynamics with a suitable period of preconditioned ischaemia, although this effect is independent of LPO.", "author" : [ { "family" : "Ogawa", "given" : "T" }, { "family" : "Mimura", "given" : "Y" }, { "family" : "Hiki", "given" : "N" }, { "family" : "Kanauchi", "given" : "H" }, { "family" : "Kaminishi", "given" : "M" } ], "container-title" : "Clin Exp Pharmacol Physiol", "id" : "ITEM-1", "issue" : "12", "issued" : { "date-parts" : [ [ "2000", "12" ] ] }, "page" : "997-1001", "title" : "Ischaemic preconditioning ameliorates functional disturbance and impaired renal perfusion in rat ischaemia-reperfused kidneys.", "type" : "article-journal", "volume" : "27" }, "uris" : [ "http://www.mendeley.com/documents/?uuid=f50de8e5-6b73-4d1b-b5db-d266c9bc1eaa" ] } ], "mendeley" : { "previouslyFormattedCitation" : "[36]"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36]</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5</w:t>
            </w:r>
          </w:p>
          <w:p>
            <w:pPr>
              <w:pStyle w:val="Normal"/>
              <w:spacing w:lineRule="auto" w:line="240" w:before="0" w:after="0"/>
              <w:jc w:val="center"/>
              <w:rPr>
                <w:color w:val="000000"/>
                <w:sz w:val="20"/>
                <w:szCs w:val="20"/>
                <w:lang w:val="en-GB"/>
              </w:rPr>
            </w:pPr>
            <w:r>
              <w:rPr>
                <w:color w:val="000000"/>
                <w:sz w:val="20"/>
                <w:szCs w:val="20"/>
                <w:lang w:val="en-GB"/>
              </w:rPr>
              <w:t>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Ogawa, 2001 </w:t>
            </w:r>
            <w:r>
              <w:fldChar w:fldCharType="begin"/>
            </w:r>
            <w:r>
              <w:rPr>
                <w:sz w:val="20"/>
                <w:szCs w:val="20"/>
                <w:color w:val="000000"/>
                <w:lang w:val="en-GB" w:eastAsia="en-US"/>
              </w:rPr>
              <w:instrText xml:space="preserve">ADDIN Mendeley Citation{022021bf-6707-42ef-9c3e-bd84ea3a2e00} CSL_CITATION  { "citationItems" : [ { "id" : "ITEM-1", "itemData" : { "DOI" : "10.1067/mlc.2001.115648", "abstract" : "We examined the contribution of nitric oxide (NO) to the effect of ischemic preconditioning (IP) on renal function and the hemodynamics in ischemia-reperfusion (I/R) mediated kidney injury. IP was performed by using 4 minutes of ischemia followed by a 30-minute reperfusion interval. I/R treatment consisted of a 30-minute ischemia and 60-minute reperfusion interval. We measured the glomerular filtration rate (GFR), the fractional excretion of sodium (FE(Na)), and the renal blood flow (RBF) in IP+I/R and I/R kidneys. Rats were pretreated with NaCl, N(G)-nitro-L-arginine methyl ester (L-NAME), or L-arginine. We found that IP significantly improved GFR and FE(Na) as compared with I/R treatment; however, this effect was completely abolished by L-NAME injection and enhanced by L-arginine treatment. L-NAME treatment significantly diminished RBF but did not alter nitrite/nitrate excretion. Furthermore, we found that IP alone does not lead to inducible NO synthase protein expression whereas I/R or IP+I/R treatment clearly did. Moreover, we observed an increased heme oxygenase-1 expression in IP+I/R kidneys as compared with I/R treated ones. Our results clearly showed that IP pretreatment protects kidneys from I/R mediated tissue injury and that these effects were partially mediated by NO.", "author" : [ { "family" : "Ogawa", "given" : "T" }, { "family" : "Nussler", "given" : "A K" }, { "family" : "Tuzuner", "given" : "E" }, { "family" : "Neuhaus", "given" : "P" }, { "family" : "Kaminishi", "given" : "M" }, { "family" : "Mimura", "given" : "Y" }, { "family" : "Beger", "given" : "H G" } ], "container-title" : "J Lab Clin Med", "id" : "ITEM-1", "issue" : "1", "issued" : { "date-parts" : [ [ "2001", "7" ] ] }, "page" : "50-8", "title" : "Contribution of nitric oxide to the protective effects of ischemic preconditioning in ischemia-reperfused rat kidneys.", "type" : "article-journal", "volume" : "138" }, "uris" : [ "http://www.mendeley.com/documents/?uuid=022021bf-6707-42ef-9c3e-bd84ea3a2e00" ] } ], "mendeley" : { "previouslyFormattedCitation" : "[37]"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37]</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sz w:val="20"/>
                <w:szCs w:val="20"/>
                <w:lang w:val="en-GB"/>
              </w:rPr>
            </w:pPr>
            <w:r>
              <w:rPr>
                <w:sz w:val="20"/>
                <w:szCs w:val="20"/>
                <w:lang w:val="en-GB"/>
              </w:rPr>
              <w:t>Rt</w:t>
            </w:r>
          </w:p>
        </w:tc>
        <w:tc>
          <w:tcPr>
            <w:tcW w:w="850" w:type="dxa"/>
            <w:tcBorders/>
          </w:tcPr>
          <w:p>
            <w:pPr>
              <w:pStyle w:val="Normal"/>
              <w:spacing w:lineRule="auto" w:line="240" w:before="0" w:after="0"/>
              <w:jc w:val="center"/>
              <w:rPr>
                <w:sz w:val="20"/>
                <w:szCs w:val="20"/>
                <w:lang w:val="en-GB"/>
              </w:rPr>
            </w:pPr>
            <w:r>
              <w:rPr>
                <w:sz w:val="20"/>
                <w:szCs w:val="20"/>
                <w:lang w:val="en-GB"/>
              </w:rPr>
              <w:t>m</w:t>
            </w:r>
          </w:p>
        </w:tc>
        <w:tc>
          <w:tcPr>
            <w:tcW w:w="709" w:type="dxa"/>
            <w:tcBorders/>
          </w:tcPr>
          <w:p>
            <w:pPr>
              <w:pStyle w:val="Normal"/>
              <w:spacing w:lineRule="auto" w:line="240" w:before="0" w:after="0"/>
              <w:jc w:val="right"/>
              <w:rPr>
                <w:sz w:val="20"/>
                <w:szCs w:val="20"/>
                <w:lang w:val="en-GB"/>
              </w:rPr>
            </w:pPr>
            <w:r>
              <w:rPr>
                <w:sz w:val="20"/>
                <w:szCs w:val="20"/>
                <w:lang w:val="en-GB"/>
              </w:rPr>
              <w:t>1</w:t>
            </w:r>
          </w:p>
        </w:tc>
        <w:tc>
          <w:tcPr>
            <w:tcW w:w="709" w:type="dxa"/>
            <w:tcBorders/>
          </w:tcPr>
          <w:p>
            <w:pPr>
              <w:pStyle w:val="Normal"/>
              <w:spacing w:lineRule="auto" w:line="240" w:before="0" w:after="0"/>
              <w:rPr>
                <w:sz w:val="20"/>
                <w:szCs w:val="20"/>
                <w:lang w:val="en-GB"/>
              </w:rPr>
            </w:pPr>
            <w:r>
              <w:rPr>
                <w:sz w:val="20"/>
                <w:szCs w:val="20"/>
                <w:lang w:val="en-GB"/>
              </w:rPr>
              <w:t>(N)</w:t>
            </w:r>
          </w:p>
        </w:tc>
        <w:tc>
          <w:tcPr>
            <w:tcW w:w="1559" w:type="dxa"/>
            <w:tcBorders/>
          </w:tcPr>
          <w:p>
            <w:pPr>
              <w:pStyle w:val="Normal"/>
              <w:spacing w:lineRule="auto" w:line="240" w:before="0" w:after="0"/>
              <w:jc w:val="center"/>
              <w:rPr>
                <w:sz w:val="20"/>
                <w:szCs w:val="20"/>
                <w:lang w:val="en-GB"/>
              </w:rPr>
            </w:pPr>
            <w:r>
              <w:rPr>
                <w:sz w:val="20"/>
                <w:szCs w:val="20"/>
                <w:lang w:val="en-GB"/>
              </w:rPr>
              <w:t>4</w:t>
            </w:r>
          </w:p>
        </w:tc>
        <w:tc>
          <w:tcPr>
            <w:tcW w:w="449" w:type="dxa"/>
            <w:tcBorders/>
          </w:tcPr>
          <w:p>
            <w:pPr>
              <w:pStyle w:val="Normal"/>
              <w:spacing w:lineRule="auto" w:line="240" w:before="0" w:after="0"/>
              <w:jc w:val="center"/>
              <w:rPr>
                <w:sz w:val="20"/>
                <w:szCs w:val="20"/>
                <w:lang w:val="en-GB"/>
              </w:rPr>
            </w:pPr>
            <w:r>
              <w:rPr>
                <w:sz w:val="20"/>
                <w:szCs w:val="20"/>
                <w:lang w:val="en-GB"/>
              </w:rPr>
              <w:t>-</w:t>
            </w:r>
          </w:p>
        </w:tc>
        <w:tc>
          <w:tcPr>
            <w:tcW w:w="992" w:type="dxa"/>
            <w:tcBorders/>
          </w:tcPr>
          <w:p>
            <w:pPr>
              <w:pStyle w:val="Normal"/>
              <w:spacing w:lineRule="auto" w:line="240" w:before="0" w:after="0"/>
              <w:jc w:val="right"/>
              <w:rPr>
                <w:sz w:val="20"/>
                <w:szCs w:val="20"/>
                <w:lang w:val="en-GB"/>
              </w:rPr>
            </w:pPr>
            <w:r>
              <w:rPr>
                <w:sz w:val="20"/>
                <w:szCs w:val="20"/>
                <w:lang w:val="en-GB"/>
              </w:rPr>
              <w:t>30</w:t>
            </w:r>
          </w:p>
        </w:tc>
        <w:tc>
          <w:tcPr>
            <w:tcW w:w="787" w:type="dxa"/>
            <w:tcBorders/>
          </w:tcPr>
          <w:p>
            <w:pPr>
              <w:pStyle w:val="Normal"/>
              <w:spacing w:lineRule="auto" w:line="240" w:before="0" w:after="0"/>
              <w:rPr>
                <w:sz w:val="20"/>
                <w:szCs w:val="20"/>
                <w:lang w:val="en-GB"/>
              </w:rPr>
            </w:pPr>
            <w:r>
              <w:rPr>
                <w:sz w:val="20"/>
                <w:szCs w:val="20"/>
                <w:lang w:val="en-GB"/>
              </w:rPr>
              <w:t>(E)</w:t>
            </w:r>
          </w:p>
        </w:tc>
        <w:tc>
          <w:tcPr>
            <w:tcW w:w="914" w:type="dxa"/>
            <w:tcBorders/>
          </w:tcPr>
          <w:p>
            <w:pPr>
              <w:pStyle w:val="Normal"/>
              <w:spacing w:lineRule="auto" w:line="240" w:before="0" w:after="0"/>
              <w:jc w:val="center"/>
              <w:rPr>
                <w:sz w:val="20"/>
                <w:szCs w:val="20"/>
                <w:lang w:val="en-GB"/>
              </w:rPr>
            </w:pPr>
            <w:r>
              <w:rPr>
                <w:sz w:val="20"/>
                <w:szCs w:val="20"/>
                <w:lang w:val="en-GB"/>
              </w:rPr>
              <w:t>60</w:t>
            </w:r>
          </w:p>
        </w:tc>
        <w:tc>
          <w:tcPr>
            <w:tcW w:w="1701" w:type="dxa"/>
            <w:tcBorders/>
          </w:tcPr>
          <w:p>
            <w:pPr>
              <w:pStyle w:val="Normal"/>
              <w:spacing w:lineRule="auto" w:line="240" w:before="0" w:after="0"/>
              <w:jc w:val="center"/>
              <w:rPr>
                <w:sz w:val="20"/>
                <w:szCs w:val="20"/>
                <w:lang w:val="en-GB"/>
              </w:rPr>
            </w:pPr>
            <w:r>
              <w:rPr>
                <w:sz w:val="20"/>
                <w:szCs w:val="20"/>
                <w:lang w:val="en-GB"/>
              </w:rPr>
              <w:t>?</w:t>
            </w:r>
          </w:p>
        </w:tc>
        <w:tc>
          <w:tcPr>
            <w:tcW w:w="851" w:type="dxa"/>
            <w:tcBorders/>
          </w:tcPr>
          <w:p>
            <w:pPr>
              <w:pStyle w:val="Normal"/>
              <w:spacing w:lineRule="auto" w:line="240" w:before="0" w:after="0"/>
              <w:jc w:val="center"/>
              <w:rPr>
                <w:sz w:val="20"/>
                <w:szCs w:val="20"/>
                <w:lang w:val="en-GB"/>
              </w:rPr>
            </w:pPr>
            <w:r>
              <w:rPr>
                <w:color w:val="000000"/>
                <w:sz w:val="20"/>
                <w:szCs w:val="20"/>
                <w:lang w:val="en-GB"/>
              </w:rPr>
              <w:t>L+RIPC</w:t>
            </w:r>
            <w:r>
              <w:rPr>
                <w:rFonts w:cs="Calibri"/>
                <w:color w:val="000000"/>
                <w:sz w:val="20"/>
                <w:szCs w:val="20"/>
                <w:vertAlign w:val="superscript"/>
                <w:lang w:val="en-GB"/>
              </w:rPr>
              <w:t>†</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Ogawa, 2002 </w:t>
            </w:r>
            <w:r>
              <w:fldChar w:fldCharType="begin"/>
            </w:r>
            <w:r>
              <w:rPr>
                <w:sz w:val="20"/>
                <w:szCs w:val="20"/>
                <w:color w:val="000000"/>
                <w:lang w:val="en-GB" w:eastAsia="en-US"/>
              </w:rPr>
              <w:instrText xml:space="preserve">ADDIN Mendeley Citation{3ec604cf-bc9e-4866-a8c5-9b0d6561786b} CSL_CITATION  { "citationItems" : [ { "id" : "ITEM-1", "itemData" : { "abstract" : "Studies were conducted to investigate the role of renal sympathetic nerves in the process of acquiring ischaemic tolerance in ischaemic preconditioned ischaemia-reperfused rat kidneys. Two periods of 3-min occlusion of bilateral renal arteries was performed prior to 30-min bilateral ischaemia and 90-min reperfusion in acute renal denervated or innervated kidneys. The glomerular filtration rate (GFR), fractional excretion of sodium (FENa) and lithium (FELi), and renal blood flow (RBF) were assessed in reperfused kidneys. Ischaemic preconditioning significantly improved values for all these parameters as compared with no treated ischaemia-reperfused kidneys. Denervation caused slight increase in GFR, diuresis and natriuresis without improving RBF after reperfusion. However, protecting effects of ischaemic preconditioning on renal function were disappeared in denervated kidneys, while in innervated kidneys the effects of ischaemic preconditioning were maintained. These results clearly showed that ischaemic preconditioning pre-treatment protects kidneys against ischaemia-reperfusion injury, and the effects are, at least in part, mediated by sympathetic nerves, as the protective effects were abolished by denervation.", "author" : [ { "family" : "Ogawa", "given" : "T" }, { "family" : "Mimura", "given" : "Y" }, { "family" : "Kaminishi", "given" : "M" } ], "container-title" : "Acta Physiol Scand", "id" : "ITEM-1", "issue" : "3", "issued" : { "date-parts" : [ [ "2002", "3" ] ] }, "page" : "291-7", "title" : "Renal denervation abolishes the protective effects of ischaemic preconditioning on function and haemodynamics in ischaemia-reperfused rat kidneys.", "type" : "article-journal", "volume" : "174" }, "uris" : [ "http://www.mendeley.com/documents/?uuid=3ec604cf-bc9e-4866-a8c5-9b0d6561786b" ] } ], "mendeley" : { "previouslyFormattedCitation" : "[38]"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38]</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2</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3</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Orvieto, 2007 </w:t>
            </w:r>
            <w:r>
              <w:fldChar w:fldCharType="begin"/>
            </w:r>
            <w:r>
              <w:rPr>
                <w:sz w:val="20"/>
                <w:szCs w:val="20"/>
                <w:color w:val="000000"/>
                <w:lang w:val="en-GB" w:eastAsia="en-US"/>
              </w:rPr>
              <w:instrText xml:space="preserve">ADDIN Mendeley Citation{39405332-e77f-4fc2-a4b2-f83a7747e48c} CSL_CITATION  { "citationItems" : [ { "id" : "ITEM-1", "itemData" : { "DOI" : "10.1016/j.urology.2007.01.100", "abstract" : "To determine whether ischemia preconditioning (IPC) confers resilience to subsequent renal warm ischemia (WI) in a single-kidney porcine model.", "author" : [ { "family" : "Orvieto", "given" : "Marcelo A" }, { "family" : "Zorn", "given" : "Kevin C" }, { "family" : "Mendiola", "given" : "Frederick P" }, { "family" : "Gong", "given" : "Edward M" }, { "family" : "Lucioni", "given" : "Alvaro" }, { "family" : "Mikhail", "given" : "Albert A" }, { "family" : "Gofrit", "given" : "Ofer N" }, { "family" : "Shalhav", "given" : "Arieh L" } ], "container-title" : "Urology", "id" : "ITEM-1", "issue" : "5", "issued" : { "date-parts" : [ [ "2007", "5" ] ] }, "page" : "984-7", "title" : "Ischemia preconditioning does not confer resilience to warm ischemia in a solitary porcine kidney model.", "type" : "article-journal", "volume" : "69" }, "uris" : [ "http://www.mendeley.com/documents/?uuid=39405332-e77f-4fc2-a4b2-f83a7747e48c" ] } ], "mendeley" : { "previouslyFormattedCitation" : "[39]"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39]</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P</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10</w:t>
            </w:r>
          </w:p>
          <w:p>
            <w:pPr>
              <w:pStyle w:val="Normal"/>
              <w:spacing w:lineRule="auto" w:line="240" w:before="0" w:after="0"/>
              <w:jc w:val="center"/>
              <w:rPr>
                <w:color w:val="000000"/>
                <w:sz w:val="20"/>
                <w:szCs w:val="20"/>
                <w:lang w:val="en-GB"/>
              </w:rPr>
            </w:pPr>
            <w:r>
              <w:rPr>
                <w:color w:val="000000"/>
                <w:sz w:val="20"/>
                <w:szCs w:val="20"/>
                <w:lang w:val="en-GB"/>
              </w:rPr>
              <w:t>4</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p>
            <w:pPr>
              <w:pStyle w:val="Normal"/>
              <w:spacing w:lineRule="auto" w:line="240" w:before="0" w:after="0"/>
              <w:jc w:val="center"/>
              <w:rPr>
                <w:color w:val="000000"/>
                <w:sz w:val="20"/>
                <w:szCs w:val="20"/>
                <w:lang w:val="en-GB"/>
              </w:rPr>
            </w:pPr>
            <w:r>
              <w:rPr>
                <w:color w:val="000000"/>
                <w:sz w:val="20"/>
                <w:szCs w:val="20"/>
                <w:lang w:val="en-GB"/>
              </w:rPr>
              <w:t>11</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5</w:t>
            </w:r>
          </w:p>
          <w:p>
            <w:pPr>
              <w:pStyle w:val="Normal"/>
              <w:spacing w:lineRule="auto" w:line="240" w:before="0" w:after="0"/>
              <w:jc w:val="right"/>
              <w:rPr>
                <w:color w:val="000000"/>
                <w:sz w:val="20"/>
                <w:szCs w:val="20"/>
                <w:lang w:val="en-GB"/>
              </w:rPr>
            </w:pPr>
            <w:r>
              <w:rPr>
                <w:color w:val="000000"/>
                <w:sz w:val="20"/>
                <w:szCs w:val="20"/>
                <w:lang w:val="en-GB"/>
              </w:rPr>
              <w:t>11</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9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1/3/8/15d</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Park, 2001 </w:t>
            </w:r>
            <w:r>
              <w:fldChar w:fldCharType="begin"/>
            </w:r>
            <w:r>
              <w:rPr>
                <w:sz w:val="20"/>
                <w:szCs w:val="20"/>
                <w:color w:val="000000"/>
                <w:lang w:val="en-GB" w:eastAsia="en-US"/>
              </w:rPr>
              <w:instrText xml:space="preserve">ADDIN Mendeley Citation{fffcfe3c-e686-4c30-a388-af69e59206ee} CSL_CITATION  { "citationItems" : [ { "id" : "ITEM-1", "itemData" : { "DOI" : "10.1074/jbc.M007518200", "abstract" : "MAPK activities, including JNK, p38, and ERK, are markedly enhanced after ischemia in vivo and chemical anoxia in vitro. The relative extent of JNK, p38, or ERK activation has been proposed to determine cell fate after injury. A mouse model was established in which prior exposure to ischemia protected against a second ischemic insult imposed 8 or 15 days later. In contrast to what was observed after 30 min of bilateral ischemia, when a second period of ischemia of 30- or 35-min duration was imposed 8 days later, there was no subsequent increase in plasma creatinine, decrease in glomerular filtration rate, or increase in fractional excretion of sodium. A shorter period of prior ischemia (15 min) was partially protective against subsequent ischemic injury 8 days later. Unilateral ischemia was also protective against a subsequent ischemic insult to the same kidney, revealing that systemic uremia is not necessary for protection. The ischemia-related activation of JNK and p38 and outer medullary vascular congestion were markedly mitigated by prior exposure to ischemia, whereas preconditioning had no effect on post-ischemic activation of ERK1/2. The phosphorylation of MKK7, MKK4, and MKK3/6, upstream activators of JNK and p38, was markedly reduced by ischemic preconditioning, whereas the post-ischemic phosphorylation of MEK1/2, the upstream activator of ERK1/2, was unaffected by preconditioning. Pre- and post-ischemic HSP-25 levels were much higher in the preconditioned kidney. In summary, post-ischemic JNK and p38 (but not ERK1/2) activation was markedly reduced in a model of kidney ischemic preconditioning that was established in the mouse. The reduction in JNK and p38 activation can be accounted for by reduced activation of upstream MAPK kinases. The post-ischemic activation patterns of MAPKs may explain the remarkable protection against ischemic injury observed in this model.", "author" : [ { "family" : "Park", "given" : "K M" }, { "family" : "Chen", "given" : "A" }, { "family" : "Bonventre", "given" : "J V" } ], "container-title" : "J Biol Chem", "id" : "ITEM-1", "issue" : "15", "issued" : { "date-parts" : [ [ "2001", "4", "13" ] ] }, "page" : "11870-6", "title" : "Prevention of kidney ischemia/reperfusion-induced functional injury and JNK, p38, and MAPK kinase activation by remote ischemic pretreatment.", "type" : "article-journal", "volume" : "276" }, "uris" : [ "http://www.mendeley.com/documents/?uuid=fffcfe3c-e686-4c30-a388-af69e59206ee" ] } ], "mendeley" : { "previouslyFormattedCitation" : "[40]"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40]</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5/15/30</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8/15d</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L)</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30/3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1/2d</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RIPC</w:t>
            </w:r>
            <w:r>
              <w:rPr>
                <w:rFonts w:cs="Calibri"/>
                <w:color w:val="000000"/>
                <w:sz w:val="20"/>
                <w:szCs w:val="20"/>
                <w:vertAlign w:val="superscript"/>
                <w:lang w:val="en-GB"/>
              </w:rPr>
              <w:t>†</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BUN</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Park, 2003 </w:t>
            </w:r>
            <w:r>
              <w:fldChar w:fldCharType="begin"/>
            </w:r>
            <w:r>
              <w:rPr>
                <w:sz w:val="20"/>
                <w:szCs w:val="20"/>
                <w:color w:val="000000"/>
                <w:lang w:val="en-GB" w:eastAsia="en-US"/>
              </w:rPr>
              <w:instrText xml:space="preserve">ADDIN Mendeley Citation{5be60e4b-7f68-41cd-b64a-938cb345277e} CSL_CITATION  { "citationItems" : [ { "id" : "ITEM-1", "itemData" : { "DOI" : "10.1074/jbc.M301778200", "abstract" : "Ischemic preconditioning renders the mouse kidney resistant to subsequent ischemia. Understanding the mechanisms responsible for ischemic preconditioning is important for formulating therapeutic strategies aimed at mimicking protective mechanisms. We report that the resistance afforded by 30 min of bilateral kidney ischemia persists for 12 weeks after preconditioning. The protection is reflected by improved postischemic renal function, reduced leukocyte infiltration, reduced postischemic disruption of the actin cytoskeleton, and reduced postischemic expression of kidney injury molecule-1 (Kim-1). The protection is observed in both BALB/c and C57BL/6J strains of mice. Thirty minutes of prior ischemia increases the expression of inducible nitric-oxide synthase (iNOS) and endothelial NOS (eNOS) and the expression of heat shock protein (HSP)-25 and is associated with increased interstitial expression of alpha-smooth muscle actin (alpha-SMA), an indication of long term postischemic sequelae. Treatment with Nomega-nitro-l-arginine (l-NNA), an inhibitor of NO synthesis, increases kidney susceptibility to ischemia. Gene deletion of iNOS increases kidney susceptibility to ischemia, whereas gene deletion of eNOS has no effect. Pharmacological inhibition of NOS by l-NNA or l-N6-(1-iminoethyl) lysine (l-NIL, a specific inhibitor of iNOS) mitigates the kidney protection afforded by 30 min of ischemic preconditioning. Fifteen minutes of prior ischemic preconditioning, which does not result in the disruption of the actin cytoskeleton, impairment of renal function, increased interstitial alpha-SMA, or increased iNOS or eNOS expression, but does increase HSP-25 expression, partially protects the kidney from ischemia on day 8 via a mechanism that is not abolished by l-NIL treatment. Thus, iNOS is responsible for a significant component of the long term protection afforded the kidney by ischemic preconditioning, which results in persistent renal interstitial disease, but does not explain the preconditioning seen with shorter periods of ischemia.", "author" : [ { "family" : "Park", "given" : "Kwon Moo" }, { "family" : "Byun", "given" : "Ji-Yeon" }, { "family" : "Kramers", "given" : "Cornelis" }, { "family" : "Kim", "given" : "Jee In" }, { "family" : "Huang", "given" : "Paul L" }, { "family" : "Bonventre", "given" : "Joseph V" } ], "container-title" : "J Biol Chem", "id" : "ITEM-1", "issue" : "29", "issued" : { "date-parts" : [ [ "2003", "7", "18" ] ] }, "page" : "27256-66", "title" : "Inducible nitric-oxide synthase is an important contributor to prolonged protective effects of ischemic preconditioning in the mouse kidney.", "type" : "article-journal", "volume" : "278" }, "uris" : [ "http://www.mendeley.com/documents/?uuid=5be60e4b-7f68-41cd-b64a-938cb345277e" ] } ], "mendeley" : { "previouslyFormattedCitation" : "[41]"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41]</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15/25/20/30</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12wk</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L)</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1d/1/3/4/6/12wk</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Patshan, 2006 </w:t>
            </w:r>
            <w:r>
              <w:fldChar w:fldCharType="begin"/>
            </w:r>
            <w:r>
              <w:rPr>
                <w:sz w:val="20"/>
                <w:szCs w:val="20"/>
                <w:color w:val="000000"/>
                <w:lang w:val="en-GB" w:eastAsia="en-US"/>
              </w:rPr>
              <w:instrText xml:space="preserve">ADDIN Mendeley Citation{eab4349a-e97b-406f-b166-12ffc76f5016} CSL_CITATION  { "citationItems" : [ { "id" : "ITEM-1", "itemData" : { "DOI" : "10.1152/ajprenal.00454.2005", "abstract" : "Endothelial progenitor cells (EPCs) have been shown to participate in tissue repair under diverse physiological and pathological conditions. It is unknown whether EPCs are mobilized in response to acute renal injury. The aim of this study was to characterize EPC mobilization and homing in the course of acute renal ischemia. Mice were subjected to unilateral renal artery clamping (UC) for 25 min. At 10 min, 3, 6, 24 h, and 7 days after UC, the pool of circulating and splenic CD34+/Flk-1+ cells within the monocytic population was detected by flow cytometry. For ischemic preconditioning (IPC), the first UC was performed 7 days before the repeated ischemic episode. For EPC detection in the kidney, cryosections were stained for c-Kit+/Tie-2+ cells. The number of circulating EPCs was not significantly affected at any time after UC compared with sham-operated or control mice. IPC did not significantly change the circulating pool of EPCs. Splenectomy performed before UC resulted in a surge of circulating EPCs. Accordingly, splenic EPCs were significantly increased after UC at 3 and 6 h, but not at later times. EPC homing to the spleen was absent in IPC animals. Immunohistochemical analysis of the kidneys showed a sixfold increase in the number of c-Kit+/Tie-2+ cells localized in the medullopapillary region in mice by day 7 after ischemia. Enriched population of c-Kit+/Tie-2+ cells from the medullopapillary parenchyma of Tie-2green fluorescent protein chimeric mice subjected to IPC was isolated and transplanted to wild-type mice with acute renal ischemia. This procedure resulted in the improvement of renal function in recipients. In conclusion, 1) renal ischemia rapidly (within 3-6 h) mobilizes EPCs, which transiently home to the spleen, acting as a temporary reservoir of mobilized EPCs; 2) the late phase of IPC is associated with the mobilization of the splenic pool and accumulation of EPCs in the renal medullopapillary region; and 3) transplantation of EPC-enriched cells from the medullopapillary parenchyma afforded partial renoprotection after renal ischemia, suggesting the role of the recruited EPCs in the functional rescue.", "author" : [ { "family" : "Patschan", "given" : "Daniel" }, { "family" : "Krupincza", "given" : "Krystina" }, { "family" : "Patschan", "given" : "Susann" }, { "family" : "Zhang", "given" : "Zhongtao" }, { "family" : "Hamby", "given" : "Carl" }, { "family" : "Goligorsky", "given" : "Michael S" } ], "container-title" : "Am J Physiol Renal Physiol", "id" : "ITEM-1", "issue" : "1", "issued" : { "date-parts" : [ [ "2006", "7" ] ] }, "page" : "F176-85", "title" : "Dynamics of mobilization and homing of endothelial progenitor cells after acute renal ischemia: modulation by ischemic preconditioning.", "type" : "article-journal", "volume" : "291" }, "uris" : [ "http://www.mendeley.com/documents/?uuid=eab4349a-e97b-406f-b166-12ffc76f5016" ] } ], "mendeley" : { "previouslyFormattedCitation" : "[42]"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42]</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2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7d</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L)</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2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10min/3/6/24h/7d</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Salehipour, 2007 </w:t>
            </w:r>
            <w:r>
              <w:fldChar w:fldCharType="begin"/>
            </w:r>
            <w:r>
              <w:rPr>
                <w:sz w:val="20"/>
                <w:szCs w:val="20"/>
                <w:color w:val="000000"/>
                <w:lang w:val="en-GB" w:eastAsia="en-US"/>
              </w:rPr>
              <w:instrText xml:space="preserve">ADDIN Mendeley Citation{1269e696-c227-44e5-9974-0bba7207e5b7} CSL_CITATION  { "citationItems" : [ { "id" : "ITEM-1", "itemData" : { "DOI" : "10.1159/000109718", "abstract" : "To evaluate the effects of unilateral ischemic insult and ischemic preconditioning (IPC) on renal histology in a canine model.", "author" : [ { "family" : "Salehipour", "given" : "Mehdi" }, { "family" : "Khezri", "given" : "Abdolaziz" }, { "family" : "Monabbati", "given" : "Ahmad" }, { "family" : "Jalaeian", "given" : "Hamed" }, { "family" : "Kroup", "given" : "Mohsen" }, { "family" : "Azizi", "given" : "Valiallah" }, { "family" : "Tanideh", "given" : "Nader" } ], "container-title" : "Urol Int", "id" : "ITEM-1", "issue" : "4", "issued" : { "date-parts" : [ [ "2007", "1" ] ] }, "page" : "328-31", "title" : "Ischemic preconditioning protects the dog kidney from ischemia-reperfusion injury.", "type" : "article-journal", "volume" : "79" }, "uris" : [ "http://www.mendeley.com/documents/?uuid=1269e696-c227-44e5-9974-0bba7207e5b7" ] } ], "mendeley" : { "previouslyFormattedCitation" : "[43]"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43]</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D</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0</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d</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Sola, 2003 </w:t>
            </w:r>
            <w:r>
              <w:fldChar w:fldCharType="begin"/>
            </w:r>
            <w:r>
              <w:rPr>
                <w:sz w:val="20"/>
                <w:szCs w:val="20"/>
                <w:color w:val="000000"/>
                <w:lang w:val="en-GB" w:eastAsia="en-US"/>
              </w:rPr>
              <w:instrText xml:space="preserve">ADDIN Mendeley Citation{7c8ca994-55df-47dd-8899-c5c1cacdb8e3} CSL_CITATION  { "citationItems" : [ { "id" : "ITEM-1", "itemData" : { "DOI" : "10.1097/01.TP.0000054683.72223.2D", "abstract" : "Microelectrode technology is a promising tool for monitoring kidney ischemia and the changes induced by its therapeutic management. Ischemic preconditioning, that is, brief ischemic periods before sustained ischemia, has been shown to protect several organs, including the kidney, from ischemia-reperfusion injury. We tested whether the effect of preconditioning could be appraised by real-time measurement of parameters representative of tissue hypoxia.", "author" : [ { "family" : "Sola", "given" : "A" }, { "family" : "Palacios", "given" : "L" }, { "family" : "L\u00f3pez-Mart\u00ed", "given" : "J" }, { "family" : "Ivorra", "given" : "A" }, { "family" : "Noguera", "given" : "N" }, { "family" : "G\u00f3mez", "given" : "R" }, { "family" : "Villa", "given" : "R" }, { "family" : "Aguil\u00f3", "given" : "J" }, { "family" : "Hotter", "given" : "G" } ], "container-title" : "Transplantation", "id" : "ITEM-1", "issue" : "6", "issued" : { "date-parts" : [ [ "2003", "3", "27" ] ] }, "page" : "744-9", "title" : "Multiparametric monitoring of ischemia-reperfusion in rat kidney: effect of ischemic preconditioning.", "type" : "article-journal", "volume" : "75" }, "uris" : [ "http://www.mendeley.com/documents/?uuid=7c8ca994-55df-47dd-8899-c5c1cacdb8e3" ] } ], "mendeley" : { "previouslyFormattedCitation" : "[44]"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44]</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10</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0</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continuous</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Song, 2007 </w:t>
            </w:r>
            <w:r>
              <w:fldChar w:fldCharType="begin"/>
            </w:r>
            <w:r>
              <w:rPr>
                <w:sz w:val="20"/>
                <w:szCs w:val="20"/>
                <w:color w:val="000000"/>
                <w:lang w:val="en-GB" w:eastAsia="en-US"/>
              </w:rPr>
              <w:instrText xml:space="preserve">ADDIN Mendeley Citation{f9700404-dea7-428f-a578-b0daf7f8eb99} CSL_CITATION  { "citationItems" : [ { "id" : "ITEM-1", "itemData" : { "abstract" : "Ischemic preconditioning (IPC) not only reduces local tissue injury caused by subsequent ischemia-reperfusion (IR) but may also have a beneficial effect on IR injury of tissues remote from those undergoing preconditioning. In this study, we investigated the effect of small intestinal IPC on renal IR injury in rats. Renal IR injury was induced by a 45-min renal artery occlusion and reperfusion for 2 or 24 h in rats with a previous contralateral nephrectomy, and ischemic preconditioning was induced by 3 cycles of 8-min ischemia and 5-min reperfusion of the small intestine. We then measured the concentrations of plasma creatinine (Cr) and blood urine nitrogen (BUN) and the level of malondialdehyde (MDA) and activities of superoxide dismutase (SOD) and catalase (CAT) in the renal cortex. Renal histopathology also was evaluated. Pretreatment with intestinal ischemic preconditioning significantly alleviated renal IR injury, as shown by decreases in the levels of Cr, BUN, and MDA, decreased renal morphologic change, and improved preservation of SOD and CAT activities. These results suggest that remote ischemic preconditioning of the small intestine protects against renal IR injury by inhibition of lipid peroxidation and preservation of antioxidant enzyme activities.", "author" : [ { "family" : "Song", "given" : "Tao" }, { "family" : "Peng", "given" : "Ying-Fu" }, { "family" : "Guo", "given" : "Shi-Yin" }, { "family" : "Liu", "given" : "Yu-Hui" }, { "family" : "Liul", "given" : "Li-Ying" } ], "container-title" : "Comp Med", "id" : "ITEM-1", "issue" : "2", "issued" : { "date-parts" : [ [ "2007", "4" ] ] }, "page" : "200-5", "title" : "Brief small intestinal ischemia lessens renal ischemia-reperfusion injury in rats.", "type" : "article-journal", "volume" : "57" }, "uris" : [ "http://www.mendeley.com/documents/?uuid=f9700404-dea7-428f-a578-b0daf7f8eb99" ] } ], "mendeley" : { "previouslyFormattedCitation" : "[45]"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45]</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8</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h/1d</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BUN</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Sugino, 2001 </w:t>
            </w:r>
            <w:r>
              <w:fldChar w:fldCharType="begin"/>
            </w:r>
            <w:r>
              <w:rPr>
                <w:sz w:val="20"/>
                <w:szCs w:val="20"/>
                <w:color w:val="000000"/>
                <w:lang w:val="en-GB" w:eastAsia="en-US"/>
              </w:rPr>
              <w:instrText xml:space="preserve">ADDIN Mendeley Citation{881d808b-3b62-48ed-9596-e5a72c2e89fb} CSL_CITATION  { "citationItems" : [ { "id" : "ITEM-1", "itemData" : { "abstract" : "The protective effect of a brief episode of ischemic preconditioning was examined at an early phase of ischemic-reperfusion injury in the rat kidney. Rats were subjected to 50 min of left renal artery occlusion followed by 120 min of reperfusion. Ischemic preconditioned rats were subjected to preconditioning with two cycles of 3-min ischemia and 5-min reperfusion (IPC). Ischemic-reperfusion injury led to a low recovery of the glomerular filtration rate (GFR). Overt morphological changes, consisting of blood trapping and tubular collapse, were seen. IPC improved the recovery of GFR and renal morphology. The IPC effect was not blocked by 8-(p-sulfophenyl)-theophylline (SPT), a non-selective adenosine receptor antagonist, by 1,3-dipropyl-8-cyclopentylxanthine (DPCPX), a selective A1-receptor antagonist, or by 3,7-dimethyl-1-propargylxanthine (DMPX), a selective A2-receptor antagonist. Intravenous infusion of adenosine (30 microg/min per rat, for 5 min) prior to the 50-min occlusion improved the recovery of GFR, and this protection of GFR was blocked by SPT. Thus, both IPC and exogenous adenosine attenuated ischemic-reperfusion injury of the kidney. However, because three adenosine receptor antagonists failed to abolish the protective effect of IPC, there is no evidence to indicate that activation of adenosine receptors contributes to the IPC effect in the kidney.", "author" : [ { "family" : "Sugino", "given" : "H" }, { "family" : "Shimada", "given" : "H" }, { "family" : "Tsuchimoto", "given" : "K" } ], "container-title" : "Jpn J Pharmacol", "id" : "ITEM-1", "issue" : "2", "issued" : { "date-parts" : [ [ "2001", "10" ] ] }, "page" : "134-42", "title" : "Role of adenosine in renal protection induced by a brief episode of ischemic preconditioning in rats.", "type" : "article-journal", "volume" : "87" }, "uris" : [ "http://www.mendeley.com/documents/?uuid=881d808b-3b62-48ed-9596-e5a72c2e89fb" ] } ], "mendeley" : { "previouslyFormattedCitation" : "[46]"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46]</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2</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3</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5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continuous</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Timsit, 2008 </w:t>
            </w:r>
            <w:r>
              <w:fldChar w:fldCharType="begin"/>
            </w:r>
            <w:r>
              <w:rPr>
                <w:sz w:val="20"/>
                <w:szCs w:val="20"/>
                <w:color w:val="000000"/>
                <w:lang w:val="en-GB" w:eastAsia="en-US"/>
              </w:rPr>
              <w:instrText xml:space="preserve">ADDIN Mendeley Citation{3f296459-2e7a-45b1-9d0e-21c4a1e3678f} CSL_CITATION  { "citationItems" : [ { "id" : "ITEM-1", "itemData" : { "DOI" : "10.1016/j.juro.2008.02.043", "abstract" : "We determined the role of ischemic preconditioning on renal function and histology in a rat model.", "author" : [ { "family" : "Timsit", "given" : "Marc Olivier" }, { "family" : "Gadet", "given" : "Rudy" }, { "family" : "Ben Abdennebi", "given" : "Hassen" }, { "family" : "Codas", "given" : "Ricardo" }, { "family" : "Petruzzo", "given" : "Palmina" }, { "family" : "Badet", "given" : "Lionel" } ], "container-title" : "J Urol", "id" : "ITEM-1", "issue" : "1", "issued" : { "date-parts" : [ [ "2008", "7" ] ] }, "page" : "388-91", "title" : "Renal ischemic preconditioning improves recovery of kidney function and decreases alpha-smooth muscle actin expression in a rat model.", "type" : "article-journal", "volume" : "180" }, "uris" : [ "http://www.mendeley.com/documents/?uuid=3f296459-2e7a-45b1-9d0e-21c4a1e3678f" ] } ], "mendeley" : { "previouslyFormattedCitation" : "[47]"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47]</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6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0/1/3/11/15d</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RIPC</w:t>
            </w:r>
            <w:r>
              <w:rPr>
                <w:rFonts w:cs="Calibri"/>
                <w:color w:val="000000"/>
                <w:sz w:val="20"/>
                <w:szCs w:val="20"/>
                <w:vertAlign w:val="superscript"/>
                <w:lang w:val="en-GB"/>
              </w:rPr>
              <w:t>†</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w:t>
            </w:r>
            <w:r>
              <w:rPr>
                <w:sz w:val="20"/>
                <w:szCs w:val="20"/>
                <w:vertAlign w:val="superscript"/>
                <w:lang w:val="en-GB"/>
              </w:rPr>
              <w:t>‡</w:t>
            </w:r>
          </w:p>
        </w:tc>
      </w:tr>
      <w:tr>
        <w:trPr>
          <w:trHeight w:val="227" w:hRule="atLeast"/>
        </w:trPr>
        <w:tc>
          <w:tcPr>
            <w:tcW w:w="2023" w:type="dxa"/>
            <w:tcBorders>
              <w:bottom w:val="single" w:sz="4" w:space="0" w:color="000000"/>
            </w:tcBorders>
          </w:tcPr>
          <w:p>
            <w:pPr>
              <w:pStyle w:val="Normal"/>
              <w:spacing w:lineRule="auto" w:line="240" w:before="0" w:after="0"/>
              <w:rPr>
                <w:color w:val="000000"/>
                <w:sz w:val="20"/>
                <w:szCs w:val="20"/>
                <w:lang w:val="en-GB"/>
              </w:rPr>
            </w:pPr>
            <w:r>
              <w:rPr>
                <w:color w:val="000000"/>
                <w:sz w:val="20"/>
                <w:szCs w:val="20"/>
                <w:lang w:val="en-GB"/>
              </w:rPr>
              <w:t xml:space="preserve">Toosy, 1999 </w:t>
            </w:r>
            <w:r>
              <w:fldChar w:fldCharType="begin"/>
            </w:r>
            <w:r>
              <w:rPr>
                <w:sz w:val="20"/>
                <w:szCs w:val="20"/>
                <w:color w:val="000000"/>
                <w:lang w:val="en-GB" w:eastAsia="en-US"/>
              </w:rPr>
              <w:instrText xml:space="preserve">ADDIN Mendeley Citation{16c602db-de03-4b05-9606-fe1e69064e8b} CSL_CITATION  { "citationItems" : [ { "id" : "ITEM-1", "itemData" : { "abstract" : "To examine the possible role of ischaemic preconditioning (IPC), an adaptive pathophysiological phenomenon that increases tolerance to ischaemia-reperfusion (I-R) injury, in renal protection when rats are presented with an I-R challenge.", "author" : [ { "family" : "Toosy", "given" : "N" }, { "family" : "McMorris", "given" : "E L" }, { "family" : "Grace", "given" : "P A" }, { "family" : "Mathie", "given" : "R T" } ], "container-title" : "BJU Int", "id" : "ITEM-1", "issue" : "4", "issued" : { "date-parts" : [ [ "1999", "9" ] ] }, "page" : "489-94", "title" : "Ischaemic preconditioning protects the rat kidney from reperfusion injury.", "type" : "article-journal", "volume" : "84" }, "uris" : [ "http://www.mendeley.com/documents/?uuid=16c602db-de03-4b05-9606-fe1e69064e8b" ] } ], "mendeley" : { "previouslyFormattedCitation" : "[48]"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48]</w:t>
            </w:r>
            <w:r/>
            <w:r>
              <w:rPr>
                <w:sz w:val="20"/>
                <w:szCs w:val="20"/>
                <w:color w:val="000000"/>
                <w:lang w:val="en-GB" w:eastAsia="en-US"/>
              </w:rPr>
              <w:fldChar w:fldCharType="end"/>
            </w:r>
            <w:r>
              <w:rPr>
                <w:color w:val="000000"/>
                <w:sz w:val="20"/>
                <w:szCs w:val="20"/>
                <w:lang w:val="en-GB" w:eastAsia="en-US"/>
              </w:rPr>
            </w:r>
          </w:p>
        </w:tc>
        <w:tc>
          <w:tcPr>
            <w:tcW w:w="851"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f</w:t>
            </w:r>
          </w:p>
        </w:tc>
        <w:tc>
          <w:tcPr>
            <w:tcW w:w="709" w:type="dxa"/>
            <w:tcBorders>
              <w:bottom w:val="single" w:sz="4" w:space="0" w:color="000000"/>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bottom w:val="single" w:sz="4" w:space="0" w:color="000000"/>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4</w:t>
            </w:r>
          </w:p>
        </w:tc>
        <w:tc>
          <w:tcPr>
            <w:tcW w:w="449"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11</w:t>
            </w:r>
          </w:p>
        </w:tc>
        <w:tc>
          <w:tcPr>
            <w:tcW w:w="992" w:type="dxa"/>
            <w:tcBorders>
              <w:bottom w:val="single" w:sz="4" w:space="0" w:color="000000"/>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bottom w:val="single" w:sz="4" w:space="0" w:color="000000"/>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40</w:t>
            </w:r>
          </w:p>
        </w:tc>
        <w:tc>
          <w:tcPr>
            <w:tcW w:w="1701"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0/2/9d</w:t>
            </w:r>
          </w:p>
        </w:tc>
        <w:tc>
          <w:tcPr>
            <w:tcW w:w="851"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bottom w:val="single" w:sz="4" w:space="0" w:color="000000"/>
            </w:tcBorders>
          </w:tcPr>
          <w:p>
            <w:pPr>
              <w:pStyle w:val="Normal"/>
              <w:spacing w:lineRule="auto" w:line="240" w:before="0" w:after="0"/>
              <w:rPr>
                <w:color w:val="000000"/>
                <w:sz w:val="20"/>
                <w:szCs w:val="20"/>
                <w:lang w:val="en-GB"/>
              </w:rPr>
            </w:pPr>
            <w:r>
              <w:rPr>
                <w:color w:val="000000"/>
                <w:sz w:val="20"/>
                <w:szCs w:val="20"/>
                <w:lang w:val="en-GB"/>
              </w:rPr>
              <w:t>other</w:t>
            </w:r>
          </w:p>
        </w:tc>
      </w:tr>
    </w:tbl>
    <w:p>
      <w:pPr>
        <w:pStyle w:val="Normal"/>
        <w:rPr/>
      </w:pPr>
      <w:r>
        <w:rPr/>
      </w:r>
    </w:p>
    <w:tbl>
      <w:tblPr>
        <w:tblW w:w="13387" w:type="dxa"/>
        <w:jc w:val="center"/>
        <w:tblInd w:w="0" w:type="dxa"/>
        <w:tblLayout w:type="fixed"/>
        <w:tblCellMar>
          <w:top w:w="0" w:type="dxa"/>
          <w:left w:w="57" w:type="dxa"/>
          <w:bottom w:w="28" w:type="dxa"/>
          <w:right w:w="0" w:type="dxa"/>
        </w:tblCellMar>
      </w:tblPr>
      <w:tblGrid>
        <w:gridCol w:w="2023"/>
        <w:gridCol w:w="851"/>
        <w:gridCol w:w="850"/>
        <w:gridCol w:w="709"/>
        <w:gridCol w:w="709"/>
        <w:gridCol w:w="1559"/>
        <w:gridCol w:w="449"/>
        <w:gridCol w:w="992"/>
        <w:gridCol w:w="787"/>
        <w:gridCol w:w="914"/>
        <w:gridCol w:w="1701"/>
        <w:gridCol w:w="851"/>
        <w:gridCol w:w="992"/>
      </w:tblGrid>
      <w:tr>
        <w:trPr>
          <w:tblHeader w:val="true"/>
          <w:trHeight w:val="227" w:hRule="atLeast"/>
        </w:trPr>
        <w:tc>
          <w:tcPr>
            <w:tcW w:w="13387" w:type="dxa"/>
            <w:gridSpan w:val="13"/>
            <w:tcBorders>
              <w:bottom w:val="single" w:sz="4" w:space="0" w:color="000000"/>
            </w:tcBorders>
            <w:vAlign w:val="center"/>
          </w:tcPr>
          <w:p>
            <w:pPr>
              <w:pStyle w:val="Normal"/>
              <w:spacing w:lineRule="auto" w:line="240" w:before="0" w:after="0"/>
              <w:rPr>
                <w:b/>
                <w:b/>
                <w:bCs/>
                <w:color w:val="000000"/>
                <w:sz w:val="20"/>
                <w:szCs w:val="20"/>
                <w:lang w:val="en-GB"/>
              </w:rPr>
            </w:pPr>
            <w:r>
              <w:rPr>
                <w:b/>
                <w:bCs/>
                <w:color w:val="000000"/>
                <w:sz w:val="20"/>
                <w:szCs w:val="20"/>
                <w:lang w:val="en-GB"/>
              </w:rPr>
              <w:t>Table S1 (continued)</w:t>
            </w:r>
          </w:p>
        </w:tc>
      </w:tr>
      <w:tr>
        <w:trPr>
          <w:trHeight w:val="227" w:hRule="atLeast"/>
        </w:trPr>
        <w:tc>
          <w:tcPr>
            <w:tcW w:w="2023" w:type="dxa"/>
            <w:tcBorders>
              <w:top w:val="single" w:sz="4" w:space="0" w:color="000000"/>
              <w:bottom w:val="single" w:sz="4" w:space="0" w:color="000000"/>
            </w:tcBorders>
            <w:vAlign w:val="center"/>
          </w:tcPr>
          <w:p>
            <w:pPr>
              <w:pStyle w:val="Normal"/>
              <w:spacing w:lineRule="auto" w:line="240" w:before="0" w:after="0"/>
              <w:rPr>
                <w:b/>
                <w:b/>
                <w:bCs/>
                <w:color w:val="000000"/>
                <w:sz w:val="20"/>
                <w:szCs w:val="20"/>
                <w:lang w:val="en-GB"/>
              </w:rPr>
            </w:pPr>
            <w:r>
              <w:rPr>
                <w:b/>
                <w:bCs/>
                <w:color w:val="000000"/>
                <w:sz w:val="20"/>
                <w:szCs w:val="20"/>
                <w:lang w:val="en-GB"/>
              </w:rPr>
              <w:t xml:space="preserve">Author </w:t>
            </w:r>
          </w:p>
        </w:tc>
        <w:tc>
          <w:tcPr>
            <w:tcW w:w="851"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Species</w:t>
            </w:r>
          </w:p>
        </w:tc>
        <w:tc>
          <w:tcPr>
            <w:tcW w:w="850"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Gender</w:t>
            </w:r>
          </w:p>
        </w:tc>
        <w:tc>
          <w:tcPr>
            <w:tcW w:w="1418" w:type="dxa"/>
            <w:gridSpan w:val="2"/>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Cycles</w:t>
            </w:r>
          </w:p>
          <w:p>
            <w:pPr>
              <w:pStyle w:val="Normal"/>
              <w:spacing w:lineRule="auto" w:line="240" w:before="0" w:after="0"/>
              <w:jc w:val="center"/>
              <w:rPr>
                <w:b/>
                <w:b/>
                <w:bCs/>
                <w:color w:val="000000"/>
                <w:sz w:val="20"/>
                <w:szCs w:val="20"/>
                <w:lang w:val="en-GB"/>
              </w:rPr>
            </w:pPr>
            <w:r>
              <w:rPr>
                <w:b/>
                <w:bCs/>
                <w:color w:val="000000"/>
                <w:sz w:val="20"/>
                <w:szCs w:val="20"/>
                <w:lang w:val="en-GB"/>
              </w:rPr>
              <w:t>(Fractionation)</w:t>
            </w:r>
          </w:p>
        </w:tc>
        <w:tc>
          <w:tcPr>
            <w:tcW w:w="1559"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Prec isch</w:t>
            </w:r>
          </w:p>
        </w:tc>
        <w:tc>
          <w:tcPr>
            <w:tcW w:w="449"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Int rep</w:t>
            </w:r>
          </w:p>
        </w:tc>
        <w:tc>
          <w:tcPr>
            <w:tcW w:w="1779" w:type="dxa"/>
            <w:gridSpan w:val="2"/>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Delay</w:t>
            </w:r>
          </w:p>
          <w:p>
            <w:pPr>
              <w:pStyle w:val="Normal"/>
              <w:spacing w:lineRule="auto" w:line="240" w:before="0" w:after="0"/>
              <w:jc w:val="center"/>
              <w:rPr>
                <w:b/>
                <w:b/>
                <w:bCs/>
                <w:color w:val="000000"/>
                <w:sz w:val="20"/>
                <w:szCs w:val="20"/>
                <w:lang w:val="en-GB"/>
              </w:rPr>
            </w:pPr>
            <w:r>
              <w:rPr>
                <w:b/>
                <w:bCs/>
                <w:color w:val="000000"/>
                <w:sz w:val="20"/>
                <w:szCs w:val="20"/>
                <w:lang w:val="en-GB"/>
              </w:rPr>
              <w:t>(IPC window)</w:t>
            </w:r>
          </w:p>
        </w:tc>
        <w:tc>
          <w:tcPr>
            <w:tcW w:w="914"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Index ischemia</w:t>
            </w:r>
          </w:p>
        </w:tc>
        <w:tc>
          <w:tcPr>
            <w:tcW w:w="1701"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Time of measurement</w:t>
            </w:r>
          </w:p>
        </w:tc>
        <w:tc>
          <w:tcPr>
            <w:tcW w:w="851"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GB"/>
              </w:rPr>
            </w:pPr>
            <w:r>
              <w:rPr>
                <w:b/>
                <w:bCs/>
                <w:color w:val="000000"/>
                <w:sz w:val="20"/>
                <w:szCs w:val="20"/>
                <w:lang w:val="en-GB"/>
              </w:rPr>
              <w:t>LIPC/ RIPC</w:t>
            </w:r>
          </w:p>
        </w:tc>
        <w:tc>
          <w:tcPr>
            <w:tcW w:w="992" w:type="dxa"/>
            <w:tcBorders>
              <w:top w:val="single" w:sz="4" w:space="0" w:color="000000"/>
              <w:bottom w:val="single" w:sz="4" w:space="0" w:color="000000"/>
            </w:tcBorders>
            <w:vAlign w:val="center"/>
          </w:tcPr>
          <w:p>
            <w:pPr>
              <w:pStyle w:val="Normal"/>
              <w:spacing w:lineRule="auto" w:line="240" w:before="0" w:after="0"/>
              <w:rPr>
                <w:b/>
                <w:b/>
                <w:bCs/>
                <w:color w:val="000000"/>
                <w:sz w:val="20"/>
                <w:szCs w:val="20"/>
                <w:lang w:val="en-GB"/>
              </w:rPr>
            </w:pPr>
            <w:r>
              <w:rPr>
                <w:b/>
                <w:bCs/>
                <w:color w:val="000000"/>
                <w:sz w:val="20"/>
                <w:szCs w:val="20"/>
                <w:lang w:val="en-GB"/>
              </w:rPr>
              <w:t>Outcome measures</w:t>
            </w:r>
          </w:p>
        </w:tc>
      </w:tr>
      <w:tr>
        <w:trPr>
          <w:trHeight w:val="227" w:hRule="atLeast"/>
        </w:trPr>
        <w:tc>
          <w:tcPr>
            <w:tcW w:w="2023" w:type="dxa"/>
            <w:tcBorders>
              <w:top w:val="single" w:sz="4" w:space="0" w:color="000000"/>
            </w:tcBorders>
          </w:tcPr>
          <w:p>
            <w:pPr>
              <w:pStyle w:val="Normal"/>
              <w:spacing w:lineRule="auto" w:line="240" w:before="0" w:after="0"/>
              <w:rPr>
                <w:color w:val="000000"/>
                <w:sz w:val="20"/>
                <w:szCs w:val="20"/>
                <w:lang w:val="en-GB"/>
              </w:rPr>
            </w:pPr>
            <w:r>
              <w:rPr>
                <w:color w:val="000000"/>
                <w:sz w:val="20"/>
                <w:szCs w:val="20"/>
                <w:lang w:val="en-GB"/>
              </w:rPr>
              <w:t xml:space="preserve">Torras, 2002 </w:t>
            </w:r>
            <w:r>
              <w:fldChar w:fldCharType="begin"/>
            </w:r>
            <w:r>
              <w:rPr>
                <w:sz w:val="20"/>
                <w:szCs w:val="20"/>
                <w:color w:val="000000"/>
                <w:lang w:val="en-GB" w:eastAsia="en-US"/>
              </w:rPr>
              <w:instrText xml:space="preserve">ADDIN Mendeley Citation{508f0a51-34d1-4b86-b14e-6395ba35f933} CSL_CITATION  { "citationItems" : [ { "id" : "ITEM-1", "itemData" : { "DOI" : "10.1046/j.1523-1755.2002.00360.x", "abstract" : "Ischemic preconditioning, a phenomenon induced by brief ischemia and reperfusion periods, renders an organ tolerant to subsequent prolonged ischemia. This study evaluated different schedules of preconditioning the kidney to assess the role of nitric oxide (NO) and determine the effects of preconditioning on kidney transplantation.", "author" : [ { "family" : "Torras", "given" : "Joan" }, { "family" : "Herrero-Fresneda", "given" : "Immaculada" }, { "family" : "Lloberas", "given" : "Nuria" }, { "family" : "Riera", "given" : "Marta" }, { "family" : "Ma Cruzado", "given" : "Josep" }, { "family" : "Ma Griny\u00f3", "given" : "Josep" } ], "container-title" : "Kidney Int", "id" : "ITEM-1", "issue" : "6", "issued" : { "date-parts" : [ [ "2002", "6" ] ] }, "page" : "2218-27", "title" : "Promising effects of ischemic preconditioning in renal transplantation.", "type" : "article-journal", "volume" : "61" }, "uris" : [ "http://www.mendeley.com/documents/?uuid=508f0a51-34d1-4b86-b14e-6395ba35f933" ] } ], "mendeley" : { "previouslyFormattedCitation" : "[49]"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49]</w:t>
            </w:r>
            <w:r/>
            <w:r>
              <w:rPr>
                <w:sz w:val="20"/>
                <w:szCs w:val="20"/>
                <w:color w:val="000000"/>
                <w:lang w:val="en-GB" w:eastAsia="en-US"/>
              </w:rPr>
              <w:fldChar w:fldCharType="end"/>
            </w:r>
            <w:r>
              <w:rPr>
                <w:color w:val="000000"/>
                <w:sz w:val="20"/>
                <w:szCs w:val="20"/>
                <w:lang w:val="en-GB" w:eastAsia="en-US"/>
              </w:rPr>
            </w:r>
          </w:p>
        </w:tc>
        <w:tc>
          <w:tcPr>
            <w:tcW w:w="851"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op w:val="single" w:sz="4" w:space="0" w:color="000000"/>
            </w:tcBorders>
          </w:tcPr>
          <w:p>
            <w:pPr>
              <w:pStyle w:val="Normal"/>
              <w:spacing w:lineRule="auto" w:line="240" w:before="0" w:after="0"/>
              <w:jc w:val="right"/>
              <w:rPr>
                <w:color w:val="000000"/>
                <w:sz w:val="20"/>
                <w:szCs w:val="20"/>
                <w:lang w:val="en-GB"/>
              </w:rPr>
            </w:pPr>
            <w:r>
              <w:rPr>
                <w:color w:val="000000"/>
                <w:sz w:val="20"/>
                <w:szCs w:val="20"/>
                <w:lang w:val="en-GB"/>
              </w:rPr>
              <w:t>1</w:t>
            </w:r>
          </w:p>
        </w:tc>
        <w:tc>
          <w:tcPr>
            <w:tcW w:w="709" w:type="dxa"/>
            <w:tcBorders>
              <w:top w:val="single" w:sz="4" w:space="0" w:color="000000"/>
            </w:tcBorders>
          </w:tcPr>
          <w:p>
            <w:pPr>
              <w:pStyle w:val="Normal"/>
              <w:spacing w:lineRule="auto" w:line="240" w:before="0" w:after="0"/>
              <w:rPr>
                <w:color w:val="000000"/>
                <w:sz w:val="20"/>
                <w:szCs w:val="20"/>
                <w:lang w:val="en-GB"/>
              </w:rPr>
            </w:pPr>
            <w:r>
              <w:rPr>
                <w:color w:val="000000"/>
                <w:sz w:val="20"/>
                <w:szCs w:val="20"/>
                <w:lang w:val="en-GB"/>
              </w:rPr>
              <w:t>(N)</w:t>
            </w:r>
          </w:p>
        </w:tc>
        <w:tc>
          <w:tcPr>
            <w:tcW w:w="1559"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5/10/15/20</w:t>
            </w:r>
          </w:p>
        </w:tc>
        <w:tc>
          <w:tcPr>
            <w:tcW w:w="449"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w:t>
            </w:r>
          </w:p>
        </w:tc>
        <w:tc>
          <w:tcPr>
            <w:tcW w:w="992" w:type="dxa"/>
            <w:tcBorders>
              <w:top w:val="single" w:sz="4" w:space="0" w:color="000000"/>
            </w:tcBorders>
          </w:tcPr>
          <w:p>
            <w:pPr>
              <w:pStyle w:val="Normal"/>
              <w:spacing w:lineRule="auto" w:line="240" w:before="0" w:after="0"/>
              <w:jc w:val="right"/>
              <w:rPr>
                <w:color w:val="000000"/>
                <w:sz w:val="20"/>
                <w:szCs w:val="20"/>
                <w:lang w:val="en-GB"/>
              </w:rPr>
            </w:pPr>
            <w:r>
              <w:rPr>
                <w:color w:val="000000"/>
                <w:sz w:val="20"/>
                <w:szCs w:val="20"/>
                <w:lang w:val="en-GB"/>
              </w:rPr>
              <w:t>10/20/40</w:t>
            </w:r>
          </w:p>
        </w:tc>
        <w:tc>
          <w:tcPr>
            <w:tcW w:w="787" w:type="dxa"/>
            <w:tcBorders>
              <w:top w:val="single" w:sz="4" w:space="0" w:color="000000"/>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40</w:t>
            </w:r>
          </w:p>
        </w:tc>
        <w:tc>
          <w:tcPr>
            <w:tcW w:w="1701"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0/1/2/3/7</w:t>
            </w:r>
          </w:p>
        </w:tc>
        <w:tc>
          <w:tcPr>
            <w:tcW w:w="851" w:type="dxa"/>
            <w:tcBorders>
              <w:top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op w:val="single" w:sz="4" w:space="0" w:color="000000"/>
            </w:tcBorders>
          </w:tcPr>
          <w:p>
            <w:pPr>
              <w:pStyle w:val="Normal"/>
              <w:spacing w:lineRule="auto" w:line="240" w:before="0" w:after="0"/>
              <w:rPr>
                <w:color w:val="000000"/>
                <w:sz w:val="20"/>
                <w:szCs w:val="20"/>
                <w:lang w:val="en-GB"/>
              </w:rPr>
            </w:pPr>
            <w:r>
              <w:rPr>
                <w:color w:val="000000"/>
                <w:sz w:val="20"/>
                <w:szCs w:val="20"/>
                <w:lang w:val="en-GB"/>
              </w:rPr>
              <w:t>Cr, H</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Treska, 2006 </w:t>
            </w:r>
            <w:r>
              <w:fldChar w:fldCharType="begin"/>
            </w:r>
            <w:r>
              <w:rPr>
                <w:sz w:val="20"/>
                <w:szCs w:val="20"/>
                <w:color w:val="000000"/>
                <w:lang w:val="en-GB" w:eastAsia="en-US"/>
              </w:rPr>
              <w:instrText xml:space="preserve">ADDIN Mendeley Citation{12e59b41-3224-4f4a-a07c-ab96e8afe082} CSL_CITATION  { "citationItems" : [ { "id" : "ITEM-1", "itemData" : { "abstract" : "Ischemia-reperfusion injury affects posttransplant renal function, directly increases the probability of acute rejection, and is associated with chronic rejection and impaired long-term function. Animal studies suggest that ischemic preconditioning enhances resistance to ischemia and may be augmented by treating donors using immunosuppressant agents. This study sought to confirm the hypothesis that a combination of ischemic training and immunosuppression prior to renal harvest would maximize a transplanted kidney's resistance to ischemia-reperfusion injury.", "author" : [ { "family" : "Treska", "given" : "Vladislav" }, { "family" : "Molacek", "given" : "Jiri" }, { "family" : "Kobr", "given" : "Jiri" }, { "family" : "Racek", "given" : "Jaroslav" }, { "family" : "Trefil", "given" : "Ladislav" }, { "family" : "Hes", "given" : "Ondrej" } ], "container-title" : "Exp Clin Transplant", "id" : "ITEM-1", "issue" : "1", "issued" : { "date-parts" : [ [ "2006", "6" ] ] }, "page" : "439-44", "title" : "Ischemic training and immunosuppressive agents reduce the intensity of ischemic reperfusion injury after kidney transplantation.", "type" : "article-journal", "volume" : "4" }, "uris" : [ "http://www.mendeley.com/documents/?uuid=12e59b41-3224-4f4a-a07c-ab96e8afe082" ] } ], "mendeley" : { "previouslyFormattedCitation" : "[50]"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50]</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P</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2</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10</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0</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3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0/10/20/40/60</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Vianna, 2009 </w:t>
            </w:r>
            <w:r>
              <w:fldChar w:fldCharType="begin"/>
            </w:r>
            <w:r>
              <w:rPr>
                <w:sz w:val="20"/>
                <w:szCs w:val="20"/>
                <w:color w:val="000000"/>
                <w:lang w:val="en-GB" w:eastAsia="en-US"/>
              </w:rPr>
              <w:instrText xml:space="preserve">ADDIN Mendeley Citation{5ed8b3ff-5412-449e-849a-79f267f3301b} CSL_CITATION  { "citationItems" : [ { "id" : "ITEM-1", "itemData" : { "DOI" : "10.1016/j.transproceed.2009.09.078", "abstract" : "The purpose of this investigation was to examine the effect of isoflurane, remifentanil, and preconditioning in renal ischemia/reperfusion injury (IRI).", "author" : [ { "family" : "Vianna", "given" : "P T G" }, { "family" : "Castiglia", "given" : "Y M M" }, { "family" : "Braz", "given" : "J R C" }, { "family" : "Viero", "given" : "R M" }, { "family" : "Beier", "given" : "S" }, { "family" : "Vianna Filho", "given" : "P T G" }, { "family" : "Vit\u00f3ria", "given" : "A" }, { "family" : "Reinoldes Bizarria Guilherme", "given" : "G" }, { "family" : "de Assis Golim", "given" : "M" }, { "family" : "Deffune", "given" : "E" } ], "container-title" : "Transplant Proc", "id" : "ITEM-1", "issue" : "10", "issued" : { "date-parts" : [ [ "2009", "12" ] ] }, "page" : "4080-2", "title" : "Remifentanil, isoflurane, and preconditioning attenuate renal ischemia/reperfusion injury in rats.", "type" : "article-journal", "volume" : "41" }, "uris" : [ "http://www.mendeley.com/documents/?uuid=5ed8b3ff-5412-449e-849a-79f267f3301b" ] } ], "mendeley" : { "previouslyFormattedCitation" : "[51]"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51]</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1</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Wang, 2009 </w:t>
            </w:r>
            <w:r>
              <w:fldChar w:fldCharType="begin"/>
            </w:r>
            <w:r>
              <w:rPr>
                <w:sz w:val="20"/>
                <w:szCs w:val="20"/>
                <w:color w:val="000000"/>
                <w:lang w:val="en-GB" w:eastAsia="en-US"/>
              </w:rPr>
              <w:instrText xml:space="preserve">ADDIN Mendeley Citation{d7360b7f-5eb1-436b-b4eb-fb66f410928f} CSL_CITATION  { "citationItems" : [ { "id" : "ITEM-1", "itemData" : { "abstract" : "To explore the protective effects of ischemic preconditioning on the kidney injury following with ischemia/reperfusion (I/R) of limbs.", "author" : [ { "family" : "Wang", "given" : "Yan-Lei" }, { "family" : "Zhao", "given" : "Chun-Xiu" }, { "family" : "Jing", "given" : "You-Ling" }, { "family" : "Zheng", "given" : "Hui-Ping" }, { "family" : "Cui", "given" : "Guo-Jin" }, { "family" : "Zhang", "given" : "Shuo-Sen" } ], "container-title" : "Zhongguo Ying Yong Sheng Li Xue Za Zhi", "id" : "ITEM-1", "issue" : "4", "issued" : { "date-parts" : [ [ "2009", "11" ] ] }, "page" : "492-5", "title" : "[The protective effects of ischemic preconditioning on the kidney injury following with ischemia/reperfusion of limbs and the possible mechanisms].", "type" : "article-journal", "volume" : "25" }, "uris" : [ "http://www.mendeley.com/documents/?uuid=d7360b7f-5eb1-436b-b4eb-fb66f410928f" ] } ], "mendeley" : { "previouslyFormattedCitation" : "[52]"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52]</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b</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24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lt;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BUN</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Wever, 2011 </w:t>
            </w:r>
            <w:r>
              <w:fldChar w:fldCharType="begin"/>
            </w:r>
            <w:r>
              <w:rPr>
                <w:sz w:val="20"/>
                <w:szCs w:val="20"/>
                <w:color w:val="000000"/>
                <w:lang w:val="en-GB" w:eastAsia="en-US"/>
              </w:rPr>
              <w:instrText xml:space="preserve">ADDIN Mendeley Citation{1d5a3fd7-c4b0-4469-9b21-d0fd24aa0d54} CSL_CITATION  { "citationItems" : [ { "id" : "ITEM-1", "itemData" : { "DOI" : "10.1093/ndt/gfr103", "abstract" : "BACKGROUND: Remote ischaemic preconditioning (RIPC) is a strategy to protect a target organ against ischaemia-reperfusion injury (IRI) by inducing short-term ischaemia/reperfusion (I/R) in a remote organ. RIPC of the kidney by temporary limb occlusion would be a safe, inexpensive and noninvasive method to prevent renal damage in, e.g., transplantation and aortic surgery. We investigated whether brief hind limb occlusion can protect against renal IRI and whether this protection is adenosine dependent. METHODS: Rats underwent either no RIPC, unilateral RIPC or bilateral RIPC. The preconditioning stimulus was either continuous (12'/12' I/R) or fractionated (three times 4'/4' I/R). After the last reperfusion period, we induced 25' ischaemia in the right kidney. RESULTS: After 24 h of reperfusion, renal function was improved by 30-60% in both bilateral RIPC groups and in the fractionated unilateral group. Renal tubule damage and kidney injury molecule-1 expression were reduced in three of four RIPC groups. Treatment with the adenosine receptor blocker 8-(p-sulfophenyl)theophylline had no effect on fractionated or continuous RIPC. CONCLUSIONS: Brief hind limb ischaemia induces protection against renal IRI, which makes this a promising strategy to prevent renal IRI in a clinical setting. Bilateral RIPC was more effective than unilateral RIPC, and this protection occurs via an adenosine-independent mechanism.", "author" : [ { "family" : "Wever", "given" : "Kimberley E" }, { "family" : "Warl\u00e9", "given" : "Michiel C" }, { "family" : "Wagener", "given" : "Frank Adtg" }, { "family" : "van der Hoorn", "given" : "Jos\u00e9 W" }, { "family" : "Masereeuw", "given" : "Rosalinde" }, { "family" : "van der Vliet", "given" : "J Adam" }, { "family" : "Rongen", "given" : "Gerard A" } ], "container-title" : "Nephrol Dial Transplant", "id" : "ITEM-1", "issued" : { "date-parts" : [ [ "2011", "3", "21" ] ] }, "page" : "gfr103-", "title" : "Remote ischaemic preconditioning by brief hind limb ischaemia protects against renal ischaemia-reperfusion injury: the role of adenosine.", "type" : "article-journal" }, "uris" : [ "http://www.mendeley.com/documents/?uuid=1d5a3fd7-c4b0-4469-9b21-d0fd24aa0d54" ] } ], "mendeley" : { "previouslyFormattedCitation" : "[53]"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53]</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12</w:t>
            </w:r>
          </w:p>
          <w:p>
            <w:pPr>
              <w:pStyle w:val="Normal"/>
              <w:spacing w:lineRule="auto" w:line="240" w:before="0" w:after="0"/>
              <w:jc w:val="center"/>
              <w:rPr>
                <w:color w:val="000000"/>
                <w:sz w:val="20"/>
                <w:szCs w:val="20"/>
                <w:lang w:val="en-GB"/>
              </w:rPr>
            </w:pPr>
            <w:r>
              <w:rPr>
                <w:color w:val="000000"/>
                <w:sz w:val="20"/>
                <w:szCs w:val="20"/>
                <w:lang w:val="en-GB"/>
              </w:rPr>
              <w:t>4</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p>
            <w:pPr>
              <w:pStyle w:val="Normal"/>
              <w:spacing w:lineRule="auto" w:line="240" w:before="0" w:after="0"/>
              <w:jc w:val="center"/>
              <w:rPr>
                <w:color w:val="000000"/>
                <w:sz w:val="20"/>
                <w:szCs w:val="20"/>
                <w:lang w:val="en-GB"/>
              </w:rPr>
            </w:pPr>
            <w:r>
              <w:rPr>
                <w:color w:val="000000"/>
                <w:sz w:val="20"/>
                <w:szCs w:val="20"/>
                <w:lang w:val="en-GB"/>
              </w:rPr>
              <w:t>4</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2</w:t>
            </w:r>
          </w:p>
          <w:p>
            <w:pPr>
              <w:pStyle w:val="Normal"/>
              <w:spacing w:lineRule="auto" w:line="240" w:before="0" w:after="0"/>
              <w:jc w:val="right"/>
              <w:rPr>
                <w:color w:val="000000"/>
                <w:sz w:val="20"/>
                <w:szCs w:val="20"/>
                <w:lang w:val="en-GB"/>
              </w:rPr>
            </w:pPr>
            <w:r>
              <w:rPr>
                <w:color w:val="000000"/>
                <w:sz w:val="20"/>
                <w:szCs w:val="20"/>
                <w:lang w:val="en-GB"/>
              </w:rPr>
              <w:t>4</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2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48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BUN, H</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Wu, 2009 </w:t>
            </w:r>
            <w:r>
              <w:fldChar w:fldCharType="begin"/>
            </w:r>
            <w:r>
              <w:rPr>
                <w:sz w:val="20"/>
                <w:szCs w:val="20"/>
                <w:color w:val="000000"/>
                <w:lang w:val="en-GB" w:eastAsia="en-US"/>
              </w:rPr>
              <w:instrText xml:space="preserve">ADDIN Mendeley Citation{5c69ed31-22db-416a-9bf9-e6c08fa34c98} CSL_CITATION  { "citationItems" : [ { "id" : "ITEM-1", "itemData" : { "abstract" : "We tested whether tolerance induced by ischemic preconditioning (IPC) in kidneys was related to renal nerves. Experimental acute renal failure (ARF) in a rat model was induced for 45 min of left renal arterial occlusion (RAO), followed by 6 or 24 h of reperfusion (ischemic reperfusion (I/R) group). The episode of IPC was four cycles of 4 min of RAO at 11 min intervals and then the I/R injury was treated as above (IPC-I/R group). After 6 h of reperfusion, polyuria was found in the I/R group associated with an enhancement of afferent renal nerve activity (ARNA) and a reflexive decrease in efferent renal nerve activity (ERNA). Changes in nerve responses were related with a reduction in neutral endopeptidase (NEP) activity and an increased release of substance P (SP). After 24 h of reperfusion, the I/R group showed oliguria which was associated with a lower ARNA, hyperactivity of ERNA and a nine-fold increase in SP release due to a further 52% loss in NEP activity. Prior IPC treatment did not affect the changed ischemia-induced excretory and nervous activity patterns during the first 6 h of reperfusion, but normalized both responses in the kidneys 24 h after ischemia. The IPC-mediated protection in oliguric ARF was related to the preservation of NEP activity to only 25% loss that caused an increase of SP amounts of only three-fold and a minor change in neurokinin 1 receptor (NK-1R) activities. Finally, both excretory and sensory responses in oliguric ARF after saline loading were significantly ameliorated by IPC. We conclude that IPC results in preservation of the renal sensory response in postischemic kidneys and has a beneficial effect on controlling efferent renal sympathetic nerve activity and excretion of solutes and water.", "author" : [ { "family" : "Wu", "given" : "Ming-Shiou" }, { "family" : "Chien", "given" : "Chiang-Ting" }, { "family" : "Ma", "given" : "Ming-Chieh" }, { "family" : "Chen", "given" : "Chau-Fong" } ], "container-title" : "Chin J Physiol", "id" : "ITEM-1", "issue" : "5 Suppl", "issued" : { "date-parts" : [ [ "2009", "11", "30" ] ] }, "page" : "365-75", "title" : "Protection of ischemic preconditioning on renal neural function in rats with acute renal failure.", "type" : "article-journal", "volume" : "52" }, "uris" : [ "http://www.mendeley.com/documents/?uuid=5c69ed31-22db-416a-9bf9-e6c08fa34c98" ] } ], "mendeley" : { "previouslyFormattedCitation" : "[54]"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54]</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4</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11</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0</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6h/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othe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Xie, 1999 </w:t>
            </w:r>
            <w:r>
              <w:fldChar w:fldCharType="begin"/>
            </w:r>
            <w:r>
              <w:rPr>
                <w:sz w:val="20"/>
                <w:szCs w:val="20"/>
                <w:color w:val="000000"/>
                <w:lang w:val="en-GB" w:eastAsia="en-US"/>
              </w:rPr>
              <w:instrText xml:space="preserve">ADDIN Mendeley Citation{c8eac180-5389-49d7-879c-77514169148f} CSL_CITATION  { "citationItems" : [ { "id" : "ITEM-1", "itemData" : { "abstract" : "We studied the serum levels of SOD and creatinine(Cr) of venous blood and changes in renal tissue structures under electromicroscope in the ischemia referfusion(I/R), the ischemic preconditioning(PC1, PC2, PC3), and the control groups in rabbits. The results were that the serum levels of SOD and Cr in the I/R group were obviously higher than that in the PC and control groups after one-hour ischemia and one-hour reperfusion(P \u003c 0.001). There were no significant difference in Cr levels between the PC2 and control groups; there were significant degenerate and necrotic changes under the electromicroscope in renal tissues in the I/R group, but there were no significant change in the PC and control groups. The results suggest that PC plays a role in protecting the kidney from injury induced by ischemia and reperfusion.", "author" : [ { "family" : "Xie", "given" : "J" }, { "family" : "Xie", "given" : "Z" }, { "family" : "Zhang", "given" : "S" }, { "family" : "Qi", "given" : "F" } ], "container-title" : "Hunan Yi Ke Da Xue Xue Bao", "id" : "ITEM-1", "issue" : "4", "issued" : { "date-parts" : [ [ "1999", "1" ] ] }, "page" : "316-8", "title" : "[Protective effects of ischemic preconditioning on ischemia reperfusion injuries of kidney: experimental studies].", "type" : "article-journal", "volume" : "24" }, "uris" : [ "http://www.mendeley.com/documents/?uuid=c8eac180-5389-49d7-879c-77514169148f" ] } ], "mendeley" : { "previouslyFormattedCitation" : "[55]"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55]</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b</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1</w:t>
            </w:r>
          </w:p>
          <w:p>
            <w:pPr>
              <w:pStyle w:val="Normal"/>
              <w:spacing w:lineRule="auto" w:line="240" w:before="0" w:after="0"/>
              <w:jc w:val="right"/>
              <w:rPr>
                <w:color w:val="000000"/>
                <w:sz w:val="20"/>
                <w:szCs w:val="20"/>
                <w:lang w:val="en-GB"/>
              </w:rPr>
            </w:pPr>
            <w:r>
              <w:rPr>
                <w:color w:val="000000"/>
                <w:sz w:val="20"/>
                <w:szCs w:val="20"/>
                <w:lang w:val="en-GB"/>
              </w:rPr>
              <w:t>2-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N)</w:t>
            </w:r>
          </w:p>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10</w:t>
            </w:r>
          </w:p>
          <w:p>
            <w:pPr>
              <w:pStyle w:val="Normal"/>
              <w:spacing w:lineRule="auto" w:line="240" w:before="0" w:after="0"/>
              <w:jc w:val="center"/>
              <w:rPr>
                <w:color w:val="000000"/>
                <w:sz w:val="20"/>
                <w:szCs w:val="20"/>
                <w:lang w:val="en-GB"/>
              </w:rPr>
            </w:pPr>
            <w:r>
              <w:rPr>
                <w:color w:val="000000"/>
                <w:sz w:val="20"/>
                <w:szCs w:val="20"/>
                <w:lang w:val="en-GB"/>
              </w:rPr>
              <w:t>10</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w:t>
            </w:r>
          </w:p>
          <w:p>
            <w:pPr>
              <w:pStyle w:val="Normal"/>
              <w:spacing w:lineRule="auto" w:line="240" w:before="0" w:after="0"/>
              <w:jc w:val="center"/>
              <w:rPr>
                <w:color w:val="000000"/>
                <w:sz w:val="20"/>
                <w:szCs w:val="20"/>
                <w:lang w:val="en-GB"/>
              </w:rPr>
            </w:pPr>
            <w:r>
              <w:rPr>
                <w:color w:val="000000"/>
                <w:sz w:val="20"/>
                <w:szCs w:val="20"/>
                <w:lang w:val="en-GB"/>
              </w:rPr>
              <w:t>10</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10</w:t>
            </w:r>
          </w:p>
          <w:p>
            <w:pPr>
              <w:pStyle w:val="Normal"/>
              <w:spacing w:lineRule="auto" w:line="240" w:before="0" w:after="0"/>
              <w:jc w:val="right"/>
              <w:rPr>
                <w:color w:val="000000"/>
                <w:sz w:val="20"/>
                <w:szCs w:val="20"/>
                <w:lang w:val="en-GB"/>
              </w:rPr>
            </w:pPr>
            <w:r>
              <w:rPr>
                <w:color w:val="000000"/>
                <w:sz w:val="20"/>
                <w:szCs w:val="20"/>
                <w:lang w:val="en-GB"/>
              </w:rPr>
              <w:t>10</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60</w:t>
            </w:r>
          </w:p>
        </w:tc>
        <w:tc>
          <w:tcPr>
            <w:tcW w:w="1701" w:type="dxa"/>
            <w:tcBorders/>
          </w:tcPr>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Yamashita, 2003 </w:t>
            </w:r>
            <w:r>
              <w:fldChar w:fldCharType="begin"/>
            </w:r>
            <w:r>
              <w:rPr>
                <w:sz w:val="20"/>
                <w:szCs w:val="20"/>
                <w:color w:val="000000"/>
                <w:lang w:val="en-GB" w:eastAsia="en-US"/>
              </w:rPr>
              <w:instrText xml:space="preserve">ADDIN Mendeley Citation{fe687a93-b979-464b-b790-299c798a58e2} CSL_CITATION  { "citationItems" : [ { "id" : "ITEM-1", "itemData" : { "abstract" : "Possible involvement of nitric oxide (NO) in the protective effect of ischemic preconditioning against the ischemia/reperfusion-induced acute renal failure was investigated. Ischemic preconditioning, which consists of three cycles of 2-minute ischemia followed by 5-minute reperfusion, was performed prior to 45-minute ischemia. Ischemic preconditioning significantly improved the renal dysfunction induced by 45-minute ischemia followed by 24-hour reperfusion. Histopathological examination of the kidney of ischemia/reperfusion rats revealed severe renal damage, and suppression of the damage was seen with the ischemic preconditioning treatment. NO metabolites (NOx) production in the kidney after 45-minute ischemia and reperfusion was markedly increased in ischemia/reperfusion rats with ischemic preconditioning, compared with animals not subjected to ischemic preconditioning, and these increases correlated with changes in endothelial NO synthase (eNOS) protein expression in renal tissues. The improvement of renal dysfunction in ischemic preconditioning rats was abolished by the pretreatment with NG-nitro-L-arginine, a nonselective NOS inhibitor, but not with aminoguanidine, an inducible NOS inhibitor. In addition, increment of endothelin-1 (ET-1) content in the kidney after the reperfusion was markedly suppressed by ischemic preconditioning treatment. These findings suggest that the protective effect of ischemic preconditioning on ischemia/reperfusion -induced acute renal failure is closely related to the renal nitric oxide production following the increase in eNOS expression after the reperfusion and that the suppressive effect of ischemic preconditioning on the ischemia/reperfusion -induced renal ET-1 overproduction may be partly involved in the ameliorating effect of ischemic preconditioning.", "author" : [ { "family" : "Yamashita", "given" : "Junji" }, { "family" : "Ogata", "given" : "Masaya" }, { "family" : "Itoh", "given" : "Makoto" }, { "family" : "Yamasowa", "given" : "Hiroshi" }, { "family" : "Shimeda", "given" : "Yuka" }, { "family" : "Takaoka", "given" : "Masanori" }, { "family" : "Matsumura", "given" : "Yasuo" } ], "container-title" : "J Cardiovasc Pharmacol", "id" : "ITEM-1", "issue" : "3", "issued" : { "date-parts" : [ [ "2003", "9" ] ] }, "page" : "419-27", "title" : "Role of nitric oxide in the renal protective effects of ischemic preconditioning.", "type" : "article-journal", "volume" : "42" }, "uris" : [ "http://www.mendeley.com/documents/?uuid=fe687a93-b979-464b-b790-299c798a58e2" ] } ], "mendeley" : { "previouslyFormattedCitation" : "[56]"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56]</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2</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rPr>
            </w:pPr>
            <w:r>
              <w:rPr>
                <w:color w:val="000000"/>
                <w:sz w:val="20"/>
                <w:szCs w:val="20"/>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BUN, H</w:t>
            </w:r>
          </w:p>
        </w:tc>
      </w:tr>
      <w:tr>
        <w:trPr>
          <w:trHeight w:val="227" w:hRule="atLeast"/>
        </w:trPr>
        <w:tc>
          <w:tcPr>
            <w:tcW w:w="2023" w:type="dxa"/>
            <w:tcBorders/>
          </w:tcPr>
          <w:p>
            <w:pPr>
              <w:pStyle w:val="Normal"/>
              <w:spacing w:lineRule="auto" w:line="240" w:before="0" w:after="0"/>
              <w:rPr>
                <w:color w:val="000000"/>
                <w:sz w:val="20"/>
                <w:szCs w:val="20"/>
                <w:lang w:val="en-GB"/>
              </w:rPr>
            </w:pPr>
            <w:r>
              <w:rPr>
                <w:color w:val="000000"/>
                <w:sz w:val="20"/>
                <w:szCs w:val="20"/>
                <w:lang w:val="en-GB"/>
              </w:rPr>
              <w:t xml:space="preserve">Yamasowa, 2005 </w:t>
            </w:r>
            <w:r>
              <w:fldChar w:fldCharType="begin"/>
            </w:r>
            <w:r>
              <w:rPr>
                <w:sz w:val="20"/>
                <w:szCs w:val="20"/>
                <w:color w:val="000000"/>
                <w:lang w:val="en-GB" w:eastAsia="en-US"/>
              </w:rPr>
              <w:instrText xml:space="preserve">ADDIN Mendeley Citation{69ecd8af-21c2-4250-988b-2e324ba7d610} CSL_CITATION  { "citationItems" : [ { "id" : "ITEM-1", "itemData" : { "DOI" : "10.1124/jpet.104.074427", "abstract" : "We determined whether endothelial nitric oxide synthase (eNOS) plays an important role in the renal protective effect of ischemic preconditioning (IP) against the ischemia/reperfusion-induced acute renal failure (ARF) by using eNOS-deficient (eNOS(-/-)) and wild-type (eNOS(+/+)) mice. Ischemic ARF was induced by occlusion of the left renal artery and vein for 45 min followed by reperfusion, 2 weeks after contralateral nephrectomy. IP, which consists of three cycles of 2-min ischemia followed by 5-min reperfusion, was performed prior to 45-min ischemia. In eNOS(+/+) mice, IP treatment markedly attenuated the ischemia/reperfusion-induced renal dysfunction and significantly improved histological renal damage such as tubular necrosis, proteinaceous casts in tubuli, and medullary congestion. Constitutive nitric oxide synthase activity in the kidney without IP was markedly decreased 6 h after reperfusion, but this decreased response was not observed in eNOS(+/+) mice with IP treatment. The improvement of renal dysfunction in eNOS(+/+) mice with IP treatment was abolished by pretreatment with N(G)-nitro-l-arginine, a nonselective NOS inhibitor, whereas aminoguanidine, an inducible NOS inhibitor, had no effect. Finally, no protective effects of IP on ischemia/reperfusion-induced renal dysfunction and histological damage were observed in eNOS(-/-) mice. These findings strongly support the view that eNOS-mediated NO production plays a pivotal role in the protective effect of IP on ischemia/reperfusion-induced ARF.", "author" : [ { "family" : "Yamasowa", "given" : "Hiroshi" }, { "family" : "Shimizu", "given" : "Satoko" }, { "family" : "Inoue", "given" : "Takao" }, { "family" : "Takaoka", "given" : "Masanori" }, { "family" : "Matsumura", "given" : "Yasuo" } ], "container-title" : "J Pharmacol Exp Ther", "id" : "ITEM-1", "issue" : "1", "issued" : { "date-parts" : [ [ "2005", "1" ] ] }, "page" : "153-9", "title" : "Endothelial nitric oxide contributes to the renal protective effects of ischemic preconditioning.", "type" : "article-journal", "volume" : "312" }, "uris" : [ "http://www.mendeley.com/documents/?uuid=69ecd8af-21c2-4250-988b-2e324ba7d610" ] } ], "mendeley" : { "previouslyFormattedCitation" : "[57]"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57]</w:t>
            </w:r>
            <w:r/>
            <w:r>
              <w:rPr>
                <w:sz w:val="20"/>
                <w:szCs w:val="20"/>
                <w:color w:val="000000"/>
                <w:lang w:val="en-GB" w:eastAsia="en-US"/>
              </w:rPr>
              <w:fldChar w:fldCharType="end"/>
            </w:r>
            <w:r>
              <w:rPr>
                <w:color w:val="000000"/>
                <w:sz w:val="20"/>
                <w:szCs w:val="20"/>
                <w:lang w:val="en-GB" w:eastAsia="en-US"/>
              </w:rPr>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850" w:type="dxa"/>
            <w:tcBorders/>
          </w:tcPr>
          <w:p>
            <w:pPr>
              <w:pStyle w:val="Normal"/>
              <w:spacing w:lineRule="auto" w:line="240" w:before="0" w:after="0"/>
              <w:jc w:val="center"/>
              <w:rPr>
                <w:color w:val="000000"/>
                <w:sz w:val="20"/>
                <w:szCs w:val="20"/>
                <w:lang w:val="en-GB"/>
              </w:rPr>
            </w:pPr>
            <w:r>
              <w:rPr>
                <w:color w:val="000000"/>
                <w:sz w:val="20"/>
                <w:szCs w:val="20"/>
                <w:lang w:val="en-GB"/>
              </w:rPr>
              <w:t>m/f</w:t>
            </w:r>
          </w:p>
        </w:tc>
        <w:tc>
          <w:tcPr>
            <w:tcW w:w="709" w:type="dxa"/>
            <w:tcBorders/>
          </w:tcPr>
          <w:p>
            <w:pPr>
              <w:pStyle w:val="Normal"/>
              <w:spacing w:lineRule="auto" w:line="240" w:before="0" w:after="0"/>
              <w:jc w:val="right"/>
              <w:rPr>
                <w:color w:val="000000"/>
                <w:sz w:val="20"/>
                <w:szCs w:val="20"/>
                <w:lang w:val="en-GB"/>
              </w:rPr>
            </w:pPr>
            <w:r>
              <w:rPr>
                <w:color w:val="000000"/>
                <w:sz w:val="20"/>
                <w:szCs w:val="20"/>
                <w:lang w:val="en-GB"/>
              </w:rPr>
              <w:t>3</w:t>
            </w:r>
          </w:p>
        </w:tc>
        <w:tc>
          <w:tcPr>
            <w:tcW w:w="709" w:type="dxa"/>
            <w:tcBorders/>
          </w:tcPr>
          <w:p>
            <w:pPr>
              <w:pStyle w:val="Normal"/>
              <w:spacing w:lineRule="auto" w:line="240" w:before="0" w:after="0"/>
              <w:rPr>
                <w:color w:val="000000"/>
                <w:sz w:val="20"/>
                <w:szCs w:val="20"/>
                <w:lang w:val="en-GB"/>
              </w:rPr>
            </w:pPr>
            <w:r>
              <w:rPr>
                <w:color w:val="000000"/>
                <w:sz w:val="20"/>
                <w:szCs w:val="20"/>
                <w:lang w:val="en-GB"/>
              </w:rPr>
              <w:t>(Y)</w:t>
            </w:r>
          </w:p>
        </w:tc>
        <w:tc>
          <w:tcPr>
            <w:tcW w:w="1559" w:type="dxa"/>
            <w:tcBorders/>
          </w:tcPr>
          <w:p>
            <w:pPr>
              <w:pStyle w:val="Normal"/>
              <w:spacing w:lineRule="auto" w:line="240" w:before="0" w:after="0"/>
              <w:jc w:val="center"/>
              <w:rPr>
                <w:color w:val="000000"/>
                <w:sz w:val="20"/>
                <w:szCs w:val="20"/>
                <w:lang w:val="en-GB"/>
              </w:rPr>
            </w:pPr>
            <w:r>
              <w:rPr>
                <w:color w:val="000000"/>
                <w:sz w:val="20"/>
                <w:szCs w:val="20"/>
                <w:lang w:val="en-GB"/>
              </w:rPr>
              <w:t>2</w:t>
            </w:r>
          </w:p>
        </w:tc>
        <w:tc>
          <w:tcPr>
            <w:tcW w:w="449" w:type="dxa"/>
            <w:tcBorders/>
          </w:tcPr>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tcPr>
          <w:p>
            <w:pPr>
              <w:pStyle w:val="Normal"/>
              <w:spacing w:lineRule="auto" w:line="240" w:before="0" w:after="0"/>
              <w:jc w:val="right"/>
              <w:rPr>
                <w:color w:val="000000"/>
                <w:sz w:val="20"/>
                <w:szCs w:val="20"/>
                <w:lang w:val="en-GB"/>
              </w:rPr>
            </w:pPr>
            <w:r>
              <w:rPr>
                <w:color w:val="000000"/>
                <w:sz w:val="20"/>
                <w:szCs w:val="20"/>
                <w:lang w:val="en-GB"/>
              </w:rPr>
              <w:t>5</w:t>
            </w:r>
          </w:p>
        </w:tc>
        <w:tc>
          <w:tcPr>
            <w:tcW w:w="787" w:type="dxa"/>
            <w:tcBorders/>
          </w:tcPr>
          <w:p>
            <w:pPr>
              <w:pStyle w:val="Normal"/>
              <w:spacing w:lineRule="auto" w:line="240" w:before="0" w:after="0"/>
              <w:rPr>
                <w:color w:val="000000"/>
                <w:sz w:val="20"/>
                <w:szCs w:val="20"/>
                <w:lang w:val="en-GB"/>
              </w:rPr>
            </w:pPr>
            <w:r>
              <w:rPr>
                <w:color w:val="000000"/>
                <w:sz w:val="20"/>
                <w:szCs w:val="20"/>
                <w:lang w:val="en-GB"/>
              </w:rPr>
              <w:t>(E)</w:t>
            </w:r>
          </w:p>
        </w:tc>
        <w:tc>
          <w:tcPr>
            <w:tcW w:w="914" w:type="dxa"/>
            <w:tcBorders/>
          </w:tcPr>
          <w:p>
            <w:pPr>
              <w:pStyle w:val="Normal"/>
              <w:spacing w:lineRule="auto" w:line="240" w:before="0" w:after="0"/>
              <w:jc w:val="center"/>
              <w:rPr>
                <w:color w:val="000000"/>
                <w:sz w:val="20"/>
                <w:szCs w:val="20"/>
                <w:lang w:val="en-GB"/>
              </w:rPr>
            </w:pPr>
            <w:r>
              <w:rPr>
                <w:color w:val="000000"/>
                <w:sz w:val="20"/>
                <w:szCs w:val="20"/>
                <w:lang w:val="en-GB"/>
              </w:rPr>
              <w:t>45</w:t>
            </w:r>
          </w:p>
        </w:tc>
        <w:tc>
          <w:tcPr>
            <w:tcW w:w="1701" w:type="dxa"/>
            <w:tcBorders/>
          </w:tcPr>
          <w:p>
            <w:pPr>
              <w:pStyle w:val="Normal"/>
              <w:spacing w:lineRule="auto" w:line="240" w:before="0" w:after="0"/>
              <w:jc w:val="center"/>
              <w:rPr>
                <w:color w:val="000000"/>
                <w:sz w:val="20"/>
                <w:szCs w:val="20"/>
              </w:rPr>
            </w:pPr>
            <w:r>
              <w:rPr>
                <w:color w:val="000000"/>
                <w:sz w:val="20"/>
                <w:szCs w:val="20"/>
              </w:rPr>
              <w:t>24h</w:t>
            </w:r>
          </w:p>
        </w:tc>
        <w:tc>
          <w:tcPr>
            <w:tcW w:w="851" w:type="dxa"/>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tcPr>
          <w:p>
            <w:pPr>
              <w:pStyle w:val="Normal"/>
              <w:spacing w:lineRule="auto" w:line="240" w:before="0" w:after="0"/>
              <w:rPr>
                <w:color w:val="000000"/>
                <w:sz w:val="20"/>
                <w:szCs w:val="20"/>
                <w:lang w:val="en-GB"/>
              </w:rPr>
            </w:pPr>
            <w:r>
              <w:rPr>
                <w:color w:val="000000"/>
                <w:sz w:val="20"/>
                <w:szCs w:val="20"/>
                <w:lang w:val="en-GB"/>
              </w:rPr>
              <w:t>Cr, BUN, H</w:t>
            </w:r>
          </w:p>
        </w:tc>
      </w:tr>
      <w:tr>
        <w:trPr>
          <w:trHeight w:val="227" w:hRule="atLeast"/>
        </w:trPr>
        <w:tc>
          <w:tcPr>
            <w:tcW w:w="2023" w:type="dxa"/>
            <w:tcBorders>
              <w:bottom w:val="single" w:sz="4" w:space="0" w:color="000000"/>
            </w:tcBorders>
          </w:tcPr>
          <w:p>
            <w:pPr>
              <w:pStyle w:val="Normal"/>
              <w:spacing w:lineRule="auto" w:line="240" w:before="0" w:after="0"/>
              <w:rPr>
                <w:color w:val="000000"/>
                <w:sz w:val="20"/>
                <w:szCs w:val="20"/>
                <w:lang w:val="en-GB"/>
              </w:rPr>
            </w:pPr>
            <w:r>
              <w:rPr>
                <w:color w:val="000000"/>
                <w:sz w:val="20"/>
                <w:szCs w:val="20"/>
                <w:lang w:val="en-GB"/>
              </w:rPr>
              <w:t xml:space="preserve">Yu, 1999 </w:t>
            </w:r>
            <w:r>
              <w:fldChar w:fldCharType="begin"/>
            </w:r>
            <w:r>
              <w:rPr>
                <w:sz w:val="20"/>
                <w:szCs w:val="20"/>
                <w:color w:val="000000"/>
                <w:lang w:val="en-GB" w:eastAsia="en-US"/>
              </w:rPr>
              <w:instrText xml:space="preserve">ADDIN Mendeley Citation{07577583-77f6-4f16-9157-e72b49e59a3c} CSL_CITATION  { "citationItems" : [ { "id" : "ITEM-1", "itemData" : { "abstract" : "To evaluate the effects of different ischemic ways on rat kidneys.", "author" : [ { "family" : "Yu", "given" : "Z" }, { "family" : "Wu", "given" : "Y" }, { "family" : "Guan", "given" : "H" } ], "container-title" : "Zhonghua wai ke za zhi", "id" : "ITEM-1", "issue" : "12", "issued" : { "date-parts" : [ [ "1999", "12" ] ] }, "page" : "768-70", "title" : "[Responses of normal rat kidney to different ischemic ways].", "type" : "article-journal", "volume" : "37" }, "uris" : [ "http://www.mendeley.com/documents/?uuid=07577583-77f6-4f16-9157-e72b49e59a3c" ] } ], "mendeley" : { "previouslyFormattedCitation" : "[58]" }, "properties" : { "noteIndex" : 0 }, "schema" : "https://github.com/citation-style-language/schema/raw/master/csl-citation.json" } </w:instrText>
            </w:r>
            <w:r>
              <w:rPr>
                <w:color w:val="000000"/>
                <w:sz w:val="20"/>
                <w:szCs w:val="20"/>
                <w:lang w:val="en-GB" w:eastAsia="en-US"/>
              </w:rPr>
            </w:r>
            <w:r>
              <w:rPr>
                <w:sz w:val="20"/>
                <w:szCs w:val="20"/>
                <w:color w:val="000000"/>
                <w:lang w:val="en-GB" w:eastAsia="en-US"/>
              </w:rPr>
              <w:fldChar w:fldCharType="separate"/>
            </w:r>
            <w:r>
              <w:rPr>
                <w:color w:val="000000"/>
                <w:sz w:val="20"/>
                <w:szCs w:val="20"/>
                <w:lang w:val="en-GB" w:eastAsia="en-US"/>
              </w:rPr>
              <w:t>[58]</w:t>
            </w:r>
            <w:r/>
            <w:r>
              <w:rPr>
                <w:sz w:val="20"/>
                <w:szCs w:val="20"/>
                <w:color w:val="000000"/>
                <w:lang w:val="en-GB" w:eastAsia="en-US"/>
              </w:rPr>
              <w:fldChar w:fldCharType="end"/>
            </w:r>
            <w:r>
              <w:rPr>
                <w:color w:val="000000"/>
                <w:sz w:val="20"/>
                <w:szCs w:val="20"/>
                <w:lang w:val="en-GB" w:eastAsia="en-US"/>
              </w:rPr>
            </w:r>
          </w:p>
        </w:tc>
        <w:tc>
          <w:tcPr>
            <w:tcW w:w="851"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Rt</w:t>
            </w:r>
          </w:p>
        </w:tc>
        <w:tc>
          <w:tcPr>
            <w:tcW w:w="850"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m</w:t>
            </w:r>
          </w:p>
        </w:tc>
        <w:tc>
          <w:tcPr>
            <w:tcW w:w="709" w:type="dxa"/>
            <w:tcBorders>
              <w:bottom w:val="single" w:sz="4" w:space="0" w:color="000000"/>
            </w:tcBorders>
          </w:tcPr>
          <w:p>
            <w:pPr>
              <w:pStyle w:val="Normal"/>
              <w:spacing w:lineRule="auto" w:line="240" w:before="0" w:after="0"/>
              <w:jc w:val="right"/>
              <w:rPr>
                <w:color w:val="000000"/>
                <w:sz w:val="20"/>
                <w:szCs w:val="20"/>
                <w:lang w:val="en-GB"/>
              </w:rPr>
            </w:pPr>
            <w:r>
              <w:rPr>
                <w:color w:val="000000"/>
                <w:sz w:val="20"/>
                <w:szCs w:val="20"/>
                <w:lang w:val="en-GB"/>
              </w:rPr>
              <w:t>2</w:t>
            </w:r>
          </w:p>
          <w:p>
            <w:pPr>
              <w:pStyle w:val="Normal"/>
              <w:spacing w:lineRule="auto" w:line="240" w:before="0" w:after="0"/>
              <w:jc w:val="right"/>
              <w:rPr>
                <w:color w:val="000000"/>
                <w:sz w:val="20"/>
                <w:szCs w:val="20"/>
                <w:lang w:val="en-GB"/>
              </w:rPr>
            </w:pPr>
            <w:r>
              <w:rPr>
                <w:color w:val="000000"/>
                <w:sz w:val="20"/>
                <w:szCs w:val="20"/>
                <w:lang w:val="en-GB"/>
              </w:rPr>
              <w:t>4</w:t>
            </w:r>
          </w:p>
          <w:p>
            <w:pPr>
              <w:pStyle w:val="Normal"/>
              <w:spacing w:lineRule="auto" w:line="240" w:before="0" w:after="0"/>
              <w:jc w:val="right"/>
              <w:rPr>
                <w:color w:val="000000"/>
                <w:sz w:val="20"/>
                <w:szCs w:val="20"/>
                <w:lang w:val="en-GB"/>
              </w:rPr>
            </w:pPr>
            <w:r>
              <w:rPr>
                <w:color w:val="000000"/>
                <w:sz w:val="20"/>
                <w:szCs w:val="20"/>
                <w:lang w:val="en-GB"/>
              </w:rPr>
              <w:t>4</w:t>
            </w:r>
          </w:p>
        </w:tc>
        <w:tc>
          <w:tcPr>
            <w:tcW w:w="709" w:type="dxa"/>
            <w:tcBorders>
              <w:bottom w:val="single" w:sz="4" w:space="0" w:color="000000"/>
            </w:tcBorders>
          </w:tcPr>
          <w:p>
            <w:pPr>
              <w:pStyle w:val="Normal"/>
              <w:spacing w:lineRule="auto" w:line="240" w:before="0" w:after="0"/>
              <w:rPr>
                <w:color w:val="000000"/>
                <w:sz w:val="20"/>
                <w:szCs w:val="20"/>
                <w:lang w:val="en-GB"/>
              </w:rPr>
            </w:pPr>
            <w:r>
              <w:rPr>
                <w:color w:val="000000"/>
                <w:sz w:val="20"/>
                <w:szCs w:val="20"/>
                <w:lang w:val="en-GB"/>
              </w:rPr>
              <w:t>(Y)</w:t>
            </w:r>
          </w:p>
          <w:p>
            <w:pPr>
              <w:pStyle w:val="Normal"/>
              <w:spacing w:lineRule="auto" w:line="240" w:before="0" w:after="0"/>
              <w:rPr>
                <w:color w:val="000000"/>
                <w:sz w:val="20"/>
                <w:szCs w:val="20"/>
                <w:lang w:val="en-GB"/>
              </w:rPr>
            </w:pPr>
            <w:r>
              <w:rPr>
                <w:color w:val="000000"/>
                <w:sz w:val="20"/>
                <w:szCs w:val="20"/>
                <w:lang w:val="en-GB"/>
              </w:rPr>
              <w:t>(Y)</w:t>
            </w:r>
          </w:p>
          <w:p>
            <w:pPr>
              <w:pStyle w:val="Normal"/>
              <w:spacing w:lineRule="auto" w:line="240" w:before="0" w:after="0"/>
              <w:rPr>
                <w:color w:val="000000"/>
                <w:sz w:val="20"/>
                <w:szCs w:val="20"/>
                <w:lang w:val="en-GB"/>
              </w:rPr>
            </w:pPr>
            <w:r>
              <w:rPr>
                <w:color w:val="000000"/>
                <w:sz w:val="20"/>
                <w:szCs w:val="20"/>
                <w:lang w:val="en-GB"/>
              </w:rPr>
              <w:t>(Y)</w:t>
            </w:r>
          </w:p>
        </w:tc>
        <w:tc>
          <w:tcPr>
            <w:tcW w:w="1559"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15,30</w:t>
            </w:r>
          </w:p>
          <w:p>
            <w:pPr>
              <w:pStyle w:val="Normal"/>
              <w:spacing w:lineRule="auto" w:line="240" w:before="0" w:after="0"/>
              <w:jc w:val="center"/>
              <w:rPr>
                <w:color w:val="000000"/>
                <w:sz w:val="20"/>
                <w:szCs w:val="20"/>
                <w:lang w:val="en-GB"/>
              </w:rPr>
            </w:pPr>
            <w:r>
              <w:rPr>
                <w:color w:val="000000"/>
                <w:sz w:val="20"/>
                <w:szCs w:val="20"/>
                <w:lang w:val="en-GB"/>
              </w:rPr>
              <w:t>5</w:t>
            </w:r>
          </w:p>
          <w:p>
            <w:pPr>
              <w:pStyle w:val="Normal"/>
              <w:spacing w:lineRule="auto" w:line="240" w:before="0" w:after="0"/>
              <w:jc w:val="center"/>
              <w:rPr>
                <w:color w:val="000000"/>
                <w:sz w:val="20"/>
                <w:szCs w:val="20"/>
                <w:lang w:val="en-GB"/>
              </w:rPr>
            </w:pPr>
            <w:r>
              <w:rPr>
                <w:color w:val="000000"/>
                <w:sz w:val="20"/>
                <w:szCs w:val="20"/>
                <w:lang w:val="en-GB"/>
              </w:rPr>
              <w:t>5</w:t>
            </w:r>
          </w:p>
        </w:tc>
        <w:tc>
          <w:tcPr>
            <w:tcW w:w="449"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5</w:t>
            </w:r>
          </w:p>
          <w:p>
            <w:pPr>
              <w:pStyle w:val="Normal"/>
              <w:spacing w:lineRule="auto" w:line="240" w:before="0" w:after="0"/>
              <w:jc w:val="center"/>
              <w:rPr>
                <w:color w:val="000000"/>
                <w:sz w:val="20"/>
                <w:szCs w:val="20"/>
                <w:lang w:val="en-GB"/>
              </w:rPr>
            </w:pPr>
            <w:r>
              <w:rPr>
                <w:color w:val="000000"/>
                <w:sz w:val="20"/>
                <w:szCs w:val="20"/>
                <w:lang w:val="en-GB"/>
              </w:rPr>
              <w:t>5</w:t>
            </w:r>
          </w:p>
          <w:p>
            <w:pPr>
              <w:pStyle w:val="Normal"/>
              <w:spacing w:lineRule="auto" w:line="240" w:before="0" w:after="0"/>
              <w:jc w:val="center"/>
              <w:rPr>
                <w:color w:val="000000"/>
                <w:sz w:val="20"/>
                <w:szCs w:val="20"/>
                <w:lang w:val="en-GB"/>
              </w:rPr>
            </w:pPr>
            <w:r>
              <w:rPr>
                <w:color w:val="000000"/>
                <w:sz w:val="20"/>
                <w:szCs w:val="20"/>
                <w:lang w:val="en-GB"/>
              </w:rPr>
              <w:t>5</w:t>
            </w:r>
          </w:p>
        </w:tc>
        <w:tc>
          <w:tcPr>
            <w:tcW w:w="992" w:type="dxa"/>
            <w:tcBorders>
              <w:bottom w:val="single" w:sz="4" w:space="0" w:color="000000"/>
            </w:tcBorders>
          </w:tcPr>
          <w:p>
            <w:pPr>
              <w:pStyle w:val="Normal"/>
              <w:spacing w:lineRule="auto" w:line="240" w:before="0" w:after="0"/>
              <w:jc w:val="right"/>
              <w:rPr>
                <w:color w:val="000000"/>
                <w:sz w:val="20"/>
                <w:szCs w:val="20"/>
                <w:lang w:val="en-GB"/>
              </w:rPr>
            </w:pPr>
            <w:r>
              <w:rPr>
                <w:color w:val="000000"/>
                <w:sz w:val="20"/>
                <w:szCs w:val="20"/>
                <w:lang w:val="en-GB"/>
              </w:rPr>
              <w:t>5</w:t>
            </w:r>
          </w:p>
          <w:p>
            <w:pPr>
              <w:pStyle w:val="Normal"/>
              <w:spacing w:lineRule="auto" w:line="240" w:before="0" w:after="0"/>
              <w:jc w:val="right"/>
              <w:rPr>
                <w:color w:val="000000"/>
                <w:sz w:val="20"/>
                <w:szCs w:val="20"/>
                <w:lang w:val="en-GB"/>
              </w:rPr>
            </w:pPr>
            <w:r>
              <w:rPr>
                <w:color w:val="000000"/>
                <w:sz w:val="20"/>
                <w:szCs w:val="20"/>
                <w:lang w:val="en-GB"/>
              </w:rPr>
              <w:t>5</w:t>
            </w:r>
          </w:p>
          <w:p>
            <w:pPr>
              <w:pStyle w:val="Normal"/>
              <w:spacing w:lineRule="auto" w:line="240" w:before="0" w:after="0"/>
              <w:jc w:val="right"/>
              <w:rPr>
                <w:color w:val="000000"/>
                <w:sz w:val="20"/>
                <w:szCs w:val="20"/>
                <w:lang w:val="en-GB"/>
              </w:rPr>
            </w:pPr>
            <w:r>
              <w:rPr>
                <w:color w:val="000000"/>
                <w:sz w:val="20"/>
                <w:szCs w:val="20"/>
                <w:lang w:val="en-GB"/>
              </w:rPr>
              <w:t>24h</w:t>
            </w:r>
          </w:p>
        </w:tc>
        <w:tc>
          <w:tcPr>
            <w:tcW w:w="787" w:type="dxa"/>
            <w:tcBorders>
              <w:bottom w:val="single" w:sz="4" w:space="0" w:color="000000"/>
            </w:tcBorders>
          </w:tcPr>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E)</w:t>
            </w:r>
          </w:p>
          <w:p>
            <w:pPr>
              <w:pStyle w:val="Normal"/>
              <w:spacing w:lineRule="auto" w:line="240" w:before="0" w:after="0"/>
              <w:rPr>
                <w:color w:val="000000"/>
                <w:sz w:val="20"/>
                <w:szCs w:val="20"/>
                <w:lang w:val="en-GB"/>
              </w:rPr>
            </w:pPr>
            <w:r>
              <w:rPr>
                <w:color w:val="000000"/>
                <w:sz w:val="20"/>
                <w:szCs w:val="20"/>
                <w:lang w:val="en-GB"/>
              </w:rPr>
              <w:t>(L)</w:t>
            </w:r>
          </w:p>
        </w:tc>
        <w:tc>
          <w:tcPr>
            <w:tcW w:w="914"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45</w:t>
            </w:r>
          </w:p>
          <w:p>
            <w:pPr>
              <w:pStyle w:val="Normal"/>
              <w:spacing w:lineRule="auto" w:line="240" w:before="0" w:after="0"/>
              <w:jc w:val="center"/>
              <w:rPr>
                <w:color w:val="000000"/>
                <w:sz w:val="20"/>
                <w:szCs w:val="20"/>
                <w:lang w:val="en-GB"/>
              </w:rPr>
            </w:pPr>
            <w:r>
              <w:rPr>
                <w:color w:val="000000"/>
                <w:sz w:val="20"/>
                <w:szCs w:val="20"/>
                <w:lang w:val="en-GB"/>
              </w:rPr>
            </w:r>
          </w:p>
        </w:tc>
        <w:tc>
          <w:tcPr>
            <w:tcW w:w="1701"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24h</w:t>
            </w:r>
          </w:p>
        </w:tc>
        <w:tc>
          <w:tcPr>
            <w:tcW w:w="851" w:type="dxa"/>
            <w:tcBorders>
              <w:bottom w:val="single" w:sz="4" w:space="0" w:color="000000"/>
            </w:tcBorders>
          </w:tcPr>
          <w:p>
            <w:pPr>
              <w:pStyle w:val="Normal"/>
              <w:spacing w:lineRule="auto" w:line="240" w:before="0" w:after="0"/>
              <w:jc w:val="center"/>
              <w:rPr>
                <w:color w:val="000000"/>
                <w:sz w:val="20"/>
                <w:szCs w:val="20"/>
                <w:lang w:val="en-GB"/>
              </w:rPr>
            </w:pPr>
            <w:r>
              <w:rPr>
                <w:color w:val="000000"/>
                <w:sz w:val="20"/>
                <w:szCs w:val="20"/>
                <w:lang w:val="en-GB"/>
              </w:rPr>
              <w:t>LIPC</w:t>
            </w:r>
          </w:p>
        </w:tc>
        <w:tc>
          <w:tcPr>
            <w:tcW w:w="992" w:type="dxa"/>
            <w:tcBorders>
              <w:bottom w:val="single" w:sz="4" w:space="0" w:color="000000"/>
            </w:tcBorders>
          </w:tcPr>
          <w:p>
            <w:pPr>
              <w:pStyle w:val="Normal"/>
              <w:spacing w:lineRule="auto" w:line="240" w:before="0" w:after="0"/>
              <w:rPr>
                <w:color w:val="000000"/>
                <w:sz w:val="20"/>
                <w:szCs w:val="20"/>
                <w:lang w:val="en-GB"/>
              </w:rPr>
            </w:pPr>
            <w:r>
              <w:rPr>
                <w:color w:val="000000"/>
                <w:sz w:val="20"/>
                <w:szCs w:val="20"/>
                <w:lang w:val="en-GB"/>
              </w:rPr>
              <w:t>BUN</w:t>
            </w:r>
          </w:p>
        </w:tc>
      </w:tr>
      <w:tr>
        <w:trPr>
          <w:trHeight w:val="227" w:hRule="atLeast"/>
        </w:trPr>
        <w:tc>
          <w:tcPr>
            <w:tcW w:w="13387" w:type="dxa"/>
            <w:gridSpan w:val="13"/>
            <w:tcBorders>
              <w:top w:val="single" w:sz="4" w:space="0" w:color="000000"/>
            </w:tcBorders>
          </w:tcPr>
          <w:p>
            <w:pPr>
              <w:pStyle w:val="Normal"/>
              <w:widowControl/>
              <w:bidi w:val="0"/>
              <w:spacing w:lineRule="auto" w:line="276" w:before="0" w:after="200"/>
              <w:rPr/>
            </w:pPr>
            <w:r>
              <w:rPr>
                <w:color w:val="000000"/>
                <w:sz w:val="20"/>
                <w:szCs w:val="20"/>
                <w:lang w:val="en-GB"/>
              </w:rPr>
              <w:t>All durations and time points are given in minutes, unless indicated otherwise. *data retrieved from authors;</w:t>
            </w:r>
            <w:r>
              <w:rPr>
                <w:rFonts w:cs="Calibri"/>
                <w:color w:val="000000"/>
                <w:sz w:val="20"/>
                <w:szCs w:val="20"/>
                <w:vertAlign w:val="superscript"/>
                <w:lang w:val="en-GB"/>
              </w:rPr>
              <w:t xml:space="preserve"> †</w:t>
            </w:r>
            <w:r>
              <w:rPr>
                <w:rFonts w:cs="Calibri"/>
                <w:color w:val="000000"/>
                <w:sz w:val="20"/>
                <w:szCs w:val="20"/>
                <w:lang w:val="en-GB"/>
              </w:rPr>
              <w:t xml:space="preserve">remote organ was the contralateral kidney; ‡not extracted because of missing data. Prec Isc = preconditioning ischemia, Int Rep = intermediate reperfusions, Delay = delay between IPC and index ischemia, </w:t>
            </w:r>
            <w:r>
              <w:rPr>
                <w:color w:val="000000"/>
                <w:sz w:val="20"/>
                <w:szCs w:val="20"/>
                <w:lang w:val="en-GB"/>
              </w:rPr>
              <w:t>Rt = rat, Rb = rabbit, M = mouse, D = dog, P = pig, SD = Sprague-Dawley, ? = unknown, m = male, f = female, Y = yes, N = no, E = early, L = late, LIPC = local ischemic preconditioning, RIPC = remote ischemic preconditioning, Cr = serum creatinine, BUN = blood urea nitrogen, H = renal histology assessed by Jablonski score.</w:t>
            </w:r>
          </w:p>
        </w:tc>
      </w:tr>
    </w:tbl>
    <w:p>
      <w:pPr>
        <w:pStyle w:val="Normal"/>
        <w:spacing w:lineRule="auto" w:line="240" w:before="0" w:after="0"/>
        <w:rPr>
          <w:lang w:val="en-GB"/>
        </w:rPr>
      </w:pPr>
      <w:r>
        <w:rPr>
          <w:lang w:val="en-GB"/>
        </w:rPr>
      </w:r>
    </w:p>
    <w:p>
      <w:pPr>
        <w:pStyle w:val="Normal"/>
        <w:spacing w:lineRule="auto" w:line="240" w:before="0" w:after="0"/>
        <w:rPr>
          <w:b/>
          <w:b/>
          <w:sz w:val="20"/>
          <w:szCs w:val="20"/>
        </w:rPr>
      </w:pPr>
      <w:r>
        <w:rPr>
          <w:b/>
          <w:sz w:val="20"/>
          <w:szCs w:val="20"/>
        </w:rPr>
        <w:t>References</w:t>
      </w:r>
    </w:p>
    <w:p>
      <w:pPr>
        <w:pStyle w:val="NormalWeb"/>
        <w:ind w:left="640" w:hanging="640"/>
        <w:rPr>
          <w:rFonts w:ascii="Calibri" w:hAnsi="Calibri" w:cs="Calibri"/>
          <w:sz w:val="20"/>
        </w:rPr>
      </w:pPr>
      <w:r>
        <w:fldChar w:fldCharType="begin"/>
      </w:r>
      <w:r>
        <w:rPr>
          <w:sz w:val="20"/>
          <w:b/>
          <w:szCs w:val="20"/>
          <w:rFonts w:cs="Calibri" w:ascii="Calibri" w:hAnsi="Calibri"/>
        </w:rPr>
        <w:instrText xml:space="preserve">ADDIN Mendeley Bibliography CSL_BIBLIOGRAPHY </w:instrText>
      </w:r>
      <w:r>
        <w:rPr>
          <w:rFonts w:cs="Calibri" w:ascii="Calibri" w:hAnsi="Calibri"/>
          <w:b/>
          <w:sz w:val="20"/>
          <w:szCs w:val="20"/>
        </w:rPr>
      </w:r>
      <w:r>
        <w:rPr>
          <w:sz w:val="20"/>
          <w:b/>
          <w:szCs w:val="20"/>
          <w:rFonts w:cs="Calibri" w:ascii="Calibri" w:hAnsi="Calibri"/>
        </w:rPr>
        <w:fldChar w:fldCharType="separate"/>
      </w:r>
      <w:r>
        <w:rPr>
          <w:rFonts w:cs="Calibri" w:ascii="Calibri" w:hAnsi="Calibri"/>
          <w:b/>
          <w:sz w:val="20"/>
          <w:szCs w:val="20"/>
        </w:rPr>
      </w:r>
      <w:r>
        <w:rPr>
          <w:rFonts w:cs="Calibri" w:ascii="Calibri" w:hAnsi="Calibri"/>
          <w:sz w:val="20"/>
        </w:rPr>
        <w:t xml:space="preserve">1. </w:t>
        <w:tab/>
        <w:t>Ateş E, Genç E, Erkasap N, Erkasap S, Akman S, et al. (2002) Renal protection by brief liver ischemia in rats. Transplantation 74: 1247–1251. doi:10.1097/01.TP.0000032752.61372.36.</w:t>
      </w:r>
    </w:p>
    <w:p>
      <w:pPr>
        <w:pStyle w:val="NormalWeb"/>
        <w:ind w:left="640" w:hanging="640"/>
        <w:rPr/>
      </w:pPr>
      <w:r>
        <w:rPr>
          <w:rFonts w:cs="Calibri" w:ascii="Calibri" w:hAnsi="Calibri"/>
          <w:sz w:val="20"/>
        </w:rPr>
        <w:t xml:space="preserve">2. </w:t>
        <w:tab/>
        <w:t>Aufricht C, Bidmon B, Ruffingshofer D, Regele H, Herkner K, et al. (2002) Ischemic conditioning prevents Na,K-ATPase dissociation from the cytoskeletal cellular fraction after repeat renal ischemia in rats. Pediatr Res 51: 722–727.</w:t>
      </w:r>
    </w:p>
    <w:p>
      <w:pPr>
        <w:pStyle w:val="NormalWeb"/>
        <w:ind w:left="640" w:hanging="640"/>
        <w:rPr>
          <w:rFonts w:ascii="Calibri" w:hAnsi="Calibri" w:cs="Calibri"/>
          <w:sz w:val="20"/>
        </w:rPr>
      </w:pPr>
      <w:r>
        <w:rPr>
          <w:rFonts w:cs="Calibri" w:ascii="Calibri" w:hAnsi="Calibri"/>
          <w:sz w:val="20"/>
        </w:rPr>
        <w:t xml:space="preserve">3. </w:t>
        <w:tab/>
        <w:t>Ayupova DA, Singh M, Leonard EC, Basile DP, Lee BS (2009) Expression of the RNA-stabilizing protein HuR in ischemia-reperfusion injury of rat kidney. Am J Physiol Renal Physiol 297: F95–F105. doi:10.1152/ajprenal.90632.2008.</w:t>
      </w:r>
    </w:p>
    <w:p>
      <w:pPr>
        <w:pStyle w:val="NormalWeb"/>
        <w:ind w:left="640" w:hanging="640"/>
        <w:rPr>
          <w:rFonts w:ascii="Calibri" w:hAnsi="Calibri" w:cs="Calibri"/>
          <w:sz w:val="20"/>
        </w:rPr>
      </w:pPr>
      <w:r>
        <w:rPr>
          <w:rFonts w:cs="Calibri" w:ascii="Calibri" w:hAnsi="Calibri"/>
          <w:sz w:val="20"/>
        </w:rPr>
        <w:t xml:space="preserve">4. </w:t>
        <w:tab/>
        <w:t>Burne-Taney MJ, Liu M, Baldwin WM, Racusen L, Rabb H (2006) Decreased capacity of immune cells to cause tissue injury mediates kidney ischemic preconditioning. J Immunol 176: 7015–7020.</w:t>
      </w:r>
    </w:p>
    <w:p>
      <w:pPr>
        <w:pStyle w:val="NormalWeb"/>
        <w:ind w:left="640" w:hanging="640"/>
        <w:rPr>
          <w:rFonts w:ascii="Calibri" w:hAnsi="Calibri" w:cs="Calibri"/>
          <w:sz w:val="20"/>
        </w:rPr>
      </w:pPr>
      <w:r>
        <w:rPr>
          <w:rFonts w:cs="Calibri" w:ascii="Calibri" w:hAnsi="Calibri"/>
          <w:sz w:val="20"/>
        </w:rPr>
        <w:t xml:space="preserve">5. </w:t>
        <w:tab/>
        <w:t>Cao C, Wang S, Fan L, Wan X, Liu X, et al. (2010) Renal protection by ischemic preconditioning is associated with p50/p50 homodimers. Am J Nephrol 31: 1–8. doi:10.1159/000252844.</w:t>
      </w:r>
    </w:p>
    <w:p>
      <w:pPr>
        <w:pStyle w:val="NormalWeb"/>
        <w:ind w:left="640" w:hanging="640"/>
        <w:rPr>
          <w:rFonts w:ascii="Calibri" w:hAnsi="Calibri" w:cs="Calibri"/>
          <w:sz w:val="20"/>
        </w:rPr>
      </w:pPr>
      <w:r>
        <w:rPr>
          <w:rFonts w:cs="Calibri" w:ascii="Calibri" w:hAnsi="Calibri"/>
          <w:sz w:val="20"/>
        </w:rPr>
        <w:t xml:space="preserve">6. </w:t>
        <w:tab/>
        <w:t>Chander V, Chopra K (2005) Role of nitric oxide in resveratrol-induced renal protective effects of ischemic preconditioning. J Vasc Surg 42: 1198–1205. doi:10.1016/j.jvs.2005.08.032.</w:t>
      </w:r>
    </w:p>
    <w:p>
      <w:pPr>
        <w:pStyle w:val="NormalWeb"/>
        <w:ind w:left="640" w:hanging="640"/>
        <w:rPr>
          <w:rFonts w:ascii="Calibri" w:hAnsi="Calibri" w:cs="Calibri"/>
          <w:sz w:val="20"/>
        </w:rPr>
      </w:pPr>
      <w:r>
        <w:rPr>
          <w:rFonts w:cs="Calibri" w:ascii="Calibri" w:hAnsi="Calibri"/>
          <w:sz w:val="20"/>
        </w:rPr>
        <w:t xml:space="preserve">7. </w:t>
        <w:tab/>
        <w:t>Chen H, Xing B, Liu X, Zhan B, Zhou J, et al. (2008) Similarities between ozone oxidative preconditioning and ischemic preconditioning in renal ischemia/reperfusion injury. Arch Med Res 39: 169–178. doi:10.1016/j.arcmed.2007.09.005.</w:t>
      </w:r>
    </w:p>
    <w:p>
      <w:pPr>
        <w:pStyle w:val="NormalWeb"/>
        <w:ind w:left="640" w:hanging="640"/>
        <w:rPr>
          <w:rFonts w:ascii="Calibri" w:hAnsi="Calibri" w:cs="Calibri"/>
          <w:sz w:val="20"/>
        </w:rPr>
      </w:pPr>
      <w:r>
        <w:rPr>
          <w:rFonts w:cs="Calibri" w:ascii="Calibri" w:hAnsi="Calibri"/>
          <w:sz w:val="20"/>
        </w:rPr>
        <w:t xml:space="preserve">8. </w:t>
        <w:tab/>
        <w:t>Chen X, Liu X, Wan X, Wu Y, Chen Y, et al. (2009) Ischemic preconditioning attenuates renal ischemia-reperfusion injury by inhibiting activation of IKKbeta and inflammatory response. Am J Nephrol 30: 287–294. doi:10.1159/000225928.</w:t>
      </w:r>
    </w:p>
    <w:p>
      <w:pPr>
        <w:pStyle w:val="NormalWeb"/>
        <w:ind w:left="640" w:hanging="640"/>
        <w:rPr>
          <w:rFonts w:ascii="Calibri" w:hAnsi="Calibri" w:cs="Calibri"/>
          <w:sz w:val="20"/>
        </w:rPr>
      </w:pPr>
      <w:r>
        <w:rPr>
          <w:rFonts w:cs="Calibri" w:ascii="Calibri" w:hAnsi="Calibri"/>
          <w:sz w:val="20"/>
        </w:rPr>
        <w:t xml:space="preserve">9. </w:t>
        <w:tab/>
        <w:t>Cochrane J, Williams BT, Banerjee A, Harken AH, Burke TJ, et al. (1999) Ischemic preconditioning attenuates functional, metabolic, and morphologic injury from ischemic acute renal failure in the rat. Ren Fail 21: 135–145.</w:t>
      </w:r>
    </w:p>
    <w:p>
      <w:pPr>
        <w:pStyle w:val="NormalWeb"/>
        <w:ind w:left="640" w:hanging="640"/>
        <w:rPr>
          <w:rFonts w:ascii="Calibri" w:hAnsi="Calibri" w:cs="Calibri"/>
          <w:sz w:val="20"/>
        </w:rPr>
      </w:pPr>
      <w:r>
        <w:rPr>
          <w:rFonts w:cs="Calibri" w:ascii="Calibri" w:hAnsi="Calibri"/>
          <w:sz w:val="20"/>
        </w:rPr>
        <w:t xml:space="preserve">10. </w:t>
        <w:tab/>
        <w:t>Grenz A, Eckle T, Zhang H, Huang DY, Wehrmann M, et al. (2007) Use of a hanging-weight system for isolated renal artery occlusion during ischemic preconditioning in mice. Am J Physiol Renal Physiol 292: F475–F485. doi:10.1152/ajprenal.00275.2006.</w:t>
      </w:r>
    </w:p>
    <w:p>
      <w:pPr>
        <w:pStyle w:val="NormalWeb"/>
        <w:ind w:left="640" w:hanging="640"/>
        <w:rPr>
          <w:rFonts w:ascii="Calibri" w:hAnsi="Calibri" w:cs="Calibri"/>
          <w:sz w:val="20"/>
        </w:rPr>
      </w:pPr>
      <w:r>
        <w:rPr>
          <w:rFonts w:cs="Calibri" w:ascii="Calibri" w:hAnsi="Calibri"/>
          <w:sz w:val="20"/>
        </w:rPr>
        <w:t xml:space="preserve">11. </w:t>
        <w:tab/>
        <w:t>Grenz A, Zhang H, Eckle T, Mittelbronn M, Wehrmann M, et al. (2007) Protective role of ecto-5’-nucleotidase (CD73) in renal ischemia. J Am Soc Nephrol 18: 833–845. doi:10.1681/ASN.2006101141.</w:t>
      </w:r>
    </w:p>
    <w:p>
      <w:pPr>
        <w:pStyle w:val="NormalWeb"/>
        <w:ind w:left="640" w:hanging="640"/>
        <w:rPr>
          <w:rFonts w:ascii="Calibri" w:hAnsi="Calibri" w:cs="Calibri"/>
          <w:sz w:val="20"/>
        </w:rPr>
      </w:pPr>
      <w:r>
        <w:rPr>
          <w:rFonts w:cs="Calibri" w:ascii="Calibri" w:hAnsi="Calibri"/>
          <w:sz w:val="20"/>
        </w:rPr>
        <w:t xml:space="preserve">12. </w:t>
        <w:tab/>
        <w:t>Grenz A, Zhang H, Hermes M, Eckle T, Klingel K, et al. (2007) Contribution of E-NTPDase1 (CD39) to renal protection from ischemia-reperfusion injury. FASEB J 21: 2863–2873. doi:10.1096/fj.06-7947com.</w:t>
      </w:r>
    </w:p>
    <w:p>
      <w:pPr>
        <w:pStyle w:val="NormalWeb"/>
        <w:ind w:left="640" w:hanging="640"/>
        <w:rPr>
          <w:rFonts w:ascii="Calibri" w:hAnsi="Calibri" w:cs="Calibri"/>
          <w:sz w:val="20"/>
        </w:rPr>
      </w:pPr>
      <w:r>
        <w:rPr>
          <w:rFonts w:cs="Calibri" w:ascii="Calibri" w:hAnsi="Calibri"/>
          <w:sz w:val="20"/>
        </w:rPr>
        <w:t xml:space="preserve">13. </w:t>
        <w:tab/>
        <w:t>Grenz A, Osswald H, Eckle T, Yang D, Zhang H, et al. (2008) The reno-vascular A2B adenosine receptor protects the kidney from ischemia. PLoS Med 5: e137. doi:10.1371/journal.pmed.0050137.</w:t>
      </w:r>
    </w:p>
    <w:p>
      <w:pPr>
        <w:pStyle w:val="NormalWeb"/>
        <w:ind w:left="640" w:hanging="640"/>
        <w:rPr>
          <w:rFonts w:ascii="Calibri" w:hAnsi="Calibri" w:cs="Calibri"/>
          <w:sz w:val="20"/>
        </w:rPr>
      </w:pPr>
      <w:r>
        <w:rPr>
          <w:rFonts w:cs="Calibri" w:ascii="Calibri" w:hAnsi="Calibri"/>
          <w:sz w:val="20"/>
        </w:rPr>
        <w:t xml:space="preserve">14. </w:t>
        <w:tab/>
        <w:t>Guye M-L, Mc Gregor B, Weil G, Arnal F, Piriou V (n.d.) [Ischaemic and pharmacologic preconditioning: desflurane reduces renal reperfusion injury in rabbits]. Ann Fr Anesth Reanim 29: 518–523. doi:10.1016/j.annfar.2010.03.027.</w:t>
      </w:r>
    </w:p>
    <w:p>
      <w:pPr>
        <w:pStyle w:val="NormalWeb"/>
        <w:ind w:left="640" w:hanging="640"/>
        <w:rPr>
          <w:rFonts w:ascii="Calibri" w:hAnsi="Calibri" w:cs="Calibri"/>
          <w:sz w:val="20"/>
        </w:rPr>
      </w:pPr>
      <w:r>
        <w:rPr>
          <w:rFonts w:cs="Calibri" w:ascii="Calibri" w:hAnsi="Calibri"/>
          <w:sz w:val="20"/>
        </w:rPr>
        <w:t xml:space="preserve">15. </w:t>
        <w:tab/>
        <w:t>Hernandez DJ, Roberts WB, Miles-Thomas J, Magheli A, Saha S, et al. (2008) Can ischemic preconditioning ameliorate renal ischemia-reperfusion injury in a single-kidney porcine model? J Endourol 22: 2531–2536. doi:10.1089/end.2008.0145.</w:t>
      </w:r>
    </w:p>
    <w:p>
      <w:pPr>
        <w:pStyle w:val="NormalWeb"/>
        <w:ind w:left="640" w:hanging="640"/>
        <w:rPr>
          <w:rFonts w:ascii="Calibri" w:hAnsi="Calibri" w:cs="Calibri"/>
          <w:sz w:val="20"/>
        </w:rPr>
      </w:pPr>
      <w:r>
        <w:rPr>
          <w:rFonts w:cs="Calibri" w:ascii="Calibri" w:hAnsi="Calibri"/>
          <w:sz w:val="20"/>
        </w:rPr>
        <w:t xml:space="preserve">16. </w:t>
        <w:tab/>
        <w:t>Herrero F, Morales D, Baamonde C, Salas E, Berrazueta JR, et al. (2006) Ischemic preconditioning and kidney transplantation: in vivo nitric oxide monitoring in a rat ischemia-reperfusion experimental model. Transplant Proc 38: 2600–2602. doi:10.1016/j.transproceed.2006.08.044.</w:t>
      </w:r>
    </w:p>
    <w:p>
      <w:pPr>
        <w:pStyle w:val="NormalWeb"/>
        <w:ind w:left="640" w:hanging="640"/>
        <w:rPr>
          <w:rFonts w:ascii="Calibri" w:hAnsi="Calibri" w:cs="Calibri"/>
          <w:sz w:val="20"/>
        </w:rPr>
      </w:pPr>
      <w:r>
        <w:rPr>
          <w:rFonts w:cs="Calibri" w:ascii="Calibri" w:hAnsi="Calibri"/>
          <w:sz w:val="20"/>
        </w:rPr>
        <w:t xml:space="preserve">17. </w:t>
        <w:tab/>
        <w:t>Hyodo Y, Miyake H, Kondo Y, Fujisawa M (2009) Downregulation of lectin-like oxidized low-density lipoprotein receptor-1 after ischemic preconditioning in ischemia-reperfused rat kidneys. Urology 73: 906–910. doi:10.1016/j.urology.2008.11.033.</w:t>
      </w:r>
    </w:p>
    <w:p>
      <w:pPr>
        <w:pStyle w:val="NormalWeb"/>
        <w:ind w:left="640" w:hanging="640"/>
        <w:rPr>
          <w:rFonts w:ascii="Calibri" w:hAnsi="Calibri" w:cs="Calibri"/>
          <w:sz w:val="20"/>
        </w:rPr>
      </w:pPr>
      <w:r>
        <w:rPr>
          <w:rFonts w:cs="Calibri" w:ascii="Calibri" w:hAnsi="Calibri"/>
          <w:sz w:val="20"/>
        </w:rPr>
        <w:t xml:space="preserve">18. </w:t>
        <w:tab/>
        <w:t>Islam CF, Mathie RT, Dinneen MD, Kiely EA, Peters AM, et al. (1997) Ischaemia-reperfusion injury in the rat kidney: the effect of preconditioning. Br J Urol 79: 842–847.</w:t>
      </w:r>
    </w:p>
    <w:p>
      <w:pPr>
        <w:pStyle w:val="NormalWeb"/>
        <w:ind w:left="640" w:hanging="640"/>
        <w:rPr>
          <w:rFonts w:ascii="Calibri" w:hAnsi="Calibri" w:cs="Calibri"/>
          <w:sz w:val="20"/>
        </w:rPr>
      </w:pPr>
      <w:r>
        <w:rPr>
          <w:rFonts w:cs="Calibri" w:ascii="Calibri" w:hAnsi="Calibri"/>
          <w:sz w:val="20"/>
        </w:rPr>
        <w:t xml:space="preserve">19. </w:t>
        <w:tab/>
        <w:t>Jang H-S, Kim J, Park Y-K, Park KM (2008) Infiltrated macrophages contribute to recovery after ischemic injury but not to ischemic preconditioning in kidneys. Transplantation 85: 447–455. doi:10.1097/TP.0b013e318160f0d1.</w:t>
      </w:r>
    </w:p>
    <w:p>
      <w:pPr>
        <w:pStyle w:val="NormalWeb"/>
        <w:ind w:left="640" w:hanging="640"/>
        <w:rPr>
          <w:rFonts w:ascii="Calibri" w:hAnsi="Calibri" w:cs="Calibri"/>
          <w:sz w:val="20"/>
        </w:rPr>
      </w:pPr>
      <w:r>
        <w:rPr>
          <w:rFonts w:cs="Calibri" w:ascii="Calibri" w:hAnsi="Calibri"/>
          <w:sz w:val="20"/>
        </w:rPr>
        <w:t xml:space="preserve">20. </w:t>
        <w:tab/>
        <w:t>Jefayri MK, Grace PA, Mathie RT (2000) Attenuation of reperfusion injury by renal ischaemic preconditioning: the role of nitric oxide. BJU Int 85: 1007–1013.</w:t>
      </w:r>
    </w:p>
    <w:p>
      <w:pPr>
        <w:pStyle w:val="NormalWeb"/>
        <w:ind w:left="640" w:hanging="640"/>
        <w:rPr>
          <w:rFonts w:ascii="Calibri" w:hAnsi="Calibri" w:cs="Calibri"/>
          <w:sz w:val="20"/>
        </w:rPr>
      </w:pPr>
      <w:r>
        <w:rPr>
          <w:rFonts w:cs="Calibri" w:ascii="Calibri" w:hAnsi="Calibri"/>
          <w:sz w:val="20"/>
        </w:rPr>
        <w:t xml:space="preserve">21. </w:t>
        <w:tab/>
        <w:t>Jiang SH, Liu CF, Zhang XL, Xu XH, Zou JZ, et al. (2007) Renal protection by delayed ischaemic preconditioning is associated with inhibition of the inflammatory response and NF-kappaB activation. Cell Biochem Funct 25: 335–343. doi:10.1002/cbf.1395.</w:t>
      </w:r>
    </w:p>
    <w:p>
      <w:pPr>
        <w:pStyle w:val="NormalWeb"/>
        <w:ind w:left="640" w:hanging="640"/>
        <w:rPr>
          <w:rFonts w:ascii="Calibri" w:hAnsi="Calibri" w:cs="Calibri"/>
          <w:sz w:val="20"/>
        </w:rPr>
      </w:pPr>
      <w:r>
        <w:rPr>
          <w:rFonts w:cs="Calibri" w:ascii="Calibri" w:hAnsi="Calibri"/>
          <w:sz w:val="20"/>
        </w:rPr>
        <w:t xml:space="preserve">22. </w:t>
        <w:tab/>
        <w:t>Jiang S, Chen Y, Zou J, Xu X, Zhang X, et al. (2009) Diverse effects of ischemic pretreatments on the long-term renal damage induced by ischemia-reperfusion. Am J Nephrol 30: 440–449. doi:10.1159/000239574.</w:t>
      </w:r>
    </w:p>
    <w:p>
      <w:pPr>
        <w:pStyle w:val="NormalWeb"/>
        <w:ind w:left="640" w:hanging="640"/>
        <w:rPr>
          <w:rFonts w:ascii="Calibri" w:hAnsi="Calibri" w:cs="Calibri"/>
          <w:sz w:val="20"/>
        </w:rPr>
      </w:pPr>
      <w:r>
        <w:rPr>
          <w:rFonts w:cs="Calibri" w:ascii="Calibri" w:hAnsi="Calibri"/>
          <w:sz w:val="20"/>
        </w:rPr>
        <w:t xml:space="preserve">23. </w:t>
        <w:tab/>
        <w:t>Joo JD, Kim M, D’Agati VD, Lee HT (2006) Ischemic preconditioning provides both acute and delayed protection against renal ischemia and reperfusion injury in mice. J Am Soc Nephrol 17: 3115–3123. doi:10.1681/ASN.2006050424.</w:t>
      </w:r>
    </w:p>
    <w:p>
      <w:pPr>
        <w:pStyle w:val="NormalWeb"/>
        <w:ind w:left="640" w:hanging="640"/>
        <w:rPr>
          <w:rFonts w:ascii="Calibri" w:hAnsi="Calibri" w:cs="Calibri"/>
          <w:sz w:val="20"/>
        </w:rPr>
      </w:pPr>
      <w:r>
        <w:rPr>
          <w:rFonts w:cs="Calibri" w:ascii="Calibri" w:hAnsi="Calibri"/>
          <w:sz w:val="20"/>
        </w:rPr>
        <w:t xml:space="preserve">24. </w:t>
        <w:tab/>
        <w:t>Kadkhodaee M, Aryamanesh S, Faghihi M, Zahmatkesh M (2004) Protection of rat renal vitamin E levels by ischemic-preconditioning. BMC Nephrol 5: 6. doi:10.1186/1471-2369-5-6.</w:t>
      </w:r>
    </w:p>
    <w:p>
      <w:pPr>
        <w:pStyle w:val="NormalWeb"/>
        <w:ind w:left="640" w:hanging="640"/>
        <w:rPr>
          <w:rFonts w:ascii="Calibri" w:hAnsi="Calibri" w:cs="Calibri"/>
          <w:sz w:val="20"/>
        </w:rPr>
      </w:pPr>
      <w:r>
        <w:rPr>
          <w:rFonts w:cs="Calibri" w:ascii="Calibri" w:hAnsi="Calibri"/>
          <w:sz w:val="20"/>
        </w:rPr>
        <w:t xml:space="preserve">25. </w:t>
        <w:tab/>
        <w:t>Kim J, Jang H-S, Park KM (2010) Reactive oxygen species generated by renal ischemia and reperfusion trigger protection against subsequent renal ischemia and reperfusion injury in mice. Am J Physiol Renal Physiol 298: F158–F166. doi:10.1152/ajprenal.00474.2009.</w:t>
      </w:r>
    </w:p>
    <w:p>
      <w:pPr>
        <w:pStyle w:val="NormalWeb"/>
        <w:ind w:left="640" w:hanging="640"/>
        <w:rPr>
          <w:rFonts w:ascii="Calibri" w:hAnsi="Calibri" w:cs="Calibri"/>
          <w:sz w:val="20"/>
        </w:rPr>
      </w:pPr>
      <w:r>
        <w:rPr>
          <w:rFonts w:cs="Calibri" w:ascii="Calibri" w:hAnsi="Calibri"/>
          <w:sz w:val="20"/>
        </w:rPr>
        <w:t xml:space="preserve">26. </w:t>
        <w:tab/>
        <w:t>Kim J, Kim JI, Jang H-S, Park J-W, Park KM (2011) Protective role of cytosolic NADP(+)-dependent isocitrate dehydrogenase, IDH1, in ischemic pre-conditioned kidney in mice. Free Radic Res 45: 759–766. doi:10.3109/10715762.2011.577426.</w:t>
      </w:r>
    </w:p>
    <w:p>
      <w:pPr>
        <w:pStyle w:val="NormalWeb"/>
        <w:ind w:left="640" w:hanging="640"/>
        <w:rPr>
          <w:rFonts w:ascii="Calibri" w:hAnsi="Calibri" w:cs="Calibri"/>
          <w:sz w:val="20"/>
        </w:rPr>
      </w:pPr>
      <w:r>
        <w:rPr>
          <w:rFonts w:cs="Calibri" w:ascii="Calibri" w:hAnsi="Calibri"/>
          <w:sz w:val="20"/>
        </w:rPr>
        <w:t xml:space="preserve">27. </w:t>
        <w:tab/>
        <w:t>Kinsey GR, Huang L, Vergis AL, Li L, Okusa MD (2010) Regulatory T cells contribute to the protective effect of ischemic preconditioning in the kidney. Kidney Int 77: 771–780. doi:10.1038/ki.2010.12.</w:t>
      </w:r>
    </w:p>
    <w:p>
      <w:pPr>
        <w:pStyle w:val="NormalWeb"/>
        <w:ind w:left="640" w:hanging="640"/>
        <w:rPr>
          <w:rFonts w:ascii="Calibri" w:hAnsi="Calibri" w:cs="Calibri"/>
          <w:sz w:val="20"/>
        </w:rPr>
      </w:pPr>
      <w:r>
        <w:rPr>
          <w:rFonts w:cs="Calibri" w:ascii="Calibri" w:hAnsi="Calibri"/>
          <w:sz w:val="20"/>
        </w:rPr>
        <w:t xml:space="preserve">28. </w:t>
        <w:tab/>
        <w:t>Kosieradzki M, Ametani M, Southard JH, Mangino MJ (2003) Is ischemic preconditioning of the kidney clinically relevant? Surgery 133: 81–90. doi:10.1067/msy.2003.93.</w:t>
      </w:r>
    </w:p>
    <w:p>
      <w:pPr>
        <w:pStyle w:val="NormalWeb"/>
        <w:ind w:left="640" w:hanging="640"/>
        <w:rPr>
          <w:rFonts w:ascii="Calibri" w:hAnsi="Calibri" w:cs="Calibri"/>
          <w:sz w:val="20"/>
        </w:rPr>
      </w:pPr>
      <w:r>
        <w:rPr>
          <w:rFonts w:cs="Calibri" w:ascii="Calibri" w:hAnsi="Calibri"/>
          <w:sz w:val="20"/>
        </w:rPr>
        <w:t xml:space="preserve">29. </w:t>
        <w:tab/>
        <w:t>Lazaris AM, Maheras AN, Vasdekis SN, Karkaletsis KG, Charalambopoulos A, et al. (2009) Protective effect of remote ischemic preconditioning in renal ischemia/reperfusion injury, in a model of thoracoabdominal aorta approach. J Surg Res 154: 267–273. doi:10.1016/j.jss.2008.06.037.</w:t>
      </w:r>
    </w:p>
    <w:p>
      <w:pPr>
        <w:pStyle w:val="NormalWeb"/>
        <w:ind w:left="640" w:hanging="640"/>
        <w:rPr>
          <w:rFonts w:ascii="Calibri" w:hAnsi="Calibri" w:cs="Calibri"/>
          <w:sz w:val="20"/>
        </w:rPr>
      </w:pPr>
      <w:r>
        <w:rPr>
          <w:rFonts w:cs="Calibri" w:ascii="Calibri" w:hAnsi="Calibri"/>
          <w:sz w:val="20"/>
        </w:rPr>
        <w:t xml:space="preserve">30. </w:t>
        <w:tab/>
        <w:t>Lee HT, Emala CW (2000) Protective effects of renal ischemic preconditioning and adenosine pretreatment: role of A(1) and A(3) receptors. Am J Physiol Renal Physiol 278: F380–F387.</w:t>
      </w:r>
    </w:p>
    <w:p>
      <w:pPr>
        <w:pStyle w:val="NormalWeb"/>
        <w:ind w:left="640" w:hanging="640"/>
        <w:rPr>
          <w:rFonts w:ascii="Calibri" w:hAnsi="Calibri" w:cs="Calibri"/>
          <w:sz w:val="20"/>
        </w:rPr>
      </w:pPr>
      <w:r>
        <w:rPr>
          <w:rFonts w:cs="Calibri" w:ascii="Calibri" w:hAnsi="Calibri"/>
          <w:sz w:val="20"/>
        </w:rPr>
        <w:t xml:space="preserve">31. </w:t>
        <w:tab/>
        <w:t>Lee HT, Emala CW (2001) Protein kinase C and G(i/o) proteins are involved in adenosine- and ischemic preconditioning-mediated renal protection. J Am Soc Nephrol 12: 233–240.</w:t>
      </w:r>
    </w:p>
    <w:p>
      <w:pPr>
        <w:pStyle w:val="NormalWeb"/>
        <w:ind w:left="640" w:hanging="640"/>
        <w:rPr>
          <w:rFonts w:ascii="Calibri" w:hAnsi="Calibri" w:cs="Calibri"/>
          <w:sz w:val="20"/>
        </w:rPr>
      </w:pPr>
      <w:r>
        <w:rPr>
          <w:rFonts w:cs="Calibri" w:ascii="Calibri" w:hAnsi="Calibri"/>
          <w:sz w:val="20"/>
        </w:rPr>
        <w:t xml:space="preserve">32. </w:t>
        <w:tab/>
        <w:t>Li F-Z, Kimura S, Nishiyama A, Rahman M, Zhang G-X, et al. (2005) Ischemic preconditioning protects post-ischemic renal function in anesthetized dogs: role of adenosine and adenine nucleotides. Acta Pharmacol Sin 26: 851–859. doi:10.1111/j.1745-7254.2005.00109.x.</w:t>
      </w:r>
    </w:p>
    <w:p>
      <w:pPr>
        <w:pStyle w:val="NormalWeb"/>
        <w:ind w:left="640" w:hanging="640"/>
        <w:rPr>
          <w:rFonts w:ascii="Calibri" w:hAnsi="Calibri" w:cs="Calibri"/>
          <w:sz w:val="20"/>
        </w:rPr>
      </w:pPr>
      <w:r>
        <w:rPr>
          <w:rFonts w:cs="Calibri" w:ascii="Calibri" w:hAnsi="Calibri"/>
          <w:sz w:val="20"/>
        </w:rPr>
        <w:t xml:space="preserve">33. </w:t>
        <w:tab/>
        <w:t>Liu L, Lin Y-qing, Yan L-tao, Hong K, Hou X-fei, et al. (2010) Extracellular ascorbic acid fluctuation during the protective process of ischemic preconditioning in rabbit renal ischemia-reperfusion model measured. Chinese Med J 123: 1441–1446.</w:t>
      </w:r>
    </w:p>
    <w:p>
      <w:pPr>
        <w:pStyle w:val="NormalWeb"/>
        <w:ind w:left="640" w:hanging="640"/>
        <w:rPr>
          <w:rFonts w:ascii="Calibri" w:hAnsi="Calibri" w:cs="Calibri"/>
          <w:sz w:val="20"/>
        </w:rPr>
      </w:pPr>
      <w:r>
        <w:rPr>
          <w:rFonts w:cs="Calibri" w:ascii="Calibri" w:hAnsi="Calibri"/>
          <w:sz w:val="20"/>
        </w:rPr>
        <w:t xml:space="preserve">34. </w:t>
        <w:tab/>
        <w:t>Mahfoudh-Boussaid A, Badet L, Zaouali A, Saidane-Mosbahi D, Miled A, et al. (2007) [Effect of ischaemic preconditioning and vitamin C on functional recovery of ischaemic kidneys]. Prog Urol 17: 836–840.</w:t>
      </w:r>
    </w:p>
    <w:p>
      <w:pPr>
        <w:pStyle w:val="NormalWeb"/>
        <w:ind w:left="640" w:hanging="640"/>
        <w:rPr>
          <w:rFonts w:ascii="Calibri" w:hAnsi="Calibri" w:cs="Calibri"/>
          <w:sz w:val="20"/>
        </w:rPr>
      </w:pPr>
      <w:r>
        <w:rPr>
          <w:rFonts w:cs="Calibri" w:ascii="Calibri" w:hAnsi="Calibri"/>
          <w:sz w:val="20"/>
        </w:rPr>
        <w:t xml:space="preserve">35. </w:t>
        <w:tab/>
        <w:t>Obal D, Dettwiler S, Favoccia C, Rascher K, Preckel B, et al. (2006) Effect of sevoflurane preconditioning on ischaemia/reperfusion injury in the rat kidney in vivo. Eur J Anaesthesiol 23: 319–326. doi:10.1017/S0265021505002000.</w:t>
      </w:r>
    </w:p>
    <w:p>
      <w:pPr>
        <w:pStyle w:val="NormalWeb"/>
        <w:ind w:left="640" w:hanging="640"/>
        <w:rPr>
          <w:rFonts w:ascii="Calibri" w:hAnsi="Calibri" w:cs="Calibri"/>
          <w:sz w:val="20"/>
        </w:rPr>
      </w:pPr>
      <w:r>
        <w:rPr>
          <w:rFonts w:cs="Calibri" w:ascii="Calibri" w:hAnsi="Calibri"/>
          <w:sz w:val="20"/>
        </w:rPr>
        <w:t xml:space="preserve">36. </w:t>
        <w:tab/>
        <w:t>Ogawa T, Mimura Y, Hiki N, Kanauchi H, Kaminishi M (2000) Ischaemic preconditioning ameliorates functional disturbance and impaired renal perfusion in rat ischaemia-reperfused kidneys. Clin Exp Pharmacol Physiol 27: 997–1001.</w:t>
      </w:r>
    </w:p>
    <w:p>
      <w:pPr>
        <w:pStyle w:val="NormalWeb"/>
        <w:ind w:left="640" w:hanging="640"/>
        <w:rPr>
          <w:rFonts w:ascii="Calibri" w:hAnsi="Calibri" w:cs="Calibri"/>
          <w:sz w:val="20"/>
        </w:rPr>
      </w:pPr>
      <w:r>
        <w:rPr>
          <w:rFonts w:cs="Calibri" w:ascii="Calibri" w:hAnsi="Calibri"/>
          <w:sz w:val="20"/>
        </w:rPr>
        <w:t xml:space="preserve">37. </w:t>
        <w:tab/>
        <w:t>Ogawa T, Nussler AK, Tuzuner E, Neuhaus P, Kaminishi M, et al. (2001) Contribution of nitric oxide to the protective effects of ischemic preconditioning in ischemia-reperfused rat kidneys. J Lab Clin Med 138: 50–58. doi:10.1067/mlc.2001.115648.</w:t>
      </w:r>
    </w:p>
    <w:p>
      <w:pPr>
        <w:pStyle w:val="NormalWeb"/>
        <w:ind w:left="640" w:hanging="640"/>
        <w:rPr>
          <w:rFonts w:ascii="Calibri" w:hAnsi="Calibri" w:cs="Calibri"/>
          <w:sz w:val="20"/>
        </w:rPr>
      </w:pPr>
      <w:r>
        <w:rPr>
          <w:rFonts w:cs="Calibri" w:ascii="Calibri" w:hAnsi="Calibri"/>
          <w:sz w:val="20"/>
        </w:rPr>
        <w:t xml:space="preserve">38. </w:t>
        <w:tab/>
        <w:t>Ogawa T, Mimura Y, Kaminishi M (2002) Renal denervation abolishes the protective effects of ischaemic preconditioning on function and haemodynamics in ischaemia-reperfused rat kidneys. Acta Physiol Scand 174: 291–297.</w:t>
      </w:r>
    </w:p>
    <w:p>
      <w:pPr>
        <w:pStyle w:val="NormalWeb"/>
        <w:ind w:left="640" w:hanging="640"/>
        <w:rPr>
          <w:rFonts w:ascii="Calibri" w:hAnsi="Calibri" w:cs="Calibri"/>
          <w:sz w:val="20"/>
        </w:rPr>
      </w:pPr>
      <w:r>
        <w:rPr>
          <w:rFonts w:cs="Calibri" w:ascii="Calibri" w:hAnsi="Calibri"/>
          <w:sz w:val="20"/>
        </w:rPr>
        <w:t xml:space="preserve">39. </w:t>
        <w:tab/>
        <w:t>Orvieto MA, Zorn KC, Mendiola FP, Gong EM, Lucioni A, et al. (2007) Ischemia preconditioning does not confer resilience to warm ischemia in a solitary porcine kidney model. Urology 69: 984–987. doi:10.1016/j.urology.2007.01.100.</w:t>
      </w:r>
    </w:p>
    <w:p>
      <w:pPr>
        <w:pStyle w:val="NormalWeb"/>
        <w:ind w:left="640" w:hanging="640"/>
        <w:rPr>
          <w:rFonts w:ascii="Calibri" w:hAnsi="Calibri" w:cs="Calibri"/>
          <w:sz w:val="20"/>
        </w:rPr>
      </w:pPr>
      <w:r>
        <w:rPr>
          <w:rFonts w:cs="Calibri" w:ascii="Calibri" w:hAnsi="Calibri"/>
          <w:sz w:val="20"/>
        </w:rPr>
        <w:t xml:space="preserve">40. </w:t>
        <w:tab/>
        <w:t>Park KM, Chen A, Bonventre JV (2001) Prevention of kidney ischemia/reperfusion-induced functional injury and JNK, p38, and MAPK kinase activation by remote ischemic pretreatment. J Biol Chem 276: 11870–11876. doi:10.1074/jbc.M007518200.</w:t>
      </w:r>
    </w:p>
    <w:p>
      <w:pPr>
        <w:pStyle w:val="NormalWeb"/>
        <w:ind w:left="640" w:hanging="640"/>
        <w:rPr>
          <w:rFonts w:ascii="Calibri" w:hAnsi="Calibri" w:cs="Calibri"/>
          <w:sz w:val="20"/>
        </w:rPr>
      </w:pPr>
      <w:r>
        <w:rPr>
          <w:rFonts w:cs="Calibri" w:ascii="Calibri" w:hAnsi="Calibri"/>
          <w:sz w:val="20"/>
        </w:rPr>
        <w:t xml:space="preserve">41. </w:t>
        <w:tab/>
        <w:t>Park KM, Byun J-Y, Kramers C, Kim JI, Huang PL, et al. (2003) Inducible nitric-oxide synthase is an important contributor to prolonged protective effects of ischemic preconditioning in the mouse kidney. J Biol Chem 278: 27256–27266. doi:10.1074/jbc.M301778200.</w:t>
      </w:r>
    </w:p>
    <w:p>
      <w:pPr>
        <w:pStyle w:val="NormalWeb"/>
        <w:ind w:left="640" w:hanging="640"/>
        <w:rPr>
          <w:rFonts w:ascii="Calibri" w:hAnsi="Calibri" w:cs="Calibri"/>
          <w:sz w:val="20"/>
        </w:rPr>
      </w:pPr>
      <w:r>
        <w:rPr>
          <w:rFonts w:cs="Calibri" w:ascii="Calibri" w:hAnsi="Calibri"/>
          <w:sz w:val="20"/>
        </w:rPr>
        <w:t xml:space="preserve">42. </w:t>
        <w:tab/>
        <w:t>Patschan D, Krupincza K, Patschan S, Zhang Z, Hamby C, et al. (2006) Dynamics of mobilization and homing of endothelial progenitor cells after acute renal ischemia: modulation by ischemic preconditioning. Am J Physiol Renal Physiol 291: F176–F185. doi:10.1152/ajprenal.00454.2005.</w:t>
      </w:r>
    </w:p>
    <w:p>
      <w:pPr>
        <w:pStyle w:val="NormalWeb"/>
        <w:ind w:left="640" w:hanging="640"/>
        <w:rPr>
          <w:rFonts w:ascii="Calibri" w:hAnsi="Calibri" w:cs="Calibri"/>
          <w:sz w:val="20"/>
        </w:rPr>
      </w:pPr>
      <w:r>
        <w:rPr>
          <w:rFonts w:cs="Calibri" w:ascii="Calibri" w:hAnsi="Calibri"/>
          <w:sz w:val="20"/>
        </w:rPr>
        <w:t xml:space="preserve">43. </w:t>
        <w:tab/>
        <w:t>Salehipour M, Khezri A, Monabbati A, Jalaeian H, Kroup M, et al. (2007) Ischemic preconditioning protects the dog kidney from ischemia-reperfusion injury. Urol Int 79: 328–331. doi:10.1159/000109718.</w:t>
      </w:r>
    </w:p>
    <w:p>
      <w:pPr>
        <w:pStyle w:val="NormalWeb"/>
        <w:ind w:left="640" w:hanging="640"/>
        <w:rPr>
          <w:rFonts w:ascii="Calibri" w:hAnsi="Calibri" w:cs="Calibri"/>
          <w:sz w:val="20"/>
        </w:rPr>
      </w:pPr>
      <w:r>
        <w:rPr>
          <w:rFonts w:cs="Calibri" w:ascii="Calibri" w:hAnsi="Calibri"/>
          <w:sz w:val="20"/>
        </w:rPr>
        <w:t xml:space="preserve">44. </w:t>
        <w:tab/>
        <w:t>Sola A, Palacios L, López-Martí J, Ivorra A, Noguera N, et al. (2003) Multiparametric monitoring of ischemia-reperfusion in rat kidney: effect of ischemic preconditioning. Transplantation 75: 744–749. doi:10.1097/01.TP.0000054683.72223.2D.</w:t>
      </w:r>
    </w:p>
    <w:p>
      <w:pPr>
        <w:pStyle w:val="NormalWeb"/>
        <w:ind w:left="640" w:hanging="640"/>
        <w:rPr>
          <w:rFonts w:ascii="Calibri" w:hAnsi="Calibri" w:cs="Calibri"/>
          <w:sz w:val="20"/>
        </w:rPr>
      </w:pPr>
      <w:r>
        <w:rPr>
          <w:rFonts w:cs="Calibri" w:ascii="Calibri" w:hAnsi="Calibri"/>
          <w:sz w:val="20"/>
        </w:rPr>
        <w:t xml:space="preserve">45. </w:t>
        <w:tab/>
        <w:t>Song T, Peng Y-F, Guo S-Y, Liu Y-H, Liul L-Y (2007) Brief small intestinal ischemia lessens renal ischemia-reperfusion injury in rats. Comp Med 57: 200–205.</w:t>
      </w:r>
    </w:p>
    <w:p>
      <w:pPr>
        <w:pStyle w:val="NormalWeb"/>
        <w:ind w:left="640" w:hanging="640"/>
        <w:rPr>
          <w:rFonts w:ascii="Calibri" w:hAnsi="Calibri" w:cs="Calibri"/>
          <w:sz w:val="20"/>
        </w:rPr>
      </w:pPr>
      <w:r>
        <w:rPr>
          <w:rFonts w:cs="Calibri" w:ascii="Calibri" w:hAnsi="Calibri"/>
          <w:sz w:val="20"/>
        </w:rPr>
        <w:t xml:space="preserve">46. </w:t>
        <w:tab/>
        <w:t>Sugino H, Shimada H, Tsuchimoto K (2001) Role of adenosine in renal protection induced by a brief episode of ischemic preconditioning in rats. Jpn J Pharmacol 87: 134–142.</w:t>
      </w:r>
    </w:p>
    <w:p>
      <w:pPr>
        <w:pStyle w:val="NormalWeb"/>
        <w:ind w:left="640" w:hanging="640"/>
        <w:rPr>
          <w:rFonts w:ascii="Calibri" w:hAnsi="Calibri" w:cs="Calibri"/>
          <w:sz w:val="20"/>
        </w:rPr>
      </w:pPr>
      <w:r>
        <w:rPr>
          <w:rFonts w:cs="Calibri" w:ascii="Calibri" w:hAnsi="Calibri"/>
          <w:sz w:val="20"/>
        </w:rPr>
        <w:t xml:space="preserve">47. </w:t>
        <w:tab/>
        <w:t>Timsit MO, Gadet R, Ben Abdennebi H, Codas R, Petruzzo P, et al. (2008) Renal ischemic preconditioning improves recovery of kidney function and decreases alpha-smooth muscle actin expression in a rat model. J Urol 180: 388–391. doi:10.1016/j.juro.2008.02.043.</w:t>
      </w:r>
    </w:p>
    <w:p>
      <w:pPr>
        <w:pStyle w:val="NormalWeb"/>
        <w:ind w:left="640" w:hanging="640"/>
        <w:rPr>
          <w:rFonts w:ascii="Calibri" w:hAnsi="Calibri" w:cs="Calibri"/>
          <w:sz w:val="20"/>
        </w:rPr>
      </w:pPr>
      <w:r>
        <w:rPr>
          <w:rFonts w:cs="Calibri" w:ascii="Calibri" w:hAnsi="Calibri"/>
          <w:sz w:val="20"/>
        </w:rPr>
        <w:t xml:space="preserve">48. </w:t>
        <w:tab/>
        <w:t>Toosy N, McMorris EL, Grace PA, Mathie RT (1999) Ischaemic preconditioning protects the rat kidney from reperfusion injury. BJU Int 84: 489–494.</w:t>
      </w:r>
    </w:p>
    <w:p>
      <w:pPr>
        <w:pStyle w:val="NormalWeb"/>
        <w:ind w:left="640" w:hanging="640"/>
        <w:rPr>
          <w:rFonts w:ascii="Calibri" w:hAnsi="Calibri" w:cs="Calibri"/>
          <w:sz w:val="20"/>
        </w:rPr>
      </w:pPr>
      <w:r>
        <w:rPr>
          <w:rFonts w:cs="Calibri" w:ascii="Calibri" w:hAnsi="Calibri"/>
          <w:sz w:val="20"/>
        </w:rPr>
        <w:t xml:space="preserve">49. </w:t>
        <w:tab/>
        <w:t>Torras J, Herrero-Fresneda I, Lloberas N, Riera M, Ma Cruzado J, et al. (2002) Promising effects of ischemic preconditioning in renal transplantation. Kidney Int 61: 2218–2227. doi:10.1046/j.1523-1755.2002.00360.x.</w:t>
      </w:r>
    </w:p>
    <w:p>
      <w:pPr>
        <w:pStyle w:val="NormalWeb"/>
        <w:ind w:left="640" w:hanging="640"/>
        <w:rPr>
          <w:rFonts w:ascii="Calibri" w:hAnsi="Calibri" w:cs="Calibri"/>
          <w:sz w:val="20"/>
        </w:rPr>
      </w:pPr>
      <w:r>
        <w:rPr>
          <w:rFonts w:cs="Calibri" w:ascii="Calibri" w:hAnsi="Calibri"/>
          <w:sz w:val="20"/>
        </w:rPr>
        <w:t xml:space="preserve">50. </w:t>
        <w:tab/>
        <w:t>Treska V, Molacek J, Kobr J, Racek J, Trefil L, et al. (2006) Ischemic training and immunosuppressive agents reduce the intensity of ischemic reperfusion injury after kidney transplantation. Exp Clin Transplant 4: 439–444.</w:t>
      </w:r>
    </w:p>
    <w:p>
      <w:pPr>
        <w:pStyle w:val="NormalWeb"/>
        <w:ind w:left="640" w:hanging="640"/>
        <w:rPr>
          <w:rFonts w:ascii="Calibri" w:hAnsi="Calibri" w:cs="Calibri"/>
          <w:sz w:val="20"/>
        </w:rPr>
      </w:pPr>
      <w:r>
        <w:rPr>
          <w:rFonts w:cs="Calibri" w:ascii="Calibri" w:hAnsi="Calibri"/>
          <w:sz w:val="20"/>
        </w:rPr>
        <w:t xml:space="preserve">51. </w:t>
        <w:tab/>
        <w:t>Vianna PTG, Castiglia YMM, Braz JRC, Viero RM, Beier S, et al. (2009) Remifentanil, isoflurane, and preconditioning attenuate renal ischemia/reperfusion injury in rats. Transplant Proc 41: 4080–4082. doi:10.1016/j.transproceed.2009.09.078.</w:t>
      </w:r>
    </w:p>
    <w:p>
      <w:pPr>
        <w:pStyle w:val="NormalWeb"/>
        <w:ind w:left="640" w:hanging="640"/>
        <w:rPr>
          <w:rFonts w:ascii="Calibri" w:hAnsi="Calibri" w:cs="Calibri"/>
          <w:sz w:val="20"/>
        </w:rPr>
      </w:pPr>
      <w:r>
        <w:rPr>
          <w:rFonts w:cs="Calibri" w:ascii="Calibri" w:hAnsi="Calibri"/>
          <w:sz w:val="20"/>
        </w:rPr>
        <w:t xml:space="preserve">52. </w:t>
        <w:tab/>
        <w:t>Wang Y-L, Zhao C-X, Jing Y-L, Zheng H-P, Cui G-J, et al. (2009) [The protective effects of ischemic preconditioning on the kidney injury following with ischemia/reperfusion of limbs and the possible mechanisms]. Zhongguo Ying Yong Sheng Li Xue Za Zhi 25: 492–495.</w:t>
      </w:r>
    </w:p>
    <w:p>
      <w:pPr>
        <w:pStyle w:val="NormalWeb"/>
        <w:ind w:left="640" w:hanging="640"/>
        <w:rPr>
          <w:rFonts w:ascii="Calibri" w:hAnsi="Calibri" w:cs="Calibri"/>
          <w:sz w:val="20"/>
        </w:rPr>
      </w:pPr>
      <w:r>
        <w:rPr>
          <w:rFonts w:cs="Calibri" w:ascii="Calibri" w:hAnsi="Calibri"/>
          <w:sz w:val="20"/>
        </w:rPr>
        <w:t xml:space="preserve">53. </w:t>
        <w:tab/>
        <w:t>Wever KE, Warlé MC, Wagener FA, van der Hoorn JW, Masereeuw R, et al. (2011) Remote ischaemic preconditioning by brief hind limb ischaemia protects against renal ischaemia-reperfusion injury: the role of adenosine. Nephrol Dial Transplant: gfr103-. doi:10.1093/ndt/gfr103.</w:t>
      </w:r>
    </w:p>
    <w:p>
      <w:pPr>
        <w:pStyle w:val="NormalWeb"/>
        <w:ind w:left="640" w:hanging="640"/>
        <w:rPr>
          <w:rFonts w:ascii="Calibri" w:hAnsi="Calibri" w:cs="Calibri"/>
          <w:sz w:val="20"/>
        </w:rPr>
      </w:pPr>
      <w:r>
        <w:rPr>
          <w:rFonts w:cs="Calibri" w:ascii="Calibri" w:hAnsi="Calibri"/>
          <w:sz w:val="20"/>
        </w:rPr>
        <w:t xml:space="preserve">54. </w:t>
        <w:tab/>
        <w:t>Wu M-S, Chien C-T, Ma M-C, Chen C-F (2009) Protection of ischemic preconditioning on renal neural function in rats with acute renal failure. Chin J Physiol 52: 365–375.</w:t>
      </w:r>
    </w:p>
    <w:p>
      <w:pPr>
        <w:pStyle w:val="NormalWeb"/>
        <w:ind w:left="640" w:hanging="640"/>
        <w:rPr>
          <w:rFonts w:ascii="Calibri" w:hAnsi="Calibri" w:cs="Calibri"/>
          <w:sz w:val="20"/>
        </w:rPr>
      </w:pPr>
      <w:r>
        <w:rPr>
          <w:rFonts w:cs="Calibri" w:ascii="Calibri" w:hAnsi="Calibri"/>
          <w:sz w:val="20"/>
        </w:rPr>
        <w:t xml:space="preserve">55. </w:t>
        <w:tab/>
        <w:t>Xie J, Xie Z, Zhang S, Qi F (1999) [Protective effects of ischemic preconditioning on ischemia reperfusion injuries of kidney: experimental studies]. Hunan Yi Ke Da Xue Xue Bao 24: 316–318.</w:t>
      </w:r>
    </w:p>
    <w:p>
      <w:pPr>
        <w:pStyle w:val="NormalWeb"/>
        <w:ind w:left="640" w:hanging="640"/>
        <w:rPr>
          <w:rFonts w:ascii="Calibri" w:hAnsi="Calibri" w:cs="Calibri"/>
          <w:sz w:val="20"/>
        </w:rPr>
      </w:pPr>
      <w:r>
        <w:rPr>
          <w:rFonts w:cs="Calibri" w:ascii="Calibri" w:hAnsi="Calibri"/>
          <w:sz w:val="20"/>
        </w:rPr>
        <w:t xml:space="preserve">56. </w:t>
        <w:tab/>
        <w:t>Yamashita J, Ogata M, Itoh M, Yamasowa H, Shimeda Y, et al. (2003) Role of nitric oxide in the renal protective effects of ischemic preconditioning. J Cardiovasc Pharmacol 42: 419–427.</w:t>
      </w:r>
    </w:p>
    <w:p>
      <w:pPr>
        <w:pStyle w:val="NormalWeb"/>
        <w:ind w:left="640" w:hanging="640"/>
        <w:rPr>
          <w:rFonts w:ascii="Calibri" w:hAnsi="Calibri" w:cs="Calibri"/>
          <w:sz w:val="20"/>
        </w:rPr>
      </w:pPr>
      <w:r>
        <w:rPr>
          <w:rFonts w:cs="Calibri" w:ascii="Calibri" w:hAnsi="Calibri"/>
          <w:sz w:val="20"/>
        </w:rPr>
        <w:t xml:space="preserve">57. </w:t>
        <w:tab/>
        <w:t>Yamasowa H, Shimizu S, Inoue T, Takaoka M, Matsumura Y (2005) Endothelial nitric oxide contributes to the renal protective effects of ischemic preconditioning. J Pharmacol Exp Ther 312: 153–159. doi:10.1124/jpet.104.074427.</w:t>
      </w:r>
    </w:p>
    <w:p>
      <w:pPr>
        <w:pStyle w:val="NormalWeb"/>
        <w:ind w:left="640" w:hanging="640"/>
        <w:rPr>
          <w:rFonts w:ascii="Calibri" w:hAnsi="Calibri" w:cs="Calibri"/>
          <w:sz w:val="20"/>
        </w:rPr>
      </w:pPr>
      <w:r>
        <w:rPr>
          <w:rFonts w:cs="Calibri" w:ascii="Calibri" w:hAnsi="Calibri"/>
          <w:sz w:val="20"/>
        </w:rPr>
        <w:t xml:space="preserve">58. </w:t>
        <w:tab/>
        <w:t xml:space="preserve">Yu Z, Wu Y, Guan H (1999) [Responses of normal rat kidney to different ischemic ways]. Zhonghua wai ke za zhi 37: 768–770. </w:t>
      </w:r>
    </w:p>
    <w:p>
      <w:pPr>
        <w:pStyle w:val="NormalWeb"/>
        <w:spacing w:before="280" w:after="280"/>
        <w:rPr>
          <w:rFonts w:ascii="Calibri" w:hAnsi="Calibri" w:cs="Calibri"/>
          <w:sz w:val="20"/>
        </w:rPr>
      </w:pPr>
      <w:r/>
      <w:r>
        <w:rPr>
          <w:sz w:val="20"/>
          <w:rFonts w:cs="Calibri" w:ascii="Calibri" w:hAnsi="Calibri"/>
        </w:rPr>
        <w:fldChar w:fldCharType="end"/>
      </w:r>
      <w:r>
        <w:rPr>
          <w:rFonts w:cs="Calibri" w:ascii="Calibri" w:hAnsi="Calibr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11:17:00Z</dcterms:created>
  <dc:creator>Wever</dc:creator>
  <dc:description/>
  <cp:keywords/>
  <dc:language>en-US</dc:language>
  <cp:lastModifiedBy>K.E. Wever</cp:lastModifiedBy>
  <dcterms:modified xsi:type="dcterms:W3CDTF">2012-01-27T11:0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vt:lpwstr>
  </property>
  <property fmtid="{D5CDD505-2E9C-101B-9397-08002B2CF9AE}" pid="3" name="Mendeley Document_1">
    <vt:lpwstr>True</vt:lpwstr>
  </property>
  <property fmtid="{D5CDD505-2E9C-101B-9397-08002B2CF9AE}" pid="4" name="Mendeley Recent Style Id 0_1">
    <vt:lpwstr>http://www.zotero.org/styles/ama</vt:lpwstr>
  </property>
  <property fmtid="{D5CDD505-2E9C-101B-9397-08002B2CF9AE}" pid="5" name="Mendeley Recent Style Id 1_1">
    <vt:lpwstr>http://www.zotero.org/styles/apsa</vt:lpwstr>
  </property>
  <property fmtid="{D5CDD505-2E9C-101B-9397-08002B2CF9AE}" pid="6" name="Mendeley Recent Style Id 2_1">
    <vt:lpwstr>http://www.zotero.org/styles/apa</vt:lpwstr>
  </property>
  <property fmtid="{D5CDD505-2E9C-101B-9397-08002B2CF9AE}" pid="7" name="Mendeley Recent Style Id 3_1">
    <vt:lpwstr>http://www.zotero.org/styles/asa</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hra</vt:lpwstr>
  </property>
  <property fmtid="{D5CDD505-2E9C-101B-9397-08002B2CF9AE}" pid="12" name="Mendeley Recent Style Id 8_1">
    <vt:lpwstr>http://www.zotero.org/styles/mla</vt:lpwstr>
  </property>
  <property fmtid="{D5CDD505-2E9C-101B-9397-08002B2CF9AE}" pid="13" name="Mendeley Recent Style Id 9_1">
    <vt:lpwstr>http://www.zotero.org/styles/plos-bio</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Author-Date format)</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Modern Language Association</vt:lpwstr>
  </property>
  <property fmtid="{D5CDD505-2E9C-101B-9397-08002B2CF9AE}" pid="23" name="Mendeley Recent Style Name 9_1">
    <vt:lpwstr>PLoS Biology</vt:lpwstr>
  </property>
  <property fmtid="{D5CDD505-2E9C-101B-9397-08002B2CF9AE}" pid="24" name="Mendeley User Name_1">
    <vt:lpwstr>k.wever@ncmls.ru.nl@www.mendeley.com</vt:lpwstr>
  </property>
</Properties>
</file>